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4B5BB" w14:textId="1C241201" w:rsidR="00A53B31" w:rsidRPr="00A53B31" w:rsidRDefault="00AD3764" w:rsidP="00A53B31">
      <w:pPr>
        <w:spacing w:after="160" w:line="259" w:lineRule="auto"/>
        <w:rPr>
          <w:rFonts w:cs="Times New Roman"/>
          <w:b/>
          <w:bCs/>
          <w:szCs w:val="24"/>
        </w:rPr>
      </w:pPr>
      <w:bookmarkStart w:id="0" w:name="_Hlk58502311"/>
      <w:r>
        <w:rPr>
          <w:rFonts w:cs="Times New Roman"/>
          <w:b/>
          <w:bCs/>
          <w:szCs w:val="24"/>
        </w:rPr>
        <w:t>Supplementary t</w:t>
      </w:r>
      <w:r w:rsidR="00A53B31" w:rsidRPr="00A53B31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1</w:t>
      </w:r>
      <w:r w:rsidR="00A53B31" w:rsidRPr="00A53B31">
        <w:rPr>
          <w:rFonts w:cs="Times New Roman"/>
          <w:b/>
          <w:bCs/>
          <w:szCs w:val="24"/>
        </w:rPr>
        <w:t xml:space="preserve"> </w:t>
      </w:r>
      <w:r w:rsidR="00914561">
        <w:rPr>
          <w:rFonts w:cs="Times New Roman"/>
          <w:b/>
          <w:bCs/>
          <w:szCs w:val="24"/>
        </w:rPr>
        <w:t xml:space="preserve">Crude </w:t>
      </w:r>
      <w:r w:rsidR="00B6014F">
        <w:rPr>
          <w:rFonts w:cs="Times New Roman"/>
          <w:b/>
          <w:bCs/>
          <w:szCs w:val="24"/>
        </w:rPr>
        <w:t>Ag</w:t>
      </w:r>
      <w:r w:rsidR="00A53B31" w:rsidRPr="00A53B31">
        <w:rPr>
          <w:rFonts w:cs="Times New Roman"/>
          <w:b/>
          <w:bCs/>
          <w:szCs w:val="24"/>
        </w:rPr>
        <w:t xml:space="preserve"> </w:t>
      </w:r>
      <w:r w:rsidR="00726EF8">
        <w:rPr>
          <w:rFonts w:cs="Times New Roman"/>
          <w:b/>
          <w:bCs/>
          <w:szCs w:val="24"/>
        </w:rPr>
        <w:t xml:space="preserve">prevalence and 95% </w:t>
      </w:r>
      <w:r w:rsidR="00147910">
        <w:rPr>
          <w:rFonts w:cs="Times New Roman"/>
          <w:b/>
          <w:bCs/>
          <w:szCs w:val="24"/>
        </w:rPr>
        <w:t>c</w:t>
      </w:r>
      <w:r w:rsidR="00726EF8">
        <w:rPr>
          <w:rFonts w:cs="Times New Roman"/>
          <w:b/>
          <w:bCs/>
          <w:szCs w:val="24"/>
        </w:rPr>
        <w:t>onfidence intervals for each school</w:t>
      </w:r>
      <w:r w:rsidR="00A53B31" w:rsidRPr="00A53B31">
        <w:rPr>
          <w:rFonts w:cs="Times New Roman"/>
          <w:b/>
          <w:bCs/>
          <w:szCs w:val="24"/>
        </w:rPr>
        <w:t xml:space="preserve"> in </w:t>
      </w:r>
      <w:r w:rsidR="006D0566" w:rsidRPr="006D0566">
        <w:rPr>
          <w:rFonts w:cs="Times New Roman"/>
          <w:b/>
          <w:bCs/>
          <w:szCs w:val="24"/>
        </w:rPr>
        <w:t xml:space="preserve">TAS-1 (2011), TAS-2 (2015) and TAS-3 (2016) in American Samoa.  </w:t>
      </w:r>
    </w:p>
    <w:bookmarkEnd w:id="0"/>
    <w:tbl>
      <w:tblPr>
        <w:tblW w:w="139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294"/>
        <w:gridCol w:w="1294"/>
        <w:gridCol w:w="1294"/>
        <w:gridCol w:w="1294"/>
        <w:gridCol w:w="1294"/>
        <w:gridCol w:w="1294"/>
        <w:gridCol w:w="1294"/>
        <w:gridCol w:w="1294"/>
        <w:gridCol w:w="1295"/>
      </w:tblGrid>
      <w:tr w:rsidR="00FC4C2A" w:rsidRPr="00726EF8" w14:paraId="78045B5C" w14:textId="77777777" w:rsidTr="008226AB">
        <w:trPr>
          <w:trHeight w:val="228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D7C1DCC" w14:textId="77777777" w:rsidR="00FC4C2A" w:rsidRPr="00A53B31" w:rsidRDefault="00FC4C2A" w:rsidP="00482BE0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82" w:type="dxa"/>
            <w:gridSpan w:val="3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D90089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AS 1 </w:t>
            </w:r>
          </w:p>
        </w:tc>
        <w:tc>
          <w:tcPr>
            <w:tcW w:w="3882" w:type="dxa"/>
            <w:gridSpan w:val="3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A5FE2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AS 2 </w:t>
            </w:r>
          </w:p>
        </w:tc>
        <w:tc>
          <w:tcPr>
            <w:tcW w:w="3883" w:type="dxa"/>
            <w:gridSpan w:val="3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1385E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AS 3</w:t>
            </w:r>
          </w:p>
        </w:tc>
      </w:tr>
      <w:tr w:rsidR="00FC4C2A" w:rsidRPr="00726EF8" w14:paraId="47C87AE6" w14:textId="77777777" w:rsidTr="008226AB">
        <w:trPr>
          <w:trHeight w:val="320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A31C8F7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chool name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2F77EFA" w14:textId="614FD4BC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g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positive</w:t>
            </w:r>
            <w:r w:rsidR="008F3BA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/</w:t>
            </w:r>
            <w:r w:rsidR="00AD2E1A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br/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otal tested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BCF0F18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Crude Prevalence</w:t>
            </w:r>
          </w:p>
          <w:p w14:paraId="4182D02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277559C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95% CI</w:t>
            </w:r>
          </w:p>
          <w:p w14:paraId="471C106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AAED568" w14:textId="4EA12A8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g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positive/</w:t>
            </w:r>
            <w:r w:rsidR="00AD2E1A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br/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otal tested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03DA5E9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Crude prevalence</w:t>
            </w:r>
          </w:p>
          <w:p w14:paraId="1812BF27" w14:textId="77777777" w:rsidR="00FC4C2A" w:rsidRPr="00B56827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56827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23BF70A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95% CI</w:t>
            </w:r>
          </w:p>
          <w:p w14:paraId="7180F320" w14:textId="77777777" w:rsidR="00FC4C2A" w:rsidRPr="00B56827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56827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AFC112D" w14:textId="17E87A85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g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positive/</w:t>
            </w:r>
            <w:r w:rsidR="00AD2E1A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br/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otal tested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32BE39C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Crude Prevalenc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e</w:t>
            </w:r>
          </w:p>
          <w:p w14:paraId="35C79FA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459F0B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95% CI</w:t>
            </w:r>
          </w:p>
          <w:p w14:paraId="77F331C0" w14:textId="77777777" w:rsidR="00FC4C2A" w:rsidRPr="00B56827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5682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(%)</w:t>
            </w:r>
          </w:p>
        </w:tc>
      </w:tr>
      <w:tr w:rsidR="00FC4C2A" w:rsidRPr="00726EF8" w14:paraId="2C263362" w14:textId="77777777" w:rsidTr="008226AB">
        <w:trPr>
          <w:trHeight w:val="176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1FB5F9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fonotele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8950B4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8DEFD3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DA4C699" w14:textId="2705976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6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563CE7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F3D6B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580E228" w14:textId="0F7FDE4A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5.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C70CA7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E12DD1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B984BE" w14:textId="5CC567D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8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</w:tr>
      <w:tr w:rsidR="00FC4C2A" w:rsidRPr="00726EF8" w14:paraId="3E8F5B39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08DFF95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lataua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-Lua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292CDD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4EED13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8DC582F" w14:textId="7BDB9F2E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9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82FE7E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0E15BA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0869087" w14:textId="6BE0790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1.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6369F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/44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E58671" w14:textId="3DC80F9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.</w:t>
            </w:r>
            <w:r w:rsidR="009969FE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D63891A" w14:textId="3C39284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5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5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</w:tr>
      <w:tr w:rsidR="00FC4C2A" w:rsidRPr="00726EF8" w14:paraId="6D8324ED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CAB7D10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lofau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9E9A31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32329E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70BA716" w14:textId="53A8BCD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8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15CFD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0D3EEB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D7A6488" w14:textId="11A28C1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4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B6FA52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51E8FD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0823049" w14:textId="59CA821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6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</w:tr>
      <w:tr w:rsidR="00FC4C2A" w:rsidRPr="00726EF8" w14:paraId="4625BCA8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A69A04C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ua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37567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2FD827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2835B56" w14:textId="7B1B108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7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453C3F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C92A14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0419E2D" w14:textId="63261175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3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05DCA1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6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91F82F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8F12503" w14:textId="48EED1C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.5</w:t>
            </w:r>
          </w:p>
        </w:tc>
      </w:tr>
      <w:tr w:rsidR="00FC4C2A" w:rsidRPr="00726EF8" w14:paraId="4CEE6A5B" w14:textId="77777777" w:rsidTr="008226AB">
        <w:trPr>
          <w:trHeight w:val="153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C34755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A. P. </w:t>
            </w: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Lutali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unuu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E945A9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C648DC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8A0D2BB" w14:textId="5C19D2E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CC120E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81931D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99AB83C" w14:textId="7661863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6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F9AC48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F72CDC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24E3259" w14:textId="0CF1A19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3.6</w:t>
            </w:r>
          </w:p>
        </w:tc>
      </w:tr>
      <w:tr w:rsidR="00FC4C2A" w:rsidRPr="00726EF8" w14:paraId="16E6C1E9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72FFB8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Coleman (Pago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3C92DC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6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7EF0A5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86C3831" w14:textId="485A34E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AB49D6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E08081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52BE5C7" w14:textId="5C9967E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9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01AC15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/82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D77C30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.9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680D136" w14:textId="2CD02A5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.3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0</w:t>
            </w:r>
          </w:p>
        </w:tc>
      </w:tr>
      <w:tr w:rsidR="00FC4C2A" w:rsidRPr="00726EF8" w14:paraId="661B3815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AD6461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Kanana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Fou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7F0A58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60BAA3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88D4529" w14:textId="2FEA11C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0.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EA31F8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2FDF5D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3CCBA27" w14:textId="57CB413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00E58D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72EE7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1326A0C" w14:textId="48F43BD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1.9</w:t>
            </w:r>
          </w:p>
        </w:tc>
      </w:tr>
      <w:tr w:rsidR="00FC4C2A" w:rsidRPr="00726EF8" w14:paraId="3FD292FC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4362C8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Laulii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D3174B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D58479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EBEFF90" w14:textId="0966D61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3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05F086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8D185F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90D6A4A" w14:textId="7A0310A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8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2B361A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6B5925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EBCE60E" w14:textId="5CA7AB5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1.2</w:t>
            </w:r>
          </w:p>
        </w:tc>
      </w:tr>
      <w:tr w:rsidR="00FC4C2A" w:rsidRPr="00726EF8" w14:paraId="6ED46457" w14:textId="77777777" w:rsidTr="008226AB">
        <w:trPr>
          <w:trHeight w:val="174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C5D969B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Le’atele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Fagasa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D676F9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431691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699AB30" w14:textId="162C9F26" w:rsidR="00FC4C2A" w:rsidRPr="00A53B31" w:rsidRDefault="00680288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04938B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127E8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48BFE85" w14:textId="25F1122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0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9B00C7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1DBF11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DBD362E" w14:textId="2764664C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4.7</w:t>
            </w:r>
          </w:p>
        </w:tc>
      </w:tr>
      <w:tr w:rsidR="00FC4C2A" w:rsidRPr="00726EF8" w14:paraId="0B067CAE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51A5171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Leone Midkiff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B3555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1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3DE872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AF4EAF8" w14:textId="30E91D0C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0E6FE3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7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8B360D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4960DC9" w14:textId="3F1FB8D9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B9BCC6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5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2FCA8D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1E50BE7" w14:textId="07C8714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</w:t>
            </w:r>
          </w:p>
        </w:tc>
      </w:tr>
      <w:tr w:rsidR="00FC4C2A" w:rsidRPr="00726EF8" w14:paraId="32121B75" w14:textId="77777777" w:rsidTr="008226AB">
        <w:trPr>
          <w:trHeight w:val="390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2E9D7EF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Lupelele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0DB28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/92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887DD6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F45C73C" w14:textId="1FEDCBD2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2F9043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/85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238D6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CF4263E" w14:textId="2044BAB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D6C0E77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/94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5739AF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F0C9DE4" w14:textId="3EFAA37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</w:t>
            </w:r>
          </w:p>
        </w:tc>
      </w:tr>
      <w:tr w:rsidR="00FC4C2A" w:rsidRPr="00726EF8" w14:paraId="6CC3263D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BB412FE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Manulele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49A30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1FFBD5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B0EF012" w14:textId="44B09A2E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71CB0F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2BEBA9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A0832A7" w14:textId="14CBCF2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78C12A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/93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3B540C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B83DD06" w14:textId="305EDB0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.8</w:t>
            </w:r>
          </w:p>
        </w:tc>
      </w:tr>
      <w:tr w:rsidR="00FC4C2A" w:rsidRPr="00726EF8" w14:paraId="47B8B961" w14:textId="77777777" w:rsidTr="008226AB">
        <w:trPr>
          <w:trHeight w:val="18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59EE40E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Manumalo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Baptist School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B9FA42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6697FC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857C8B1" w14:textId="15D51F6E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ABAE82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F68B5F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F19E5E7" w14:textId="6A0EE025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F959DA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7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9CE7F4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F60F61" w14:textId="35CEC082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.0</w:t>
            </w:r>
          </w:p>
        </w:tc>
      </w:tr>
      <w:tr w:rsidR="00FC4C2A" w:rsidRPr="00726EF8" w14:paraId="6A1F97BA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ACA079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Masefau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94FA7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7590C5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E3AEAB3" w14:textId="2A30547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4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54ABC5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F28B50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7B63380" w14:textId="2A4E431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3.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3E27A6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27FD25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CB5EBAF" w14:textId="5FE94F4B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3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</w:tr>
      <w:tr w:rsidR="00FC4C2A" w:rsidRPr="00726EF8" w14:paraId="27AA07B5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90CB4C7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Matafao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78019F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870491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6B0813F" w14:textId="0F289E6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C5B26D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FED5DC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034193A" w14:textId="4206B49B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B88FC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/44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8717B1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48D3153" w14:textId="1493EC1B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0</w:t>
            </w:r>
          </w:p>
        </w:tc>
      </w:tr>
      <w:tr w:rsidR="00FC4C2A" w:rsidRPr="00726EF8" w14:paraId="70022AB5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0F67A54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lastRenderedPageBreak/>
              <w:t>Matatula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ABFBE9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00353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805A6CA" w14:textId="0B017D02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3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BDC753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38A878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47EA600" w14:textId="5FCB6455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3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B34B4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E5BD79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6B35F8" w14:textId="09D584F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7</w:t>
            </w:r>
          </w:p>
        </w:tc>
      </w:tr>
      <w:tr w:rsidR="00D1372F" w:rsidRPr="00726EF8" w14:paraId="6E778A41" w14:textId="77777777" w:rsidTr="008226AB">
        <w:trPr>
          <w:trHeight w:val="153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E2D43C3" w14:textId="77777777" w:rsidR="00D1372F" w:rsidRPr="001D2E73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Mt. Alava (Vatia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98D59CB" w14:textId="5338E34C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/1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EBAA54D" w14:textId="4256693D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9644BAB" w14:textId="6FDF9B00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.0</w:t>
            </w:r>
            <w:r w:rsidR="00680288">
              <w:rPr>
                <w:sz w:val="20"/>
                <w:szCs w:val="18"/>
              </w:rPr>
              <w:t>-</w:t>
            </w:r>
            <w:r w:rsidRPr="00D1372F">
              <w:rPr>
                <w:sz w:val="20"/>
                <w:szCs w:val="18"/>
              </w:rPr>
              <w:t>28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7B7D103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DA3D86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C772AEC" w14:textId="694F835E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0.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2B699A4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23116BA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0419180" w14:textId="5F5A4082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3.6</w:t>
            </w:r>
          </w:p>
        </w:tc>
      </w:tr>
      <w:tr w:rsidR="00482BE0" w:rsidRPr="00726EF8" w14:paraId="065B89D5" w14:textId="77777777" w:rsidTr="008226AB">
        <w:trPr>
          <w:trHeight w:val="169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AFFC6A3" w14:textId="77777777" w:rsidR="00482BE0" w:rsidRPr="001D2E73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Olomoana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oa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1746083" w14:textId="583D118A" w:rsidR="00482BE0" w:rsidRPr="00482BE0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482BE0">
              <w:rPr>
                <w:sz w:val="20"/>
                <w:szCs w:val="18"/>
              </w:rPr>
              <w:t>0/2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8A760D3" w14:textId="7FF779F4" w:rsidR="00482BE0" w:rsidRPr="00482BE0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482BE0">
              <w:rPr>
                <w:sz w:val="20"/>
                <w:szCs w:val="18"/>
              </w:rPr>
              <w:t>0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83A5352" w14:textId="57CE1524" w:rsidR="00482BE0" w:rsidRPr="00482BE0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482BE0">
              <w:rPr>
                <w:sz w:val="20"/>
                <w:szCs w:val="18"/>
              </w:rPr>
              <w:t>0.0</w:t>
            </w:r>
            <w:r w:rsidR="00680288">
              <w:rPr>
                <w:sz w:val="20"/>
                <w:szCs w:val="18"/>
              </w:rPr>
              <w:t>-</w:t>
            </w:r>
            <w:r w:rsidRPr="00482BE0">
              <w:rPr>
                <w:sz w:val="20"/>
                <w:szCs w:val="18"/>
              </w:rPr>
              <w:t>13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9B545F" w14:textId="77777777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2008359" w14:textId="77777777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8BBC811" w14:textId="67768A7D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5.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6F7331A" w14:textId="77777777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4706142" w14:textId="77777777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5001A2" w14:textId="24699A16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5.4</w:t>
            </w:r>
          </w:p>
        </w:tc>
      </w:tr>
      <w:tr w:rsidR="00FC4C2A" w:rsidRPr="00726EF8" w14:paraId="476322C8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0C36C07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Pacific Horizon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413EC2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B56B8E7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9007871" w14:textId="1429F872" w:rsidR="00FC4C2A" w:rsidRPr="00A53B31" w:rsidRDefault="00680288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219711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513C0A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1D22C25" w14:textId="38692BC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97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6F455B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68A2CB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DE3633E" w14:textId="0249163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0.2</w:t>
            </w:r>
          </w:p>
        </w:tc>
      </w:tr>
      <w:tr w:rsidR="00FC4C2A" w:rsidRPr="00726EF8" w14:paraId="18904782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13A23CE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Pavaiai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E7C64C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0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534444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2BFAA3" w14:textId="50E4C11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F3B047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8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626835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E88CF02" w14:textId="70CB472E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17A60F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6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EE7748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06EDFE5" w14:textId="48E4DAE5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.2</w:t>
            </w:r>
          </w:p>
        </w:tc>
      </w:tr>
      <w:tr w:rsidR="00FC4C2A" w:rsidRPr="00726EF8" w14:paraId="4FEFBE75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2140E9B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Peteli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Academy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6813BF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6E6E6C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3300490" w14:textId="56E00F2A" w:rsidR="00FC4C2A" w:rsidRPr="00A53B31" w:rsidRDefault="00680288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42BB87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C518BB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F6B044A" w14:textId="1A006E9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6.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79065E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9A2DCC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7FDD561" w14:textId="0EAE6A86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1.8</w:t>
            </w:r>
          </w:p>
        </w:tc>
      </w:tr>
      <w:tr w:rsidR="00FC4C2A" w:rsidRPr="00726EF8" w14:paraId="471AE084" w14:textId="77777777" w:rsidTr="008226AB">
        <w:trPr>
          <w:trHeight w:val="162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B6A6EA3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amoa Baptist Academy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D233EC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C2C30C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658566D" w14:textId="29B5ADA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7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5F8716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7238C8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9D21605" w14:textId="73F1A5B6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6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BA379A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9800D6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09033AA" w14:textId="54394D4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9.5</w:t>
            </w:r>
          </w:p>
        </w:tc>
      </w:tr>
      <w:tr w:rsidR="00D1372F" w:rsidRPr="00726EF8" w14:paraId="6A5ABB53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D240709" w14:textId="4636AF2A" w:rsidR="00D1372F" w:rsidRPr="001D2E73" w:rsidRDefault="0039335D" w:rsidP="00D1372F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(</w:t>
            </w: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Iakina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Adventist Academy) </w:t>
            </w:r>
            <w:r w:rsidR="00D1372F"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DA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A2ED15E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122C89C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E76CAC1" w14:textId="50731B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8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E4D5642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7F2FD76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FF28FC0" w14:textId="50164C56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0.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781AA91" w14:textId="7E31A23D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/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4795338" w14:textId="54381A49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D7A5D51" w14:textId="35576CC6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.0</w:t>
            </w:r>
            <w:r w:rsidR="00680288">
              <w:rPr>
                <w:sz w:val="20"/>
                <w:szCs w:val="18"/>
              </w:rPr>
              <w:t>-</w:t>
            </w:r>
            <w:r w:rsidRPr="00D1372F">
              <w:rPr>
                <w:sz w:val="20"/>
                <w:szCs w:val="18"/>
              </w:rPr>
              <w:t>33.6</w:t>
            </w:r>
          </w:p>
        </w:tc>
      </w:tr>
      <w:tr w:rsidR="00FC4C2A" w:rsidRPr="00726EF8" w14:paraId="6BD766DB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5D14342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iliaga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80E083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D5E7D5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CFAB456" w14:textId="5151AA4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8E5499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F460E5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DA0CE36" w14:textId="52A63B5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3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D13C6B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ABAE677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F2865D5" w14:textId="1F53470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0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</w:t>
            </w:r>
          </w:p>
        </w:tc>
      </w:tr>
      <w:tr w:rsidR="00FC4C2A" w:rsidRPr="00726EF8" w14:paraId="53A669C5" w14:textId="77777777" w:rsidTr="008226AB">
        <w:trPr>
          <w:trHeight w:val="214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191CE87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outh Pacific Academy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1ACEB5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CCF10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E464DAA" w14:textId="6F72E10A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0.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A1E433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060B6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0F0F1AB" w14:textId="445049D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3.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674193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EF93D9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ABB6F38" w14:textId="43B099D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6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</w:tr>
      <w:tr w:rsidR="00FC4C2A" w:rsidRPr="00726EF8" w14:paraId="71C216EC" w14:textId="77777777" w:rsidTr="008226AB">
        <w:trPr>
          <w:trHeight w:val="283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2348DC6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South Pacific International Christian </w:t>
            </w: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Center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2FAB4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CAFED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6A03AF9" w14:textId="3C48F59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3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C0368B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9D5949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1B249CA" w14:textId="254228CE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FC5713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494687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C77FA18" w14:textId="4DDCC7C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1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</w:t>
            </w:r>
          </w:p>
        </w:tc>
      </w:tr>
      <w:tr w:rsidR="00FC4C2A" w:rsidRPr="00726EF8" w14:paraId="158F8348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F66262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t. Francis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290CD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DD5EC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89E29F" w14:textId="279C8C7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8C7979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C0EA38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8A3D2E0" w14:textId="77B346B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0.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FDD9FA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441F5E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834F8C" w14:textId="29EA346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4.7</w:t>
            </w:r>
          </w:p>
        </w:tc>
      </w:tr>
      <w:tr w:rsidR="00FC4C2A" w:rsidRPr="00726EF8" w14:paraId="11360B82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AC1754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t. Theresa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E07D7D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DF13E2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AE97A11" w14:textId="2D1BC6D9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00</w:t>
            </w:r>
            <w:r w:rsidR="00AC714B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FC9E3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B4F6F9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179B1A1" w14:textId="4B2A578B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8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4A02DE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00EBF0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0C358E4" w14:textId="18E84176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6.8</w:t>
            </w:r>
          </w:p>
        </w:tc>
      </w:tr>
      <w:tr w:rsidR="00FC4C2A" w:rsidRPr="00726EF8" w14:paraId="3222198A" w14:textId="77777777" w:rsidTr="008226AB">
        <w:trPr>
          <w:trHeight w:val="188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1642442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a’iala</w:t>
            </w:r>
            <w:proofErr w:type="spellEnd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Academy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9CFF45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9DE34F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CA34690" w14:textId="6ED2E66D" w:rsidR="00FC4C2A" w:rsidRPr="00A53B31" w:rsidRDefault="00680288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ED70A2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AAD868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E0E0B3C" w14:textId="1D410A6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4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BD1C6C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9C2984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959B92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 -</w:t>
            </w:r>
          </w:p>
        </w:tc>
      </w:tr>
      <w:tr w:rsidR="00FC4C2A" w:rsidRPr="00726EF8" w14:paraId="71A34D5D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13A9853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afuna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FF2962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5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876FC2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7B467E4" w14:textId="155EE5E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F027C1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6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D5FEF5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46D22FC" w14:textId="54E806A2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9E4039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B6AEDB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 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2E0C86" w14:textId="212405A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.7</w:t>
            </w:r>
          </w:p>
        </w:tc>
      </w:tr>
      <w:tr w:rsidR="00FC4C2A" w:rsidRPr="00726EF8" w14:paraId="74F484EF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34B3578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74F30A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2</w:t>
            </w:r>
            <w:r w:rsidRPr="00D60A8D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/93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40A84C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295C2A1" w14:textId="0E2CCC66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65874A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1/76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A7F0BA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EF8E64" w14:textId="047BBF92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F36620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9/1,14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5C70C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5E6279" w14:textId="7D49D84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bookmarkStart w:id="1" w:name="_Hlk64974792"/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4</w:t>
            </w:r>
            <w:r w:rsidR="00680288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1.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5</w:t>
            </w:r>
            <w:bookmarkEnd w:id="1"/>
          </w:p>
        </w:tc>
      </w:tr>
    </w:tbl>
    <w:p w14:paraId="2067C9DE" w14:textId="487E9327" w:rsidR="00274461" w:rsidRPr="008226AB" w:rsidRDefault="00B12921">
      <w:pPr>
        <w:spacing w:after="160" w:line="259" w:lineRule="auto"/>
        <w:rPr>
          <w:rFonts w:cs="Times New Roman"/>
          <w:b/>
          <w:bCs/>
          <w:sz w:val="18"/>
          <w:szCs w:val="18"/>
        </w:rPr>
      </w:pPr>
      <w:r w:rsidRPr="008226AB">
        <w:rPr>
          <w:sz w:val="20"/>
          <w:szCs w:val="18"/>
        </w:rPr>
        <w:t>*</w:t>
      </w:r>
      <w:r w:rsidR="007A7D7A" w:rsidRPr="008226AB">
        <w:rPr>
          <w:sz w:val="20"/>
          <w:szCs w:val="18"/>
        </w:rPr>
        <w:t>T</w:t>
      </w:r>
      <w:r w:rsidRPr="008226AB">
        <w:rPr>
          <w:sz w:val="20"/>
          <w:szCs w:val="18"/>
        </w:rPr>
        <w:t xml:space="preserve">he colour blue highlights schools with </w:t>
      </w:r>
      <w:r w:rsidR="00A45A61" w:rsidRPr="008226AB">
        <w:rPr>
          <w:sz w:val="20"/>
          <w:szCs w:val="18"/>
        </w:rPr>
        <w:t>Ag-</w:t>
      </w:r>
      <w:r w:rsidRPr="008226AB">
        <w:rPr>
          <w:sz w:val="20"/>
          <w:szCs w:val="18"/>
        </w:rPr>
        <w:t>positive children</w:t>
      </w:r>
    </w:p>
    <w:p w14:paraId="38BCB47C" w14:textId="53D87380" w:rsidR="00BF41B5" w:rsidRDefault="00BF41B5">
      <w:pPr>
        <w:spacing w:after="160" w:line="259" w:lineRule="auto"/>
        <w:rPr>
          <w:rFonts w:cs="Times New Roman"/>
          <w:b/>
          <w:bCs/>
          <w:sz w:val="22"/>
        </w:rPr>
      </w:pPr>
    </w:p>
    <w:p w14:paraId="31D3DC61" w14:textId="77777777" w:rsidR="008226AB" w:rsidRDefault="008226AB">
      <w:pPr>
        <w:spacing w:after="160" w:line="259" w:lineRule="auto"/>
        <w:rPr>
          <w:rFonts w:cs="Times New Roman"/>
          <w:b/>
          <w:bCs/>
          <w:sz w:val="22"/>
        </w:rPr>
      </w:pPr>
    </w:p>
    <w:p w14:paraId="3C17733D" w14:textId="52DD838A" w:rsidR="0009424E" w:rsidRPr="00C20B98" w:rsidRDefault="00AD3764">
      <w:pPr>
        <w:spacing w:after="160" w:line="259" w:lineRule="auto"/>
        <w:rPr>
          <w:rFonts w:cs="Times New Roman"/>
          <w:b/>
          <w:bCs/>
          <w:szCs w:val="24"/>
        </w:rPr>
      </w:pPr>
      <w:r w:rsidRPr="00C20B98">
        <w:rPr>
          <w:rFonts w:cs="Times New Roman"/>
          <w:b/>
          <w:bCs/>
          <w:szCs w:val="24"/>
        </w:rPr>
        <w:lastRenderedPageBreak/>
        <w:t>Supplementary t</w:t>
      </w:r>
      <w:r w:rsidR="005C38F4" w:rsidRPr="00C20B98">
        <w:rPr>
          <w:rFonts w:cs="Times New Roman"/>
          <w:b/>
          <w:bCs/>
          <w:szCs w:val="24"/>
        </w:rPr>
        <w:t xml:space="preserve">able </w:t>
      </w:r>
      <w:r w:rsidRPr="00C20B98">
        <w:rPr>
          <w:rFonts w:cs="Times New Roman"/>
          <w:b/>
          <w:bCs/>
          <w:szCs w:val="24"/>
        </w:rPr>
        <w:t>2</w:t>
      </w:r>
      <w:r w:rsidR="005C38F4" w:rsidRPr="00C20B98">
        <w:rPr>
          <w:rFonts w:cs="Times New Roman"/>
          <w:b/>
          <w:bCs/>
          <w:szCs w:val="24"/>
        </w:rPr>
        <w:t xml:space="preserve"> Crude prevalence</w:t>
      </w:r>
      <w:r w:rsidR="00FC1126" w:rsidRPr="00C20B98">
        <w:rPr>
          <w:rFonts w:cs="Times New Roman"/>
          <w:b/>
          <w:bCs/>
          <w:szCs w:val="24"/>
        </w:rPr>
        <w:t xml:space="preserve"> </w:t>
      </w:r>
      <w:r w:rsidR="00AD0AD8" w:rsidRPr="00C20B98">
        <w:rPr>
          <w:rFonts w:cs="Times New Roman"/>
          <w:b/>
          <w:bCs/>
          <w:szCs w:val="24"/>
        </w:rPr>
        <w:t xml:space="preserve">and 95% confidence intervals </w:t>
      </w:r>
      <w:r w:rsidR="00FC1126" w:rsidRPr="00C20B98">
        <w:rPr>
          <w:rFonts w:cs="Times New Roman"/>
          <w:b/>
          <w:bCs/>
          <w:szCs w:val="24"/>
        </w:rPr>
        <w:t xml:space="preserve">of </w:t>
      </w:r>
      <w:r w:rsidR="00A27191" w:rsidRPr="00C20B98">
        <w:rPr>
          <w:rFonts w:cs="Times New Roman"/>
          <w:b/>
          <w:bCs/>
          <w:szCs w:val="24"/>
        </w:rPr>
        <w:t>Ab</w:t>
      </w:r>
      <w:r w:rsidR="00FC1126" w:rsidRPr="00C20B98">
        <w:rPr>
          <w:rFonts w:cs="Times New Roman"/>
          <w:b/>
          <w:bCs/>
          <w:szCs w:val="24"/>
        </w:rPr>
        <w:t xml:space="preserve"> responses to Wb123, Bm14 and Bm33</w:t>
      </w:r>
      <w:r w:rsidR="005C38F4" w:rsidRPr="00C20B98">
        <w:rPr>
          <w:rFonts w:cs="Times New Roman"/>
          <w:b/>
          <w:bCs/>
          <w:szCs w:val="24"/>
        </w:rPr>
        <w:t xml:space="preserve"> for each school in </w:t>
      </w:r>
      <w:r w:rsidR="006D0566" w:rsidRPr="00C20B98">
        <w:rPr>
          <w:rFonts w:cs="Times New Roman"/>
          <w:b/>
          <w:bCs/>
          <w:szCs w:val="24"/>
        </w:rPr>
        <w:t xml:space="preserve">TAS-1 (2011), TAS-2 (2015) and TAS-3 (2016) in American Samoa.  </w:t>
      </w:r>
      <w:r w:rsidR="00D90D5A" w:rsidRPr="00C20B98">
        <w:rPr>
          <w:rFonts w:cs="Times New Roman"/>
          <w:b/>
          <w:bCs/>
          <w:szCs w:val="24"/>
        </w:rPr>
        <w:t>The colour blue highlights schools with Ab-positive children</w:t>
      </w:r>
    </w:p>
    <w:tbl>
      <w:tblPr>
        <w:tblW w:w="13880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9"/>
        <w:gridCol w:w="1332"/>
        <w:gridCol w:w="1134"/>
        <w:gridCol w:w="1417"/>
        <w:gridCol w:w="1121"/>
        <w:gridCol w:w="1351"/>
        <w:gridCol w:w="1224"/>
        <w:gridCol w:w="1407"/>
        <w:gridCol w:w="1276"/>
        <w:gridCol w:w="1699"/>
      </w:tblGrid>
      <w:tr w:rsidR="00482BE0" w:rsidRPr="00AA7BE8" w14:paraId="3C6411BD" w14:textId="77777777" w:rsidTr="008226AB">
        <w:trPr>
          <w:trHeight w:val="72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D36083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83" w:type="dxa"/>
            <w:gridSpan w:val="3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8954172" w14:textId="10BE443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Wb123</w:t>
            </w:r>
          </w:p>
        </w:tc>
        <w:tc>
          <w:tcPr>
            <w:tcW w:w="3696" w:type="dxa"/>
            <w:gridSpan w:val="3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0FC6D88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Bm14</w:t>
            </w:r>
          </w:p>
        </w:tc>
        <w:tc>
          <w:tcPr>
            <w:tcW w:w="4382" w:type="dxa"/>
            <w:gridSpan w:val="3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F02E04F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Bm33</w:t>
            </w:r>
          </w:p>
        </w:tc>
      </w:tr>
      <w:tr w:rsidR="00482BE0" w:rsidRPr="00AA7BE8" w14:paraId="5E8329E3" w14:textId="77777777" w:rsidTr="008226AB">
        <w:trPr>
          <w:trHeight w:val="584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6094DB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School name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DF8097B" w14:textId="5184ECA1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1</w:t>
            </w:r>
          </w:p>
          <w:p w14:paraId="5A6B4D1E" w14:textId="77777777" w:rsidR="008F78AA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% </w:t>
            </w:r>
          </w:p>
          <w:p w14:paraId="7F906189" w14:textId="4439046B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(</w:t>
            </w:r>
            <w:r w:rsidR="00482BE0"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95%CI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0FACB44" w14:textId="7376CED3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2</w:t>
            </w:r>
          </w:p>
          <w:p w14:paraId="02ADE3A3" w14:textId="6402A194" w:rsidR="008F78AA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1054CB58" w14:textId="53FDA1E7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</w:t>
            </w:r>
            <w:r w:rsidR="00482BE0"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95%CI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09A811" w14:textId="2FE97BE6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3</w:t>
            </w:r>
          </w:p>
          <w:p w14:paraId="6FE2A0C1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2D815763" w14:textId="643DED98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602482E" w14:textId="2B42FB26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1</w:t>
            </w:r>
          </w:p>
          <w:p w14:paraId="19BD3ACF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3097F709" w14:textId="0B85E80D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ECE471" w14:textId="43A9BD6B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2</w:t>
            </w:r>
          </w:p>
          <w:p w14:paraId="48C1A9B9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2B04AA87" w14:textId="48990323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0ED0F6" w14:textId="61D478D4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3</w:t>
            </w:r>
          </w:p>
          <w:p w14:paraId="49BB59DA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6C7357FD" w14:textId="3372EE91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037109" w14:textId="2F2C3761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1</w:t>
            </w:r>
          </w:p>
          <w:p w14:paraId="5D09FA95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3F141DF1" w14:textId="62DF0968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1CD7ED2" w14:textId="4E556053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2</w:t>
            </w:r>
          </w:p>
          <w:p w14:paraId="5479AA0F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4386F0B7" w14:textId="2CB9705F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</w:t>
            </w:r>
            <w:r w:rsidR="00482BE0"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ACD7FB1" w14:textId="3C5D330F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3</w:t>
            </w:r>
          </w:p>
          <w:p w14:paraId="499AC563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28A8604D" w14:textId="5193368A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</w:tr>
      <w:tr w:rsidR="00482BE0" w:rsidRPr="00AA7BE8" w14:paraId="308048AA" w14:textId="77777777" w:rsidTr="008226AB">
        <w:trPr>
          <w:trHeight w:val="225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8EAC0FB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Afonotele</w:t>
            </w:r>
            <w:proofErr w:type="spellEnd"/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35999C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</w:t>
            </w:r>
          </w:p>
          <w:p w14:paraId="10FA3D05" w14:textId="506A976B" w:rsidR="00482BE0" w:rsidRPr="00AA7BE8" w:rsidRDefault="00AD710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sz w:val="18"/>
                <w:szCs w:val="18"/>
                <w:lang w:eastAsia="en-AU"/>
              </w:rPr>
              <w:t>(0-21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B5DAA2A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</w:t>
            </w:r>
          </w:p>
          <w:p w14:paraId="6B03A881" w14:textId="5FB2045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.0-52.2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FF5318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1 </w:t>
            </w:r>
          </w:p>
          <w:p w14:paraId="066445D7" w14:textId="6BE6CA8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41.3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FA686D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FD80F03" w14:textId="7A0BBEE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1.8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1C1310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EC4D1FD" w14:textId="3270859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52.2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35BCFE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FB89FF7" w14:textId="7940BB3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8.5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C7168C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6.7 </w:t>
            </w:r>
          </w:p>
          <w:p w14:paraId="78DDA463" w14:textId="00EE2E4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7.8-55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0C213D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9F86C1D" w14:textId="48B0C6A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52.2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FB9111E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1 </w:t>
            </w:r>
          </w:p>
          <w:p w14:paraId="7A588201" w14:textId="586CC47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41.3)</w:t>
            </w:r>
          </w:p>
        </w:tc>
      </w:tr>
      <w:tr w:rsidR="00482BE0" w:rsidRPr="00AA7BE8" w14:paraId="35E4671A" w14:textId="77777777" w:rsidTr="008226AB">
        <w:trPr>
          <w:trHeight w:val="294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470759A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Alataua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Lua</w:t>
            </w:r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C15E40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5.0</w:t>
            </w:r>
          </w:p>
          <w:p w14:paraId="295C789A" w14:textId="243FBBD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.6-16.9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36406A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7 </w:t>
            </w:r>
          </w:p>
          <w:p w14:paraId="5B8B75C0" w14:textId="6355F34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0-25.7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C56DBB3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2.7 </w:t>
            </w:r>
          </w:p>
          <w:p w14:paraId="10311D5F" w14:textId="4C79EBC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1.5-37.8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99F967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2.5 </w:t>
            </w:r>
          </w:p>
          <w:p w14:paraId="47407817" w14:textId="2290D74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2-26.8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678274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2.9 </w:t>
            </w:r>
          </w:p>
          <w:p w14:paraId="0F4BD523" w14:textId="0B83484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6-29.8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745042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8 </w:t>
            </w:r>
          </w:p>
          <w:p w14:paraId="6B3C5DD4" w14:textId="34449CE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4-18.7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8EA0682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0.0 </w:t>
            </w:r>
          </w:p>
          <w:p w14:paraId="05E87E1D" w14:textId="35CE5D9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9.1-35.6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E047C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9.4 </w:t>
            </w:r>
          </w:p>
          <w:p w14:paraId="433AC7D2" w14:textId="707F0B4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7.5-37.5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1271E5F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7.3 </w:t>
            </w:r>
          </w:p>
          <w:p w14:paraId="4110A05A" w14:textId="59D2A59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5.0-42.8)</w:t>
            </w:r>
          </w:p>
        </w:tc>
      </w:tr>
      <w:tr w:rsidR="00482BE0" w:rsidRPr="00AA7BE8" w14:paraId="3DDAA0CB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6541216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Alofau</w:t>
            </w:r>
            <w:proofErr w:type="spellEnd"/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F6632F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</w:t>
            </w:r>
          </w:p>
          <w:p w14:paraId="32468DF7" w14:textId="2B2E044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-16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298582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7C10A81" w14:textId="5F60E0A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7AB1BE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7 </w:t>
            </w:r>
          </w:p>
          <w:p w14:paraId="23BCE589" w14:textId="58B0F4C5" w:rsidR="00482BE0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(2.1-48.4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4B6FF3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3 </w:t>
            </w:r>
          </w:p>
          <w:p w14:paraId="20BE771D" w14:textId="6A5BF44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1-27.0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6F7CF6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5EC4BCE" w14:textId="0A88A39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41B0B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525077D" w14:textId="3DBDB7D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2E6915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0.8 </w:t>
            </w:r>
          </w:p>
          <w:p w14:paraId="489CFE3B" w14:textId="5508851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7.1-42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D1424E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9D203A3" w14:textId="3B2F9FD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3DA67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5.0 </w:t>
            </w:r>
          </w:p>
          <w:p w14:paraId="18E254C4" w14:textId="54C4E2C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5.5-57.2)</w:t>
            </w:r>
          </w:p>
        </w:tc>
      </w:tr>
      <w:tr w:rsidR="00482BE0" w:rsidRPr="00AA7BE8" w14:paraId="2A8D0C06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C58F429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Aua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5E82B5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.8</w:t>
            </w:r>
          </w:p>
          <w:p w14:paraId="0B9B951A" w14:textId="56D32FB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9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EB3DCE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AB3AF81" w14:textId="497A2A4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3.7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B2743C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2 </w:t>
            </w:r>
          </w:p>
          <w:p w14:paraId="0A60D663" w14:textId="1A5A742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7-15.0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710B342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8 </w:t>
            </w:r>
          </w:p>
          <w:p w14:paraId="400D445E" w14:textId="5B6AB0E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9.5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16D4DD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804B106" w14:textId="5BDCD1E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3.7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E50343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5 </w:t>
            </w:r>
          </w:p>
          <w:p w14:paraId="47081C14" w14:textId="1D25CDA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8.3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1CC886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3 </w:t>
            </w:r>
          </w:p>
          <w:p w14:paraId="1D2A107F" w14:textId="22632D4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1-14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8A6C23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1C79AD2" w14:textId="78D82F9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3.7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6578FD2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9 </w:t>
            </w:r>
          </w:p>
          <w:p w14:paraId="118B5D75" w14:textId="689C7C40" w:rsidR="00482BE0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(8.8-28.3)</w:t>
            </w:r>
          </w:p>
        </w:tc>
      </w:tr>
      <w:tr w:rsidR="00482BE0" w:rsidRPr="00AA7BE8" w14:paraId="507232A9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01316B4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A. P. </w:t>
            </w: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Lutali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 (</w:t>
            </w: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Aunuu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6997B1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75AA6AB" w14:textId="7EDAAFD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8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AC7F3E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1 </w:t>
            </w:r>
          </w:p>
          <w:p w14:paraId="6BB8DF90" w14:textId="052E42D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41.3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9C4084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E657F17" w14:textId="4C5FFEF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B3CCB9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5 </w:t>
            </w:r>
          </w:p>
          <w:p w14:paraId="06C95EDD" w14:textId="46B9A6B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27.3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EAF50A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8.2 </w:t>
            </w:r>
          </w:p>
          <w:p w14:paraId="7648FF07" w14:textId="194F9FB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3-51.8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E1634C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96C98F7" w14:textId="75F0486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FD4D637" w14:textId="40C8FF18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1.1</w:t>
            </w:r>
          </w:p>
          <w:p w14:paraId="06352B74" w14:textId="2E99DD8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4-34.7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FD42CFC" w14:textId="79EF235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8.2</w:t>
            </w:r>
          </w:p>
          <w:p w14:paraId="40D0ADF3" w14:textId="5075BCA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3-51.8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FCC279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2.2 </w:t>
            </w:r>
          </w:p>
          <w:p w14:paraId="20AE0E95" w14:textId="78354CB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8-60.0)</w:t>
            </w:r>
          </w:p>
        </w:tc>
      </w:tr>
      <w:tr w:rsidR="00482BE0" w:rsidRPr="00AA7BE8" w14:paraId="3D4C6DE8" w14:textId="77777777" w:rsidTr="008226AB">
        <w:trPr>
          <w:trHeight w:val="338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80E50A4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Coleman (Pago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E1FC44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83875D9" w14:textId="6913F80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5.1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70D356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5 </w:t>
            </w:r>
          </w:p>
          <w:p w14:paraId="590DF09B" w14:textId="43E5843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3.1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AD44FE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8 </w:t>
            </w:r>
          </w:p>
          <w:p w14:paraId="06D43DEF" w14:textId="107DF2B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3-18.3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FFE6A2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8 </w:t>
            </w:r>
          </w:p>
          <w:p w14:paraId="1758A237" w14:textId="465B19E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9.9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B2C302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0 </w:t>
            </w:r>
          </w:p>
          <w:p w14:paraId="3E53C7C9" w14:textId="46B5E55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6-16.9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15765E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4 </w:t>
            </w:r>
          </w:p>
          <w:p w14:paraId="2F243F84" w14:textId="54F40B0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8.5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3C69BA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1.4 </w:t>
            </w:r>
          </w:p>
          <w:p w14:paraId="1CA56819" w14:textId="032AE91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5.1-21.3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8C4292F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5 </w:t>
            </w:r>
          </w:p>
          <w:p w14:paraId="109742F4" w14:textId="662BC8D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6-20.4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8AE19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9.5 </w:t>
            </w:r>
          </w:p>
          <w:p w14:paraId="15F04324" w14:textId="4617F7D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1.6-29.7)</w:t>
            </w:r>
          </w:p>
        </w:tc>
      </w:tr>
      <w:tr w:rsidR="001D2E73" w:rsidRPr="00AA7BE8" w14:paraId="00A679BF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8212F1B" w14:textId="6B020463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Iakina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 Adventist Academy (SDA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7810B0F" w14:textId="77777777" w:rsidR="00AD710D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C18DFC5" w14:textId="63B951B9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1.8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3100BAE" w14:textId="77777777" w:rsidR="00AD710D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7 </w:t>
            </w:r>
          </w:p>
          <w:p w14:paraId="114D74EA" w14:textId="30C57B18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48.4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14930BA" w14:textId="77777777" w:rsidR="00AD710D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38B01A8" w14:textId="4E0A6ECB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A59961A" w14:textId="77777777" w:rsidR="00AD710D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7 </w:t>
            </w:r>
          </w:p>
          <w:p w14:paraId="66CB8343" w14:textId="4E3BE1FD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1.9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683E64F" w14:textId="77777777" w:rsidR="00F5762F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8779D7F" w14:textId="0AFD67CD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546CF7D" w14:textId="77777777" w:rsidR="00F5762F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FE1EA28" w14:textId="741BB049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C2FB208" w14:textId="77777777" w:rsidR="00F5762F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7 </w:t>
            </w:r>
          </w:p>
          <w:p w14:paraId="68E0ABEA" w14:textId="7E6B79E1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1.9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4203D11" w14:textId="77777777" w:rsidR="00F5762F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7 </w:t>
            </w:r>
          </w:p>
          <w:p w14:paraId="0E30105E" w14:textId="48822708" w:rsidR="001D2E73" w:rsidRPr="00AA7BE8" w:rsidRDefault="00203F49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48.4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A7FF91B" w14:textId="77777777" w:rsidR="00DA5CAF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2.2 </w:t>
            </w:r>
          </w:p>
          <w:p w14:paraId="64F0B040" w14:textId="035F4FAB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8-60.0)</w:t>
            </w:r>
          </w:p>
        </w:tc>
      </w:tr>
      <w:tr w:rsidR="00482BE0" w:rsidRPr="00AA7BE8" w14:paraId="5909C577" w14:textId="77777777" w:rsidTr="008226AB">
        <w:trPr>
          <w:trHeight w:val="14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D99367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Kanana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Fou</w:t>
            </w:r>
            <w:proofErr w:type="spellEnd"/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E89403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9CBD8F6" w14:textId="0C922B0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0.8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2A5B11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2.4</w:t>
            </w:r>
          </w:p>
          <w:p w14:paraId="2C4F3743" w14:textId="3987203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2.8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65A198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.4 </w:t>
            </w:r>
          </w:p>
          <w:p w14:paraId="7607D80F" w14:textId="6FDEEDE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7.8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DCC467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5F8A5AC" w14:textId="09E0529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0.8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5B9844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9 </w:t>
            </w:r>
          </w:p>
          <w:p w14:paraId="4EF87274" w14:textId="7D273F6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6-16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22A5025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</w:t>
            </w:r>
          </w:p>
          <w:p w14:paraId="2C4BA41C" w14:textId="6892C8B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.0-11.9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177439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6CE38316" w14:textId="4CCDE28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44.5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450B31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3 </w:t>
            </w:r>
          </w:p>
          <w:p w14:paraId="6F28D6AE" w14:textId="23D382E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5-19.9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8DD3BD5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9 </w:t>
            </w:r>
          </w:p>
          <w:p w14:paraId="0CC0BC70" w14:textId="1A84848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8-22.8)</w:t>
            </w:r>
          </w:p>
        </w:tc>
      </w:tr>
      <w:tr w:rsidR="00482BE0" w:rsidRPr="00AA7BE8" w14:paraId="3B629837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6E94995" w14:textId="5E22A39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Lauli</w:t>
            </w:r>
            <w:r w:rsidR="00D16319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’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i</w:t>
            </w:r>
            <w:proofErr w:type="spellEnd"/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85D7B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EB8D3CA" w14:textId="5271A9A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1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57DB9B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3A1AD1F" w14:textId="0FEA95B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8.5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277FDB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5C7B55B4" w14:textId="599133A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26.5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F436FB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293B342" w14:textId="20B8092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1.6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C24C67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750AEC9" w14:textId="1913801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8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E070611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D4E3D9F" w14:textId="0C51827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1.6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4C165A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6D9EDD31" w14:textId="27697BD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26.5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B0B65D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6 </w:t>
            </w:r>
          </w:p>
          <w:p w14:paraId="02989851" w14:textId="26F2C8B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27.3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96A5F8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3318041D" w14:textId="0A4D3FD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26.5)</w:t>
            </w:r>
          </w:p>
        </w:tc>
      </w:tr>
      <w:tr w:rsidR="00482BE0" w:rsidRPr="00AA7BE8" w14:paraId="401A439D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7651F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Le’atele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 (</w:t>
            </w: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Fagasa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6345935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53CD19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14F4197" w14:textId="334A521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0.8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E7922BA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7 </w:t>
            </w:r>
          </w:p>
          <w:p w14:paraId="5893F095" w14:textId="404E149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6.0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E815CD8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3CDF60D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3D3B22C" w14:textId="49DECF9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0.8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633E9B2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B670472" w14:textId="5E80972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4.7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A2267A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- 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D3FF4DD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4F01ECE" w14:textId="0F4E633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0.8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3D79020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0.8 </w:t>
            </w:r>
          </w:p>
          <w:p w14:paraId="4ADA9F33" w14:textId="3E6A01E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9.1-61.4)</w:t>
            </w:r>
          </w:p>
        </w:tc>
      </w:tr>
      <w:tr w:rsidR="00482BE0" w:rsidRPr="00AA7BE8" w14:paraId="5B5D6774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AA0C0F1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Leone Midkiff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A9C2032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416AE67" w14:textId="42B23B5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.8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9B64A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3 </w:t>
            </w:r>
          </w:p>
          <w:p w14:paraId="452D5885" w14:textId="49416A6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5-13.1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96BE4A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5 </w:t>
            </w:r>
          </w:p>
          <w:p w14:paraId="77A9BB82" w14:textId="5835F7A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0-21.5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F4CF0E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7 </w:t>
            </w:r>
          </w:p>
          <w:p w14:paraId="458B5839" w14:textId="692082F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8-13.8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EFD859E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3 </w:t>
            </w:r>
          </w:p>
          <w:p w14:paraId="0DC44F10" w14:textId="0F64F45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7.2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C246831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7 </w:t>
            </w:r>
          </w:p>
          <w:p w14:paraId="3F19CFCF" w14:textId="1099176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9.4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B1102F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3 </w:t>
            </w:r>
          </w:p>
          <w:p w14:paraId="5C461E7A" w14:textId="437A04A5" w:rsidR="00482BE0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(4.9-15.7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81B731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7 </w:t>
            </w:r>
          </w:p>
          <w:p w14:paraId="090C05D7" w14:textId="29A1A69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9.3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528EF59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7.5 </w:t>
            </w:r>
          </w:p>
          <w:p w14:paraId="2D48C294" w14:textId="7FC0DE9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8.7-29.9)</w:t>
            </w:r>
          </w:p>
        </w:tc>
      </w:tr>
      <w:tr w:rsidR="00482BE0" w:rsidRPr="00AA7BE8" w14:paraId="60BF4931" w14:textId="77777777" w:rsidTr="008226AB">
        <w:trPr>
          <w:trHeight w:val="26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956B61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Lupelele</w:t>
            </w:r>
            <w:proofErr w:type="spellEnd"/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004A2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8 </w:t>
            </w:r>
          </w:p>
          <w:p w14:paraId="7E9562BA" w14:textId="628C0DF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6-10.8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3E8997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9 </w:t>
            </w:r>
          </w:p>
          <w:p w14:paraId="43F984DD" w14:textId="7D7245B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9-13.2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5A4B9A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1.7 </w:t>
            </w:r>
          </w:p>
          <w:p w14:paraId="566ADF89" w14:textId="2B3043C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6.0-20.0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DC368E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3 </w:t>
            </w:r>
          </w:p>
          <w:p w14:paraId="5D0E6F06" w14:textId="65C2D07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8.2-22.5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D44BD9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2 </w:t>
            </w:r>
          </w:p>
          <w:p w14:paraId="0DC6145F" w14:textId="4EFBCF1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6.4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620432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1 </w:t>
            </w:r>
          </w:p>
          <w:p w14:paraId="0308362A" w14:textId="3EBBEC81" w:rsidR="00482BE0" w:rsidRPr="00AA7BE8" w:rsidRDefault="00F5762F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</w:t>
            </w:r>
            <w:r w:rsidR="00482BE0" w:rsidRPr="00AA7BE8">
              <w:rPr>
                <w:sz w:val="18"/>
                <w:szCs w:val="18"/>
              </w:rPr>
              <w:t>0.0-5.8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8FD7E6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5.7 </w:t>
            </w:r>
          </w:p>
          <w:p w14:paraId="6D129ED4" w14:textId="16AC5D9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7.7-35.2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BE3E187" w14:textId="77777777" w:rsidR="00CD51AE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2.9 </w:t>
            </w:r>
          </w:p>
          <w:p w14:paraId="7E642659" w14:textId="57CCEE6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6.6-22.0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BE350F4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6320147F" w14:textId="2E72F9B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9.2-25.0)</w:t>
            </w:r>
          </w:p>
        </w:tc>
      </w:tr>
      <w:tr w:rsidR="00482BE0" w:rsidRPr="00AA7BE8" w14:paraId="3B2A099A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567BCB6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Manulele</w:t>
            </w:r>
            <w:proofErr w:type="spellEnd"/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7D4A70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7BF58C7" w14:textId="5029349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.1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0B65F3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1 </w:t>
            </w:r>
          </w:p>
          <w:p w14:paraId="22BD88C9" w14:textId="2D53BE4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1.1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43E55E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8 </w:t>
            </w:r>
          </w:p>
          <w:p w14:paraId="5C354D3A" w14:textId="4B721FE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5.3-18.9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1CE307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2 </w:t>
            </w:r>
          </w:p>
          <w:p w14:paraId="03E08B7B" w14:textId="4C9D18D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4-9.6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5F0E40E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853A641" w14:textId="412AE71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7.4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04869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.2 </w:t>
            </w:r>
          </w:p>
          <w:p w14:paraId="1C1DEAC6" w14:textId="4A6CEE7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7-9.1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827495D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1.0</w:t>
            </w:r>
          </w:p>
          <w:p w14:paraId="42C47BA1" w14:textId="425A958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6.0-18.1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46A249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4 </w:t>
            </w:r>
          </w:p>
          <w:p w14:paraId="06C7B731" w14:textId="405DAAB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5-22.7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69B31EA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8.0 </w:t>
            </w:r>
          </w:p>
          <w:p w14:paraId="36CB9543" w14:textId="2AA5683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9.1-38.2)</w:t>
            </w:r>
          </w:p>
        </w:tc>
      </w:tr>
      <w:tr w:rsidR="00482BE0" w:rsidRPr="00AA7BE8" w14:paraId="6FD75B54" w14:textId="77777777" w:rsidTr="008226AB">
        <w:trPr>
          <w:trHeight w:val="313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6BF1FC0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Manumalo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 Baptist School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1C9DD8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D31FB89" w14:textId="1418ADA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5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E6F15C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18BC177" w14:textId="6F6E884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7.9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D7BA85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2 </w:t>
            </w:r>
          </w:p>
          <w:p w14:paraId="6989AE19" w14:textId="1672643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9-11.7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E87A5C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.2 </w:t>
            </w:r>
          </w:p>
          <w:p w14:paraId="61E8D3F1" w14:textId="1E27237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4-11.2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50A0EE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9 </w:t>
            </w:r>
          </w:p>
          <w:p w14:paraId="3C17A835" w14:textId="2569C07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5-21.2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8EE1B4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4 </w:t>
            </w:r>
          </w:p>
          <w:p w14:paraId="729CC30E" w14:textId="58AC66B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7.5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C8740E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1 </w:t>
            </w:r>
          </w:p>
          <w:p w14:paraId="02F3ED12" w14:textId="06364F2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7-17.8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C4D958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7 </w:t>
            </w:r>
          </w:p>
          <w:p w14:paraId="62DA7E1D" w14:textId="570B6C7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4-18.3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5BD4688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9.4 </w:t>
            </w:r>
          </w:p>
          <w:p w14:paraId="73250FAD" w14:textId="2AD6992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1.1-30.5)</w:t>
            </w:r>
          </w:p>
        </w:tc>
      </w:tr>
      <w:tr w:rsidR="00482BE0" w:rsidRPr="00AA7BE8" w14:paraId="74838952" w14:textId="77777777" w:rsidTr="008226AB">
        <w:trPr>
          <w:trHeight w:val="14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3D78C8B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lastRenderedPageBreak/>
              <w:t>Masefau</w:t>
            </w:r>
            <w:proofErr w:type="spellEnd"/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364BEF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2 </w:t>
            </w:r>
          </w:p>
          <w:p w14:paraId="6F37810B" w14:textId="0843FD9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0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4E416E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F5E66F3" w14:textId="06A4A1E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442766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3A05E1B" w14:textId="4BF6C0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3.2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EC979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8.7 </w:t>
            </w:r>
          </w:p>
          <w:p w14:paraId="5A4705E0" w14:textId="14F09E1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0-45.6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A5B54CB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1B95AEF" w14:textId="4DEA235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EDE7EF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EE266A0" w14:textId="1198681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3.2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79FF625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2.5 </w:t>
            </w:r>
          </w:p>
          <w:p w14:paraId="7E88063A" w14:textId="1BD14DB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5-38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FF26D5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363D3E2" w14:textId="776E5CF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7A2E7B4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7C465D5" w14:textId="4947841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3.2)</w:t>
            </w:r>
          </w:p>
        </w:tc>
      </w:tr>
      <w:tr w:rsidR="00482BE0" w:rsidRPr="00AA7BE8" w14:paraId="3AA232C8" w14:textId="77777777" w:rsidTr="008226AB">
        <w:trPr>
          <w:trHeight w:val="302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5381309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Matafao</w:t>
            </w:r>
            <w:proofErr w:type="spellEnd"/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130C7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33F310A" w14:textId="3AFE97D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9.5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CAD917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1.3 </w:t>
            </w:r>
          </w:p>
          <w:p w14:paraId="2A490E59" w14:textId="6D504D2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3-23.0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960954A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5 </w:t>
            </w:r>
          </w:p>
          <w:p w14:paraId="4FB82B46" w14:textId="14C58A8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6-15.5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D224B3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7 </w:t>
            </w:r>
          </w:p>
          <w:p w14:paraId="6760FD16" w14:textId="287F61A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4.2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E1AB076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9 </w:t>
            </w:r>
          </w:p>
          <w:p w14:paraId="0EDA1AF9" w14:textId="0CD0B77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0.1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85CC053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3 </w:t>
            </w:r>
          </w:p>
          <w:p w14:paraId="60497E19" w14:textId="58B9BB8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2.0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AEC137A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8.9 </w:t>
            </w:r>
          </w:p>
          <w:p w14:paraId="7E777565" w14:textId="5EB2C2E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8.0-35.1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E97AC9E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7.0</w:t>
            </w:r>
          </w:p>
          <w:p w14:paraId="47DFAE9C" w14:textId="4BC61AE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8.1-29.8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FDE5D42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8.2 </w:t>
            </w:r>
          </w:p>
          <w:p w14:paraId="6B3A6784" w14:textId="1F9FC89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8.2-32.7)</w:t>
            </w:r>
          </w:p>
        </w:tc>
      </w:tr>
      <w:tr w:rsidR="00482BE0" w:rsidRPr="00AA7BE8" w14:paraId="10253707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B82F7FF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Matatula</w:t>
            </w:r>
            <w:proofErr w:type="spellEnd"/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1E7007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A70ED91" w14:textId="79D1D50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3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A3882F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956BE4D" w14:textId="69B32FA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3.7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A13ACB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4 </w:t>
            </w:r>
          </w:p>
          <w:p w14:paraId="5FCF55A8" w14:textId="094C2AD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9-24.3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3FC6773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1 </w:t>
            </w:r>
          </w:p>
          <w:p w14:paraId="3015E506" w14:textId="4DD6C97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3.9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43C8A76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2FFEC99" w14:textId="20F0781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3.7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251BE56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8 </w:t>
            </w:r>
          </w:p>
          <w:p w14:paraId="3F24861E" w14:textId="494B218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2-33.7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C15BAFF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73A133F" w14:textId="1DB3F6F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3.2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F21B61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0 </w:t>
            </w:r>
          </w:p>
          <w:p w14:paraId="0A015CBD" w14:textId="36B51F0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</w:t>
            </w:r>
            <w:r w:rsidR="00DA5CAF" w:rsidRPr="00AA7BE8">
              <w:rPr>
                <w:sz w:val="18"/>
                <w:szCs w:val="18"/>
              </w:rPr>
              <w:t>0</w:t>
            </w:r>
            <w:r w:rsidRPr="00AA7BE8">
              <w:rPr>
                <w:sz w:val="18"/>
                <w:szCs w:val="18"/>
              </w:rPr>
              <w:t>.1-20.4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6AE46BD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7.0 </w:t>
            </w:r>
          </w:p>
          <w:p w14:paraId="714F7415" w14:textId="20AC8D1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9.4-57.6)</w:t>
            </w:r>
          </w:p>
        </w:tc>
      </w:tr>
      <w:tr w:rsidR="00482BE0" w:rsidRPr="00AA7BE8" w14:paraId="64B89214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EBCC282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Mt. Alava (Vatia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DD880A0" w14:textId="77777777" w:rsidR="00AD710D" w:rsidRPr="00AA7BE8" w:rsidRDefault="001473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A7EF38F" w14:textId="16094CEB" w:rsidR="00482BE0" w:rsidRPr="00AA7BE8" w:rsidRDefault="001473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4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B41D49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3527204" w14:textId="05063C3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766E3E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1.1 </w:t>
            </w:r>
          </w:p>
          <w:p w14:paraId="6CECDEB7" w14:textId="6FD55D3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48.2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C4E7740" w14:textId="77777777" w:rsidR="00AD710D" w:rsidRPr="00AA7BE8" w:rsidRDefault="001473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7 </w:t>
            </w:r>
          </w:p>
          <w:p w14:paraId="5628F576" w14:textId="4519729B" w:rsidR="00482BE0" w:rsidRPr="00AA7BE8" w:rsidRDefault="001473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6.0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7F97D8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C5D87C1" w14:textId="6198A4D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4673D3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B2DF9CA" w14:textId="74FFCCF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9345020" w14:textId="77777777" w:rsidR="00F5762F" w:rsidRPr="00AA7BE8" w:rsidRDefault="001473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DD48BD5" w14:textId="08B37FA3" w:rsidR="00482BE0" w:rsidRPr="00AA7BE8" w:rsidRDefault="001473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4.7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B47AB5E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E052EDC" w14:textId="5D73B73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22C76B7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7E3AEE0" w14:textId="36DC72C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</w:tr>
      <w:tr w:rsidR="00482BE0" w:rsidRPr="00AA7BE8" w14:paraId="7A0FBB9D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7C8E6C7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Olomoana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 (</w:t>
            </w: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Aoa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BE9C5C7" w14:textId="77777777" w:rsidR="00AD710D" w:rsidRPr="00AA7BE8" w:rsidRDefault="004121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14A2E26" w14:textId="75CB863D" w:rsidR="00482BE0" w:rsidRPr="00AA7BE8" w:rsidRDefault="004121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4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166797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5D910B7" w14:textId="0784817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40.9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5A0558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1 </w:t>
            </w:r>
          </w:p>
          <w:p w14:paraId="53631D10" w14:textId="7142AAD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1-29.2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DA398EC" w14:textId="77777777" w:rsidR="00AD710D" w:rsidRPr="00AA7BE8" w:rsidRDefault="004121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8 </w:t>
            </w:r>
          </w:p>
          <w:p w14:paraId="1C5ECDD3" w14:textId="6941D55F" w:rsidR="00482BE0" w:rsidRPr="00AA7BE8" w:rsidRDefault="004121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2-33.7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1748952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C0AD76A" w14:textId="7950F28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40.9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9428D8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6F6ED73" w14:textId="57A4D31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5.4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D8F09B1" w14:textId="77777777" w:rsidR="00F5762F" w:rsidRPr="00AA7BE8" w:rsidRDefault="001473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 </w:t>
            </w:r>
          </w:p>
          <w:p w14:paraId="0A003D02" w14:textId="16F2D982" w:rsidR="00482BE0" w:rsidRPr="00AA7BE8" w:rsidRDefault="001473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2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B3F257F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6311C3D" w14:textId="4786037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40.9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3DCDE20" w14:textId="77777777" w:rsidR="00CD51AE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1.8 </w:t>
            </w:r>
          </w:p>
          <w:p w14:paraId="651537EF" w14:textId="204FE3A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3.9-54.9)</w:t>
            </w:r>
          </w:p>
        </w:tc>
      </w:tr>
      <w:tr w:rsidR="00482BE0" w:rsidRPr="00AA7BE8" w14:paraId="0F866C61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89D7689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Pacific Horizon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BD95363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FE6D7B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B60F334" w14:textId="534E5A3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97.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71ED25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15EDD7F" w14:textId="12FE76C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60.2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F640F2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1F2479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CA71A79" w14:textId="5EC4E0D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97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A001B8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1AF67CD" w14:textId="393BE65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60.2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12E0720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1FEF64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DD446F2" w14:textId="408E675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97.5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4B234A2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3B2702E" w14:textId="3ED3215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60.2)</w:t>
            </w:r>
          </w:p>
        </w:tc>
      </w:tr>
      <w:tr w:rsidR="00482BE0" w:rsidRPr="00AA7BE8" w14:paraId="0ED1AB54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F88CA5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Pavaiai</w:t>
            </w:r>
            <w:proofErr w:type="spellEnd"/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6E9C322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6 </w:t>
            </w:r>
          </w:p>
          <w:p w14:paraId="043873C1" w14:textId="7255214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.5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785643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2 </w:t>
            </w:r>
          </w:p>
          <w:p w14:paraId="04BD767A" w14:textId="55EEDC4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2-10.5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73C75C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1 </w:t>
            </w:r>
          </w:p>
          <w:p w14:paraId="7376E51B" w14:textId="0477E94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4-13.4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3AA038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1 </w:t>
            </w:r>
          </w:p>
          <w:p w14:paraId="33404541" w14:textId="282E4F6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6-12.3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775F9A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3 </w:t>
            </w:r>
          </w:p>
          <w:p w14:paraId="43AD9F9C" w14:textId="06B20BA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2-10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C8058CB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6D10B12" w14:textId="012BE86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.3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E27709B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4 </w:t>
            </w:r>
          </w:p>
          <w:p w14:paraId="4CA2A4DA" w14:textId="7373D7B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5-13.9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531CB86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6 </w:t>
            </w:r>
          </w:p>
          <w:p w14:paraId="169B2E04" w14:textId="0E2FA74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5-17.4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8567917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0.4 </w:t>
            </w:r>
          </w:p>
          <w:p w14:paraId="5A411BBB" w14:textId="039A0FA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3.4-38.2)</w:t>
            </w:r>
          </w:p>
        </w:tc>
      </w:tr>
      <w:tr w:rsidR="00482BE0" w:rsidRPr="00AA7BE8" w14:paraId="5949EBC7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CA6798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Peteli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 Academy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91ED5D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2A14EF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3 </w:t>
            </w:r>
          </w:p>
          <w:p w14:paraId="2E4BEC24" w14:textId="636346D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4-57.9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3B8164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1AEF560" w14:textId="357EFCE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1.8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08249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9605FD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3717279" w14:textId="03F782C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40.9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CF0E20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2418B2F" w14:textId="32DB2A4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1.8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7857467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- 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9424C5E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5CF3D3B" w14:textId="7259C75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40.9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74258A9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6.7 </w:t>
            </w:r>
          </w:p>
          <w:p w14:paraId="1A6CC18D" w14:textId="38704CE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7.8-55.1)</w:t>
            </w:r>
          </w:p>
        </w:tc>
      </w:tr>
      <w:tr w:rsidR="00482BE0" w:rsidRPr="00AA7BE8" w14:paraId="7D160327" w14:textId="77777777" w:rsidTr="008226AB">
        <w:trPr>
          <w:trHeight w:val="313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3E71BEB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Samoa Baptist Academy 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9C13193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426CC0E" w14:textId="10EFC76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60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9C3276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F6F0C13" w14:textId="315E4D2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BF7EAA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9 </w:t>
            </w:r>
          </w:p>
          <w:p w14:paraId="122F30B0" w14:textId="283CB4F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28.7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86DA7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5.0 </w:t>
            </w:r>
          </w:p>
          <w:p w14:paraId="376B861D" w14:textId="7C573B3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6-80.6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491B8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7 </w:t>
            </w:r>
          </w:p>
          <w:p w14:paraId="3304C686" w14:textId="114A5FC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48.4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384496F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940E12A" w14:textId="601C2A0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9.5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BE6C1D2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90AE3F9" w14:textId="0A17BE2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60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3F77D19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1D88786" w14:textId="7F78AFA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A047135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AD3DEC6" w14:textId="57502E1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9.5)</w:t>
            </w:r>
          </w:p>
        </w:tc>
      </w:tr>
      <w:tr w:rsidR="00482BE0" w:rsidRPr="00AA7BE8" w14:paraId="46F2FFAC" w14:textId="77777777" w:rsidTr="008226AB">
        <w:trPr>
          <w:trHeight w:val="14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000D8F5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Siliaga</w:t>
            </w:r>
            <w:proofErr w:type="spellEnd"/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45ECB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B8FE8C6" w14:textId="6397C3F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1.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901EDF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AE1CF7F" w14:textId="1ECAE6B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71965B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9 </w:t>
            </w:r>
          </w:p>
          <w:p w14:paraId="63E1FB0C" w14:textId="30F30BD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5.3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5AB2C0E" w14:textId="77777777" w:rsidR="00CD51AE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9 </w:t>
            </w:r>
          </w:p>
          <w:p w14:paraId="6F68F93D" w14:textId="1F17F8A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8-22.8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464493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92E78FF" w14:textId="28B0DEE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7E2663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6E48E66" w14:textId="7501FA0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0.3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55AB02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3 </w:t>
            </w:r>
          </w:p>
          <w:p w14:paraId="3937CF00" w14:textId="6EA6857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2-27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E9B09D2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D0CF4DD" w14:textId="5887036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D75CDB3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8 </w:t>
            </w:r>
          </w:p>
          <w:p w14:paraId="651A8F29" w14:textId="5777E41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9-23.7)</w:t>
            </w:r>
          </w:p>
        </w:tc>
      </w:tr>
      <w:tr w:rsidR="00482BE0" w:rsidRPr="00AA7BE8" w14:paraId="1DA6F2A5" w14:textId="77777777" w:rsidTr="008226AB">
        <w:trPr>
          <w:trHeight w:val="313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34732E9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South Pacific Academy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9D0ED9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D791526" w14:textId="259615D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0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6A12511" w14:textId="77777777" w:rsidR="00CD51AE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92D1A0F" w14:textId="3B42396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4.7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BDD5CC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24DA7AF" w14:textId="2460AD1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FD7F51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0826D6B2" w14:textId="0578A17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44.5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7AE0CC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5071047" w14:textId="3659A22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4.7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46F2E0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B0854AE" w14:textId="73782D4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1478BA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9A5455E" w14:textId="03236E3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0.8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1CAE943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7 </w:t>
            </w:r>
          </w:p>
          <w:p w14:paraId="3462FCCB" w14:textId="2CD490F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6.0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7D15482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7 </w:t>
            </w:r>
          </w:p>
          <w:p w14:paraId="5488C2D3" w14:textId="1B611E3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8.5)</w:t>
            </w:r>
          </w:p>
        </w:tc>
      </w:tr>
      <w:tr w:rsidR="00482BE0" w:rsidRPr="00AA7BE8" w14:paraId="46CA7C32" w14:textId="77777777" w:rsidTr="008226AB">
        <w:trPr>
          <w:trHeight w:val="312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8B75D30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South Pacific International Christian </w:t>
            </w: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Center</w:t>
            </w:r>
            <w:proofErr w:type="spellEnd"/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4B9974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D7ECB96" w14:textId="2F387A5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1.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74441D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4550878" w14:textId="0A12333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2.8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551960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7 </w:t>
            </w:r>
          </w:p>
          <w:p w14:paraId="6D32A84D" w14:textId="663DA0E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8-22.1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8B539B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9 </w:t>
            </w:r>
          </w:p>
          <w:p w14:paraId="4B6F8177" w14:textId="1AE2C53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8-22.8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BB19A1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 </w:t>
            </w:r>
          </w:p>
          <w:p w14:paraId="0FC696DD" w14:textId="5B2D15F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2.7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2FD1CB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</w:t>
            </w:r>
          </w:p>
          <w:p w14:paraId="50964D96" w14:textId="1845A5F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.0-11.6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7850BA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3.8</w:t>
            </w:r>
          </w:p>
          <w:p w14:paraId="312B6143" w14:textId="30C6039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3.9-31.7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A2746B1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.7 </w:t>
            </w:r>
          </w:p>
          <w:p w14:paraId="683F2526" w14:textId="1063A7C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9.0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23A7455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6.7</w:t>
            </w:r>
          </w:p>
          <w:p w14:paraId="59810C87" w14:textId="34A3FD5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5.6-34.7)</w:t>
            </w:r>
          </w:p>
        </w:tc>
      </w:tr>
      <w:tr w:rsidR="00482BE0" w:rsidRPr="00AA7BE8" w14:paraId="600E0161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10B6C3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St. Francis</w:t>
            </w:r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8E87E3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.6 </w:t>
            </w:r>
          </w:p>
          <w:p w14:paraId="0E447DD0" w14:textId="7EED191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8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55F5BF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49B4EA1" w14:textId="109F968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0.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F47065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5246DEE" w14:textId="05F47C0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4.7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F21C4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3 </w:t>
            </w:r>
          </w:p>
          <w:p w14:paraId="6199E540" w14:textId="2B7497D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0-32.7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A94E9E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67FCC561" w14:textId="17718F5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44.5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A3F37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7.7</w:t>
            </w:r>
          </w:p>
          <w:p w14:paraId="672D011D" w14:textId="0343A1D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6.0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7494ED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3 </w:t>
            </w:r>
          </w:p>
          <w:p w14:paraId="44909E6F" w14:textId="061D9F4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0-32.7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1B161E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7B1AED8D" w14:textId="2FCFDB4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44.5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E86CCF6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0.8 </w:t>
            </w:r>
          </w:p>
          <w:p w14:paraId="53182345" w14:textId="678D9B2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9.1-61.4)</w:t>
            </w:r>
          </w:p>
        </w:tc>
      </w:tr>
      <w:tr w:rsidR="00482BE0" w:rsidRPr="00AA7BE8" w14:paraId="0BDECFE9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457D4F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St. Theresa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8928CD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A62ECD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9328812" w14:textId="4658DEA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8.5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BC33CB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5.0 </w:t>
            </w:r>
          </w:p>
          <w:p w14:paraId="229B0491" w14:textId="32CA08E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2-37.9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00AE30D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- 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F94A21B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6 </w:t>
            </w:r>
          </w:p>
          <w:p w14:paraId="2CB5424A" w14:textId="3DDF037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27.3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633EC2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.</w:t>
            </w:r>
          </w:p>
          <w:p w14:paraId="40BCDF2F" w14:textId="30C017F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.0-16.8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8CAE0C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71F35C9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A1EB9F8" w14:textId="2E2C5E0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8.5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EF9BBD5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0.0 </w:t>
            </w:r>
          </w:p>
          <w:p w14:paraId="57D119FC" w14:textId="5471DB5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5.7-43.7)</w:t>
            </w:r>
          </w:p>
        </w:tc>
      </w:tr>
      <w:tr w:rsidR="00482BE0" w:rsidRPr="00AA7BE8" w14:paraId="52F65176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DDADEA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’iala</w:t>
            </w:r>
            <w:proofErr w:type="spellEnd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 Academy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9DAC86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B35299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BF07F80" w14:textId="20258A3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84.2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4581DC6" w14:textId="442C0907" w:rsidR="00482BE0" w:rsidRPr="00AA7BE8" w:rsidRDefault="00AD710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-</w:t>
            </w:r>
            <w:r w:rsidR="00482BE0" w:rsidRPr="00AA7BE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37B31B0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0F9B4A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82DF0F9" w14:textId="6DBC043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84.2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582579A" w14:textId="68633C04" w:rsidR="00482BE0" w:rsidRPr="00AA7BE8" w:rsidRDefault="00AD710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-</w:t>
            </w:r>
            <w:r w:rsidR="00482BE0" w:rsidRPr="00AA7BE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4676BF1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FF6E4E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EA4AA7B" w14:textId="75F8AC4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84.2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E2D17C8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kern w:val="24"/>
                <w:sz w:val="18"/>
                <w:szCs w:val="18"/>
                <w:lang w:eastAsia="en-AU"/>
              </w:rPr>
              <w:t>-</w:t>
            </w:r>
          </w:p>
        </w:tc>
      </w:tr>
      <w:tr w:rsidR="00482BE0" w:rsidRPr="00AA7BE8" w14:paraId="628C94DF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E9FF4C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funa</w:t>
            </w:r>
            <w:proofErr w:type="spellEnd"/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6D09A8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97F73FA" w14:textId="3A3DFAF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6.1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E5F9EE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5 </w:t>
            </w:r>
          </w:p>
          <w:p w14:paraId="5991224C" w14:textId="2189611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8.3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52566D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2 </w:t>
            </w:r>
          </w:p>
          <w:p w14:paraId="2FDDADB4" w14:textId="5BFDDD7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0-14.3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19ABC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7 </w:t>
            </w:r>
          </w:p>
          <w:p w14:paraId="665DA20A" w14:textId="0D347FD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9.2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B9928B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11E36B2" w14:textId="399A32B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5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53E179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F251511" w14:textId="7C86AA3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.7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75850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3.8 </w:t>
            </w:r>
          </w:p>
          <w:p w14:paraId="7CA6152C" w14:textId="0DDC38A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6.1-25.4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415DE2A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7 </w:t>
            </w:r>
          </w:p>
          <w:p w14:paraId="0A873DB0" w14:textId="28D5908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5-17.0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4F33CCD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kern w:val="24"/>
                <w:sz w:val="18"/>
                <w:szCs w:val="18"/>
                <w:lang w:eastAsia="en-AU"/>
              </w:rPr>
              <w:t xml:space="preserve">20.6 </w:t>
            </w:r>
          </w:p>
          <w:p w14:paraId="0156306E" w14:textId="1BD5D25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kern w:val="24"/>
                <w:sz w:val="18"/>
                <w:szCs w:val="18"/>
                <w:lang w:eastAsia="en-AU"/>
              </w:rPr>
              <w:t>(13.1-30.0)</w:t>
            </w:r>
          </w:p>
        </w:tc>
      </w:tr>
      <w:tr w:rsidR="00482BE0" w:rsidRPr="00AA7BE8" w14:paraId="0C562322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FE79E47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Overall Prevalence</w:t>
            </w:r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FE8919C" w14:textId="77777777" w:rsidR="00AD710D" w:rsidRPr="00AA7BE8" w:rsidRDefault="00482BE0" w:rsidP="00AA7BE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AA7BE8">
              <w:rPr>
                <w:b/>
                <w:bCs/>
                <w:sz w:val="18"/>
                <w:szCs w:val="18"/>
              </w:rPr>
              <w:t xml:space="preserve">1.0 </w:t>
            </w:r>
          </w:p>
          <w:p w14:paraId="63AFD0C0" w14:textId="65B65BB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b/>
                <w:bCs/>
                <w:sz w:val="18"/>
                <w:szCs w:val="18"/>
              </w:rPr>
              <w:t>(0.5-17.6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8C78A26" w14:textId="77777777" w:rsidR="00AD710D" w:rsidRPr="00AA7BE8" w:rsidRDefault="00482BE0" w:rsidP="00AA7BE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AA7BE8">
              <w:rPr>
                <w:b/>
                <w:bCs/>
                <w:sz w:val="18"/>
                <w:szCs w:val="18"/>
              </w:rPr>
              <w:t xml:space="preserve">3.6 </w:t>
            </w:r>
          </w:p>
          <w:p w14:paraId="6AE8301C" w14:textId="60D7FB1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b/>
                <w:bCs/>
                <w:sz w:val="18"/>
                <w:szCs w:val="18"/>
              </w:rPr>
              <w:t>(2.4-5.1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729FCE7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8.3 </w:t>
            </w:r>
          </w:p>
          <w:p w14:paraId="688AA49F" w14:textId="76E7D6D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6.7-10.0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7FCF79" w14:textId="77777777" w:rsidR="00AD710D" w:rsidRPr="00AA7BE8" w:rsidRDefault="00482BE0" w:rsidP="00AA7BE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AA7BE8">
              <w:rPr>
                <w:b/>
                <w:bCs/>
                <w:sz w:val="18"/>
                <w:szCs w:val="18"/>
              </w:rPr>
              <w:t xml:space="preserve">6.8 </w:t>
            </w:r>
          </w:p>
          <w:p w14:paraId="29DA4ABE" w14:textId="1DDFEC7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b/>
                <w:bCs/>
                <w:sz w:val="18"/>
                <w:szCs w:val="18"/>
              </w:rPr>
              <w:t>(5.4-8.5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2EC2D80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3.0 </w:t>
            </w:r>
          </w:p>
          <w:p w14:paraId="367232D7" w14:textId="6C4735E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(2.0-4.4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8348A5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1.6 </w:t>
            </w:r>
          </w:p>
          <w:p w14:paraId="56153773" w14:textId="66933C7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(0.9-2.5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999D710" w14:textId="77777777" w:rsidR="00AD710D" w:rsidRPr="00AA7BE8" w:rsidRDefault="00482BE0" w:rsidP="00AA7BE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AA7BE8">
              <w:rPr>
                <w:b/>
                <w:bCs/>
                <w:sz w:val="18"/>
                <w:szCs w:val="18"/>
              </w:rPr>
              <w:t xml:space="preserve">12.0 </w:t>
            </w:r>
          </w:p>
          <w:p w14:paraId="06FD0C59" w14:textId="4A1BDA7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b/>
                <w:bCs/>
                <w:sz w:val="18"/>
                <w:szCs w:val="18"/>
              </w:rPr>
              <w:t>(10.1-14.0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49C3CCE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7.8 </w:t>
            </w:r>
          </w:p>
          <w:p w14:paraId="34CF7671" w14:textId="3B7E3AA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(6.1-9.8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8CDD79F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20.8 </w:t>
            </w:r>
          </w:p>
          <w:p w14:paraId="15FFAB2A" w14:textId="1DB8778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(18.5-23.3)</w:t>
            </w:r>
          </w:p>
        </w:tc>
      </w:tr>
    </w:tbl>
    <w:p w14:paraId="4C6C1CAB" w14:textId="612DFB88" w:rsidR="00482BE0" w:rsidRDefault="00482BE0">
      <w:pPr>
        <w:spacing w:after="160" w:line="259" w:lineRule="auto"/>
        <w:rPr>
          <w:rFonts w:cs="Times New Roman"/>
          <w:b/>
          <w:bCs/>
          <w:szCs w:val="24"/>
        </w:rPr>
        <w:sectPr w:rsidR="00482BE0" w:rsidSect="00987680">
          <w:footerReference w:type="default" r:id="rId11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1BD2B92" w14:textId="3F331A5C" w:rsidR="00D90D5A" w:rsidRPr="00D90D5A" w:rsidRDefault="00921639" w:rsidP="00D90D5A">
      <w:pPr>
        <w:spacing w:after="160" w:line="259" w:lineRule="auto"/>
        <w:rPr>
          <w:rFonts w:cs="Times New Roman"/>
          <w:color w:val="201F1E"/>
          <w:szCs w:val="24"/>
          <w:shd w:val="clear" w:color="auto" w:fill="FFFFFF"/>
        </w:rPr>
      </w:pPr>
      <w:r>
        <w:rPr>
          <w:rFonts w:cs="Times New Roman"/>
          <w:b/>
          <w:bCs/>
          <w:szCs w:val="24"/>
        </w:rPr>
        <w:lastRenderedPageBreak/>
        <w:t>Supplementary t</w:t>
      </w:r>
      <w:r w:rsidRPr="00A53B31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3</w:t>
      </w:r>
      <w:r w:rsidRPr="00A53B31">
        <w:rPr>
          <w:rFonts w:cs="Times New Roman"/>
          <w:b/>
          <w:bCs/>
          <w:szCs w:val="24"/>
        </w:rPr>
        <w:t xml:space="preserve"> </w:t>
      </w:r>
      <w:r w:rsidR="00D90D5A" w:rsidRPr="00D90D5A">
        <w:rPr>
          <w:rFonts w:cs="Times New Roman"/>
          <w:b/>
          <w:bCs/>
          <w:szCs w:val="24"/>
        </w:rPr>
        <w:t>Antibody status (Wb123, Bm14, Bm33) of antigen-positive children detected in TAS-1, TAS-2, and TAS-3 in American Samoa.</w:t>
      </w:r>
      <w:r w:rsidR="00D90D5A" w:rsidRPr="00D90D5A">
        <w:rPr>
          <w:rFonts w:cs="Times New Roman"/>
          <w:color w:val="201F1E"/>
          <w:szCs w:val="24"/>
          <w:shd w:val="clear" w:color="auto" w:fill="FFFFFF"/>
        </w:rPr>
        <w:t xml:space="preserve"> 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701"/>
        <w:gridCol w:w="1281"/>
        <w:gridCol w:w="1559"/>
      </w:tblGrid>
      <w:tr w:rsidR="00D90D5A" w:rsidRPr="00D90D5A" w14:paraId="05A9EE5E" w14:textId="77777777" w:rsidTr="00C20B98">
        <w:trPr>
          <w:trHeight w:val="653"/>
        </w:trPr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713D47B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TAS and schoo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FAA21FE" w14:textId="54D71E20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Ag</w:t>
            </w:r>
            <w:r w:rsidR="00C20B98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D90D5A">
              <w:rPr>
                <w:rFonts w:cs="Times New Roman"/>
                <w:b/>
                <w:bCs/>
                <w:szCs w:val="24"/>
              </w:rPr>
              <w:t>statu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3289F18" w14:textId="096D63B1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Wb123 Ab status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086C2707" w14:textId="656C5E60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Bm14 Ab statu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821D9B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Bm33 Ab status</w:t>
            </w:r>
          </w:p>
        </w:tc>
      </w:tr>
      <w:tr w:rsidR="00D90D5A" w:rsidRPr="00D90D5A" w14:paraId="009CD687" w14:textId="77777777" w:rsidTr="00D90D5A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A380E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TAS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55BDB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1DA8A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9D53E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6A821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i/>
                <w:iCs/>
                <w:szCs w:val="24"/>
              </w:rPr>
            </w:pPr>
          </w:p>
        </w:tc>
      </w:tr>
      <w:tr w:rsidR="00D90D5A" w:rsidRPr="00D90D5A" w14:paraId="766DDFC3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DEB909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proofErr w:type="spellStart"/>
            <w:r w:rsidRPr="00D90D5A">
              <w:rPr>
                <w:rFonts w:cs="Times New Roman"/>
                <w:szCs w:val="24"/>
              </w:rPr>
              <w:t>Lupele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6D4664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ICT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2518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E6F102B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CC372F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5C3695BB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02E25F0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  <w:bookmarkStart w:id="2" w:name="_Hlk83378519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249D2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ICT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6CAD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A2073D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9FCD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bookmarkEnd w:id="2"/>
      <w:tr w:rsidR="00D90D5A" w:rsidRPr="00D90D5A" w14:paraId="192C53AC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51B12E8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11E4D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46FE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1A4C08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B31A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90D5A" w:rsidRPr="00D90D5A" w14:paraId="5C2EADDC" w14:textId="77777777" w:rsidTr="00D90D5A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2AC76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TAS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F0B3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D0A3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D3797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A9FBC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90D5A" w:rsidRPr="00D90D5A" w14:paraId="1181C451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5D0C477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proofErr w:type="spellStart"/>
            <w:r w:rsidRPr="00D90D5A">
              <w:rPr>
                <w:rFonts w:cs="Times New Roman"/>
                <w:szCs w:val="24"/>
              </w:rPr>
              <w:t>Lupele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DC027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ICT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917779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6A15EF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C4BC8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6E272B47" w14:textId="77777777" w:rsidTr="00D90D5A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50429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D5D3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E6D1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B7D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96F1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90D5A" w:rsidRPr="00D90D5A" w14:paraId="5DD296A5" w14:textId="77777777" w:rsidTr="00D90D5A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43AE7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TAS-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49059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29DD9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E368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E57F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90D5A" w:rsidRPr="00D90D5A" w14:paraId="29DE8C6D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2EA1CF1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Coleman (Pag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54410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F0CCB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−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5E9629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−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80ED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17661E02" w14:textId="77777777" w:rsidTr="0046233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9BDF329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64342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EF333D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08D7318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85219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3D8E9F8F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399F424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7D283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 xml:space="preserve">    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39F5D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655A054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−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4A5EF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64C363E1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38C13B5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DCC9A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31607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54E89AC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04808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6E4E2D2B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6DB885A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proofErr w:type="spellStart"/>
            <w:r w:rsidRPr="00D90D5A">
              <w:rPr>
                <w:rFonts w:cs="Times New Roman"/>
                <w:szCs w:val="24"/>
              </w:rPr>
              <w:t>Alataua</w:t>
            </w:r>
            <w:proofErr w:type="spellEnd"/>
            <w:r w:rsidRPr="00D90D5A">
              <w:rPr>
                <w:rFonts w:cs="Times New Roman"/>
                <w:szCs w:val="24"/>
              </w:rPr>
              <w:t>-L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AC7D4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0CF67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34195E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1FD57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29CF1D15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827C820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5570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598F59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DD2C50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9D0E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155C866F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99B8433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proofErr w:type="spellStart"/>
            <w:r w:rsidRPr="00D90D5A">
              <w:rPr>
                <w:rFonts w:cs="Times New Roman"/>
                <w:szCs w:val="24"/>
              </w:rPr>
              <w:t>Lupele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B5CA3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DB753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7BECA62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70CA3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3BA9999C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9E132A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proofErr w:type="spellStart"/>
            <w:r w:rsidRPr="00D90D5A">
              <w:rPr>
                <w:rFonts w:cs="Times New Roman"/>
                <w:szCs w:val="24"/>
              </w:rPr>
              <w:t>Manule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1E6A2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9AD6B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−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B4EB02C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−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C95AB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−</w:t>
            </w:r>
          </w:p>
        </w:tc>
      </w:tr>
      <w:tr w:rsidR="00D90D5A" w:rsidRPr="00D90D5A" w14:paraId="40A07539" w14:textId="77777777" w:rsidTr="00D90D5A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6D6ED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proofErr w:type="spellStart"/>
            <w:r w:rsidRPr="00D90D5A">
              <w:rPr>
                <w:rFonts w:cs="Times New Roman"/>
                <w:szCs w:val="24"/>
              </w:rPr>
              <w:t>Matafa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0397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924FC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−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C851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−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B211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</w:tbl>
    <w:p w14:paraId="66BDE2D9" w14:textId="0030CF52" w:rsidR="00D90D5A" w:rsidRPr="00D90D5A" w:rsidRDefault="00D90D5A" w:rsidP="00D90D5A">
      <w:pPr>
        <w:spacing w:after="160" w:line="259" w:lineRule="auto"/>
        <w:rPr>
          <w:rFonts w:cs="Times New Roman"/>
          <w:color w:val="201F1E"/>
          <w:sz w:val="16"/>
          <w:szCs w:val="16"/>
          <w:shd w:val="clear" w:color="auto" w:fill="FFFFFF"/>
        </w:rPr>
      </w:pPr>
      <w:r w:rsidRPr="00D90D5A">
        <w:rPr>
          <w:rFonts w:cs="Times New Roman"/>
          <w:color w:val="201F1E"/>
          <w:sz w:val="16"/>
          <w:szCs w:val="16"/>
          <w:shd w:val="clear" w:color="auto" w:fill="FFFFFF"/>
        </w:rPr>
        <w:t>ICT=</w:t>
      </w:r>
      <w:r w:rsidR="009449CA" w:rsidRPr="009449CA">
        <w:rPr>
          <w:sz w:val="16"/>
          <w:szCs w:val="14"/>
        </w:rPr>
        <w:t xml:space="preserve"> </w:t>
      </w:r>
      <w:r w:rsidR="009449CA" w:rsidRPr="009449CA">
        <w:rPr>
          <w:rFonts w:cs="Times New Roman"/>
          <w:color w:val="201F1E"/>
          <w:sz w:val="16"/>
          <w:szCs w:val="16"/>
          <w:shd w:val="clear" w:color="auto" w:fill="FFFFFF"/>
        </w:rPr>
        <w:t xml:space="preserve">Binax NOW® Filariasis Immunochromatographic test </w:t>
      </w:r>
      <w:r w:rsidRPr="00D90D5A">
        <w:rPr>
          <w:rFonts w:cs="Times New Roman"/>
          <w:color w:val="201F1E"/>
          <w:sz w:val="16"/>
          <w:szCs w:val="16"/>
          <w:shd w:val="clear" w:color="auto" w:fill="FFFFFF"/>
        </w:rPr>
        <w:br/>
        <w:t>FTS=</w:t>
      </w:r>
      <w:r w:rsidR="009449CA" w:rsidRPr="009449CA">
        <w:rPr>
          <w:rFonts w:cs="Times New Roman"/>
          <w:iCs/>
          <w:sz w:val="16"/>
          <w:szCs w:val="16"/>
        </w:rPr>
        <w:t xml:space="preserve"> Alere</w:t>
      </w:r>
      <w:r w:rsidR="009449CA" w:rsidRPr="009449CA">
        <w:rPr>
          <w:rFonts w:cs="Times New Roman"/>
          <w:iCs/>
          <w:sz w:val="16"/>
          <w:szCs w:val="16"/>
          <w:vertAlign w:val="superscript"/>
        </w:rPr>
        <w:t>TM</w:t>
      </w:r>
      <w:r w:rsidR="009449CA" w:rsidRPr="009449CA">
        <w:rPr>
          <w:rFonts w:cs="Times New Roman"/>
          <w:iCs/>
          <w:sz w:val="16"/>
          <w:szCs w:val="16"/>
        </w:rPr>
        <w:t xml:space="preserve"> Filariasis Test Strip</w:t>
      </w:r>
    </w:p>
    <w:p w14:paraId="039B7B70" w14:textId="5540826B" w:rsidR="00274461" w:rsidRDefault="00274461" w:rsidP="00AD3764">
      <w:pPr>
        <w:spacing w:after="160" w:line="259" w:lineRule="auto"/>
        <w:rPr>
          <w:rFonts w:cs="Times New Roman"/>
          <w:sz w:val="18"/>
          <w:szCs w:val="18"/>
        </w:rPr>
      </w:pPr>
    </w:p>
    <w:p w14:paraId="26D81A17" w14:textId="4B6DA851" w:rsidR="007D67E4" w:rsidRDefault="007D67E4" w:rsidP="00AD3764">
      <w:pPr>
        <w:spacing w:after="160" w:line="259" w:lineRule="auto"/>
        <w:rPr>
          <w:rFonts w:cs="Times New Roman"/>
          <w:sz w:val="18"/>
          <w:szCs w:val="18"/>
        </w:rPr>
      </w:pPr>
    </w:p>
    <w:p w14:paraId="48DEFB99" w14:textId="2D67040F" w:rsidR="007D67E4" w:rsidRDefault="007D67E4" w:rsidP="00AD3764">
      <w:pPr>
        <w:spacing w:after="160" w:line="259" w:lineRule="auto"/>
        <w:rPr>
          <w:rFonts w:cs="Times New Roman"/>
          <w:sz w:val="18"/>
          <w:szCs w:val="18"/>
        </w:rPr>
      </w:pPr>
    </w:p>
    <w:p w14:paraId="6413875E" w14:textId="5C3D0BC5" w:rsidR="007D67E4" w:rsidRDefault="007D67E4" w:rsidP="00AD3764">
      <w:pPr>
        <w:spacing w:after="160" w:line="259" w:lineRule="auto"/>
        <w:rPr>
          <w:rFonts w:cs="Times New Roman"/>
          <w:sz w:val="18"/>
          <w:szCs w:val="18"/>
        </w:rPr>
      </w:pPr>
    </w:p>
    <w:p w14:paraId="2CF9709D" w14:textId="78620E06" w:rsidR="007D67E4" w:rsidRDefault="007D67E4" w:rsidP="00AD3764">
      <w:pPr>
        <w:spacing w:after="160" w:line="259" w:lineRule="auto"/>
        <w:rPr>
          <w:rFonts w:cs="Times New Roman"/>
          <w:sz w:val="18"/>
          <w:szCs w:val="18"/>
        </w:rPr>
      </w:pPr>
    </w:p>
    <w:p w14:paraId="64C0F7F6" w14:textId="59F574E7" w:rsidR="007D67E4" w:rsidRDefault="007D67E4" w:rsidP="00AD3764">
      <w:pPr>
        <w:spacing w:after="160" w:line="259" w:lineRule="auto"/>
        <w:rPr>
          <w:rFonts w:cs="Times New Roman"/>
          <w:sz w:val="18"/>
          <w:szCs w:val="18"/>
        </w:rPr>
      </w:pPr>
    </w:p>
    <w:p w14:paraId="3892A845" w14:textId="6D4E3D8C" w:rsidR="007D67E4" w:rsidRDefault="007D67E4" w:rsidP="00AD3764">
      <w:pPr>
        <w:spacing w:after="160" w:line="259" w:lineRule="auto"/>
        <w:rPr>
          <w:rFonts w:cs="Times New Roman"/>
          <w:sz w:val="18"/>
          <w:szCs w:val="18"/>
        </w:rPr>
      </w:pPr>
    </w:p>
    <w:p w14:paraId="6D9C25EF" w14:textId="1A682841" w:rsidR="007D67E4" w:rsidRDefault="007D67E4" w:rsidP="00AD3764">
      <w:pPr>
        <w:spacing w:after="160" w:line="259" w:lineRule="auto"/>
        <w:rPr>
          <w:rFonts w:cs="Times New Roman"/>
          <w:sz w:val="18"/>
          <w:szCs w:val="18"/>
        </w:rPr>
      </w:pPr>
    </w:p>
    <w:p w14:paraId="28DD04C8" w14:textId="420D24DA" w:rsidR="007D67E4" w:rsidRDefault="007D67E4" w:rsidP="00AD3764">
      <w:pPr>
        <w:spacing w:after="160" w:line="259" w:lineRule="auto"/>
        <w:rPr>
          <w:rFonts w:cs="Times New Roman"/>
          <w:sz w:val="18"/>
          <w:szCs w:val="18"/>
        </w:rPr>
      </w:pPr>
    </w:p>
    <w:p w14:paraId="71622396" w14:textId="5CFC154C" w:rsidR="007D67E4" w:rsidRDefault="007D67E4" w:rsidP="00AD3764">
      <w:pPr>
        <w:spacing w:after="160" w:line="259" w:lineRule="auto"/>
        <w:rPr>
          <w:rFonts w:cs="Times New Roman"/>
          <w:sz w:val="18"/>
          <w:szCs w:val="18"/>
        </w:rPr>
      </w:pPr>
    </w:p>
    <w:p w14:paraId="4DC9DC5A" w14:textId="7928E2EF" w:rsidR="007D67E4" w:rsidRDefault="007D67E4" w:rsidP="00AD3764">
      <w:pPr>
        <w:spacing w:after="160" w:line="259" w:lineRule="auto"/>
        <w:rPr>
          <w:rFonts w:cs="Times New Roman"/>
          <w:b/>
          <w:bCs/>
          <w:szCs w:val="24"/>
        </w:rPr>
      </w:pPr>
      <w:r w:rsidRPr="007D67E4">
        <w:rPr>
          <w:rFonts w:cs="Times New Roman"/>
          <w:b/>
          <w:bCs/>
          <w:szCs w:val="24"/>
        </w:rPr>
        <w:lastRenderedPageBreak/>
        <w:t>Supplementary figure showing percentage of Ag- and Ab-positive children among (A) all school locations (n=30) that participated in TAS-1, TAS-2 and TAS-3, and (B) the 25 schools that participated in all three TAS</w:t>
      </w:r>
    </w:p>
    <w:p w14:paraId="2880C94A" w14:textId="6FB6F0C6" w:rsidR="00A04616" w:rsidRDefault="00A04616" w:rsidP="00AD3764">
      <w:pPr>
        <w:spacing w:after="160" w:line="259" w:lineRule="auto"/>
        <w:rPr>
          <w:rFonts w:cs="Times New Roman"/>
          <w:b/>
          <w:bCs/>
          <w:szCs w:val="24"/>
        </w:rPr>
      </w:pPr>
    </w:p>
    <w:p w14:paraId="583FD46A" w14:textId="072ED57F" w:rsidR="00A04616" w:rsidRPr="007D67E4" w:rsidRDefault="00A04616" w:rsidP="00AD3764">
      <w:pPr>
        <w:spacing w:after="160" w:line="259" w:lineRule="auto"/>
        <w:rPr>
          <w:rFonts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27B8D362" wp14:editId="10EAC7E6">
            <wp:extent cx="5731510" cy="63074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0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4616" w:rsidRPr="007D67E4" w:rsidSect="000473C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DE515" w14:textId="77777777" w:rsidR="00800461" w:rsidRDefault="00800461">
      <w:r>
        <w:separator/>
      </w:r>
    </w:p>
  </w:endnote>
  <w:endnote w:type="continuationSeparator" w:id="0">
    <w:p w14:paraId="13386495" w14:textId="77777777" w:rsidR="00800461" w:rsidRDefault="00800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4656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6B50A" w14:textId="773D1D6F" w:rsidR="00B56D3B" w:rsidRDefault="00B56D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DBE546" w14:textId="77777777" w:rsidR="00B56D3B" w:rsidRDefault="00B56D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48563" w14:textId="77777777" w:rsidR="00800461" w:rsidRDefault="00800461">
      <w:r>
        <w:separator/>
      </w:r>
    </w:p>
  </w:footnote>
  <w:footnote w:type="continuationSeparator" w:id="0">
    <w:p w14:paraId="11BC373C" w14:textId="77777777" w:rsidR="00800461" w:rsidRDefault="008004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749B7"/>
    <w:multiLevelType w:val="hybridMultilevel"/>
    <w:tmpl w:val="FD02E814"/>
    <w:lvl w:ilvl="0" w:tplc="0D220F2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C58D3"/>
    <w:multiLevelType w:val="hybridMultilevel"/>
    <w:tmpl w:val="B5527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EF2BF4"/>
    <w:multiLevelType w:val="hybridMultilevel"/>
    <w:tmpl w:val="CF2C54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8674A9"/>
    <w:multiLevelType w:val="hybridMultilevel"/>
    <w:tmpl w:val="01A44530"/>
    <w:lvl w:ilvl="0" w:tplc="E736C9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DD6D98"/>
    <w:multiLevelType w:val="hybridMultilevel"/>
    <w:tmpl w:val="2FEA8962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36AA7CF2">
      <w:numFmt w:val="bullet"/>
      <w:lvlText w:val="-"/>
      <w:lvlJc w:val="left"/>
      <w:pPr>
        <w:ind w:left="1647" w:hanging="360"/>
      </w:pPr>
      <w:rPr>
        <w:rFonts w:ascii="Times New Roman" w:eastAsiaTheme="minorHAnsi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262F0C0C"/>
    <w:multiLevelType w:val="hybridMultilevel"/>
    <w:tmpl w:val="003C50EA"/>
    <w:lvl w:ilvl="0" w:tplc="B4524AA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4536EB"/>
    <w:multiLevelType w:val="hybridMultilevel"/>
    <w:tmpl w:val="19B823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D718C6"/>
    <w:multiLevelType w:val="hybridMultilevel"/>
    <w:tmpl w:val="EC6C7524"/>
    <w:lvl w:ilvl="0" w:tplc="CDAA9EC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375AA"/>
    <w:multiLevelType w:val="hybridMultilevel"/>
    <w:tmpl w:val="830605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FB4856"/>
    <w:multiLevelType w:val="hybridMultilevel"/>
    <w:tmpl w:val="78C48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CC18CE"/>
    <w:multiLevelType w:val="hybridMultilevel"/>
    <w:tmpl w:val="B2E0B5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CF372A4"/>
    <w:multiLevelType w:val="hybridMultilevel"/>
    <w:tmpl w:val="8A7C34F4"/>
    <w:lvl w:ilvl="0" w:tplc="CE5E94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2E64E2"/>
    <w:multiLevelType w:val="hybridMultilevel"/>
    <w:tmpl w:val="F84E572E"/>
    <w:lvl w:ilvl="0" w:tplc="281C2AF2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0E00C5"/>
    <w:multiLevelType w:val="hybridMultilevel"/>
    <w:tmpl w:val="4956C0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5E598B"/>
    <w:multiLevelType w:val="hybridMultilevel"/>
    <w:tmpl w:val="ECB452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075285"/>
    <w:multiLevelType w:val="hybridMultilevel"/>
    <w:tmpl w:val="6DD2911A"/>
    <w:lvl w:ilvl="0" w:tplc="C79C3B2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59365B"/>
    <w:multiLevelType w:val="hybridMultilevel"/>
    <w:tmpl w:val="CC28D8D4"/>
    <w:lvl w:ilvl="0" w:tplc="7032BB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0C20CA"/>
    <w:multiLevelType w:val="hybridMultilevel"/>
    <w:tmpl w:val="D4C2A1B8"/>
    <w:lvl w:ilvl="0" w:tplc="C8F62B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DF2E88"/>
    <w:multiLevelType w:val="hybridMultilevel"/>
    <w:tmpl w:val="FCF267E4"/>
    <w:lvl w:ilvl="0" w:tplc="2B0E0E5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571BB1"/>
    <w:multiLevelType w:val="hybridMultilevel"/>
    <w:tmpl w:val="343060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D4004BA"/>
    <w:multiLevelType w:val="hybridMultilevel"/>
    <w:tmpl w:val="BB08B776"/>
    <w:lvl w:ilvl="0" w:tplc="B562064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107F30"/>
    <w:multiLevelType w:val="hybridMultilevel"/>
    <w:tmpl w:val="DF4A9EA8"/>
    <w:lvl w:ilvl="0" w:tplc="685CEE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18773C"/>
    <w:multiLevelType w:val="hybridMultilevel"/>
    <w:tmpl w:val="294CCD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9C4FF5"/>
    <w:multiLevelType w:val="hybridMultilevel"/>
    <w:tmpl w:val="AE5EDB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BD7547"/>
    <w:multiLevelType w:val="hybridMultilevel"/>
    <w:tmpl w:val="1A801B4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5"/>
  </w:num>
  <w:num w:numId="5">
    <w:abstractNumId w:val="16"/>
  </w:num>
  <w:num w:numId="6">
    <w:abstractNumId w:val="14"/>
  </w:num>
  <w:num w:numId="7">
    <w:abstractNumId w:val="24"/>
  </w:num>
  <w:num w:numId="8">
    <w:abstractNumId w:val="15"/>
  </w:num>
  <w:num w:numId="9">
    <w:abstractNumId w:val="10"/>
  </w:num>
  <w:num w:numId="10">
    <w:abstractNumId w:val="12"/>
  </w:num>
  <w:num w:numId="11">
    <w:abstractNumId w:val="20"/>
  </w:num>
  <w:num w:numId="12">
    <w:abstractNumId w:val="0"/>
  </w:num>
  <w:num w:numId="13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>
    <w:abstractNumId w:val="6"/>
  </w:num>
  <w:num w:numId="15">
    <w:abstractNumId w:val="9"/>
  </w:num>
  <w:num w:numId="16">
    <w:abstractNumId w:val="1"/>
  </w:num>
  <w:num w:numId="17">
    <w:abstractNumId w:val="23"/>
  </w:num>
  <w:num w:numId="18">
    <w:abstractNumId w:val="2"/>
  </w:num>
  <w:num w:numId="19">
    <w:abstractNumId w:val="19"/>
  </w:num>
  <w:num w:numId="20">
    <w:abstractNumId w:val="8"/>
  </w:num>
  <w:num w:numId="21">
    <w:abstractNumId w:val="22"/>
  </w:num>
  <w:num w:numId="22">
    <w:abstractNumId w:val="7"/>
  </w:num>
  <w:num w:numId="23">
    <w:abstractNumId w:val="3"/>
  </w:num>
  <w:num w:numId="24">
    <w:abstractNumId w:val="17"/>
  </w:num>
  <w:num w:numId="25">
    <w:abstractNumId w:val="21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AU" w:vendorID="64" w:dllVersion="0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CO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swxx2w2pfxs8eaetr59a5n0fewwpsxv2v5&quot;&gt;Lf analysis 1&lt;record-ids&gt;&lt;item&gt;1&lt;/item&gt;&lt;item&gt;3&lt;/item&gt;&lt;item&gt;4&lt;/item&gt;&lt;item&gt;5&lt;/item&gt;&lt;item&gt;6&lt;/item&gt;&lt;item&gt;12&lt;/item&gt;&lt;item&gt;14&lt;/item&gt;&lt;item&gt;15&lt;/item&gt;&lt;item&gt;17&lt;/item&gt;&lt;item&gt;18&lt;/item&gt;&lt;item&gt;19&lt;/item&gt;&lt;item&gt;20&lt;/item&gt;&lt;item&gt;22&lt;/item&gt;&lt;item&gt;23&lt;/item&gt;&lt;item&gt;24&lt;/item&gt;&lt;item&gt;26&lt;/item&gt;&lt;item&gt;30&lt;/item&gt;&lt;item&gt;36&lt;/item&gt;&lt;item&gt;37&lt;/item&gt;&lt;item&gt;38&lt;/item&gt;&lt;item&gt;39&lt;/item&gt;&lt;item&gt;42&lt;/item&gt;&lt;item&gt;45&lt;/item&gt;&lt;item&gt;47&lt;/item&gt;&lt;item&gt;49&lt;/item&gt;&lt;item&gt;50&lt;/item&gt;&lt;item&gt;52&lt;/item&gt;&lt;item&gt;53&lt;/item&gt;&lt;item&gt;56&lt;/item&gt;&lt;item&gt;58&lt;/item&gt;&lt;item&gt;59&lt;/item&gt;&lt;item&gt;61&lt;/item&gt;&lt;/record-ids&gt;&lt;/item&gt;&lt;/Libraries&gt;"/>
  </w:docVars>
  <w:rsids>
    <w:rsidRoot w:val="00C43C12"/>
    <w:rsid w:val="0000059E"/>
    <w:rsid w:val="00000C5A"/>
    <w:rsid w:val="00002CB6"/>
    <w:rsid w:val="00003AA6"/>
    <w:rsid w:val="00003DDC"/>
    <w:rsid w:val="00005A1B"/>
    <w:rsid w:val="0000655D"/>
    <w:rsid w:val="00007217"/>
    <w:rsid w:val="000106A7"/>
    <w:rsid w:val="00012082"/>
    <w:rsid w:val="00015450"/>
    <w:rsid w:val="00015928"/>
    <w:rsid w:val="0001595B"/>
    <w:rsid w:val="0001774C"/>
    <w:rsid w:val="0001787F"/>
    <w:rsid w:val="000208B6"/>
    <w:rsid w:val="00020B84"/>
    <w:rsid w:val="0002187D"/>
    <w:rsid w:val="0002247D"/>
    <w:rsid w:val="000228EC"/>
    <w:rsid w:val="00023924"/>
    <w:rsid w:val="00023C5F"/>
    <w:rsid w:val="00023E76"/>
    <w:rsid w:val="0002476C"/>
    <w:rsid w:val="000251CB"/>
    <w:rsid w:val="0002735F"/>
    <w:rsid w:val="000314E9"/>
    <w:rsid w:val="0003353C"/>
    <w:rsid w:val="00034147"/>
    <w:rsid w:val="000348EC"/>
    <w:rsid w:val="00034C67"/>
    <w:rsid w:val="00035E86"/>
    <w:rsid w:val="000369D6"/>
    <w:rsid w:val="00037122"/>
    <w:rsid w:val="00040B90"/>
    <w:rsid w:val="00040D54"/>
    <w:rsid w:val="00041839"/>
    <w:rsid w:val="0004257E"/>
    <w:rsid w:val="000442BB"/>
    <w:rsid w:val="00044E3A"/>
    <w:rsid w:val="000466E1"/>
    <w:rsid w:val="00046DD1"/>
    <w:rsid w:val="000473C9"/>
    <w:rsid w:val="00050E3C"/>
    <w:rsid w:val="00051429"/>
    <w:rsid w:val="00053C10"/>
    <w:rsid w:val="00055F94"/>
    <w:rsid w:val="000570F5"/>
    <w:rsid w:val="00057995"/>
    <w:rsid w:val="00062E4B"/>
    <w:rsid w:val="0006444E"/>
    <w:rsid w:val="0006455E"/>
    <w:rsid w:val="00065248"/>
    <w:rsid w:val="000659E4"/>
    <w:rsid w:val="00065DC6"/>
    <w:rsid w:val="00066135"/>
    <w:rsid w:val="00067634"/>
    <w:rsid w:val="0007105E"/>
    <w:rsid w:val="00075AEF"/>
    <w:rsid w:val="00077AE8"/>
    <w:rsid w:val="00080A42"/>
    <w:rsid w:val="000814E4"/>
    <w:rsid w:val="00081D27"/>
    <w:rsid w:val="00084DC6"/>
    <w:rsid w:val="00084F3D"/>
    <w:rsid w:val="00087326"/>
    <w:rsid w:val="000876F9"/>
    <w:rsid w:val="00087741"/>
    <w:rsid w:val="0009001B"/>
    <w:rsid w:val="00092DF6"/>
    <w:rsid w:val="00093E61"/>
    <w:rsid w:val="000941A6"/>
    <w:rsid w:val="0009424E"/>
    <w:rsid w:val="000949AE"/>
    <w:rsid w:val="00095A81"/>
    <w:rsid w:val="000961D8"/>
    <w:rsid w:val="000962C9"/>
    <w:rsid w:val="0009793C"/>
    <w:rsid w:val="000A0766"/>
    <w:rsid w:val="000A0FFC"/>
    <w:rsid w:val="000A1736"/>
    <w:rsid w:val="000A22F8"/>
    <w:rsid w:val="000A71F6"/>
    <w:rsid w:val="000B0C7E"/>
    <w:rsid w:val="000B1262"/>
    <w:rsid w:val="000B1BB4"/>
    <w:rsid w:val="000B2D0E"/>
    <w:rsid w:val="000B36B3"/>
    <w:rsid w:val="000B55E6"/>
    <w:rsid w:val="000B6282"/>
    <w:rsid w:val="000B7F86"/>
    <w:rsid w:val="000B7FBF"/>
    <w:rsid w:val="000C138D"/>
    <w:rsid w:val="000C446E"/>
    <w:rsid w:val="000C6216"/>
    <w:rsid w:val="000C6BD6"/>
    <w:rsid w:val="000C7A4E"/>
    <w:rsid w:val="000D0364"/>
    <w:rsid w:val="000D0954"/>
    <w:rsid w:val="000D1264"/>
    <w:rsid w:val="000D19F2"/>
    <w:rsid w:val="000D35E5"/>
    <w:rsid w:val="000D4777"/>
    <w:rsid w:val="000D66D6"/>
    <w:rsid w:val="000D6B5C"/>
    <w:rsid w:val="000E08BB"/>
    <w:rsid w:val="000E16B1"/>
    <w:rsid w:val="000E1DF2"/>
    <w:rsid w:val="000E43FF"/>
    <w:rsid w:val="000E6A6A"/>
    <w:rsid w:val="000E6ACE"/>
    <w:rsid w:val="000F0D97"/>
    <w:rsid w:val="000F109B"/>
    <w:rsid w:val="000F1B8A"/>
    <w:rsid w:val="000F1DE8"/>
    <w:rsid w:val="000F22EB"/>
    <w:rsid w:val="000F2A09"/>
    <w:rsid w:val="000F38D6"/>
    <w:rsid w:val="000F59D8"/>
    <w:rsid w:val="000F744B"/>
    <w:rsid w:val="000F7605"/>
    <w:rsid w:val="00100C8E"/>
    <w:rsid w:val="00101B93"/>
    <w:rsid w:val="00104E20"/>
    <w:rsid w:val="00105285"/>
    <w:rsid w:val="00105EF9"/>
    <w:rsid w:val="00110482"/>
    <w:rsid w:val="00111357"/>
    <w:rsid w:val="0011188A"/>
    <w:rsid w:val="00112C45"/>
    <w:rsid w:val="00114120"/>
    <w:rsid w:val="00114AAE"/>
    <w:rsid w:val="0011773E"/>
    <w:rsid w:val="00117B70"/>
    <w:rsid w:val="00120B60"/>
    <w:rsid w:val="001210E6"/>
    <w:rsid w:val="00121319"/>
    <w:rsid w:val="00123AEB"/>
    <w:rsid w:val="00124B5B"/>
    <w:rsid w:val="001257BA"/>
    <w:rsid w:val="001259B6"/>
    <w:rsid w:val="00126262"/>
    <w:rsid w:val="00127588"/>
    <w:rsid w:val="00127C39"/>
    <w:rsid w:val="00130263"/>
    <w:rsid w:val="0013069E"/>
    <w:rsid w:val="0013093F"/>
    <w:rsid w:val="00130F39"/>
    <w:rsid w:val="00131C92"/>
    <w:rsid w:val="001345D3"/>
    <w:rsid w:val="0013674F"/>
    <w:rsid w:val="00137155"/>
    <w:rsid w:val="00143FD7"/>
    <w:rsid w:val="00144DC4"/>
    <w:rsid w:val="0014596A"/>
    <w:rsid w:val="001473CD"/>
    <w:rsid w:val="00147910"/>
    <w:rsid w:val="0015157A"/>
    <w:rsid w:val="0015180B"/>
    <w:rsid w:val="00152934"/>
    <w:rsid w:val="0015339F"/>
    <w:rsid w:val="00153C2B"/>
    <w:rsid w:val="00153D97"/>
    <w:rsid w:val="00154367"/>
    <w:rsid w:val="001553D2"/>
    <w:rsid w:val="0016130A"/>
    <w:rsid w:val="00161A5B"/>
    <w:rsid w:val="001626C6"/>
    <w:rsid w:val="00162964"/>
    <w:rsid w:val="00163C95"/>
    <w:rsid w:val="0016554D"/>
    <w:rsid w:val="001660F1"/>
    <w:rsid w:val="00166383"/>
    <w:rsid w:val="00166AAB"/>
    <w:rsid w:val="001702CE"/>
    <w:rsid w:val="00172CAC"/>
    <w:rsid w:val="00173026"/>
    <w:rsid w:val="00173C56"/>
    <w:rsid w:val="001760F7"/>
    <w:rsid w:val="00176260"/>
    <w:rsid w:val="00176F58"/>
    <w:rsid w:val="00177109"/>
    <w:rsid w:val="00177FE4"/>
    <w:rsid w:val="00180DCA"/>
    <w:rsid w:val="00181E44"/>
    <w:rsid w:val="00184C0E"/>
    <w:rsid w:val="001902B5"/>
    <w:rsid w:val="00190937"/>
    <w:rsid w:val="001922B5"/>
    <w:rsid w:val="00193CDB"/>
    <w:rsid w:val="00195246"/>
    <w:rsid w:val="00195C74"/>
    <w:rsid w:val="001962A0"/>
    <w:rsid w:val="00197CFC"/>
    <w:rsid w:val="00197F30"/>
    <w:rsid w:val="001A1F28"/>
    <w:rsid w:val="001A2A8B"/>
    <w:rsid w:val="001A3667"/>
    <w:rsid w:val="001A3825"/>
    <w:rsid w:val="001A4340"/>
    <w:rsid w:val="001A4FDB"/>
    <w:rsid w:val="001A5645"/>
    <w:rsid w:val="001A56DA"/>
    <w:rsid w:val="001A5CC4"/>
    <w:rsid w:val="001A68FC"/>
    <w:rsid w:val="001A7E50"/>
    <w:rsid w:val="001B1025"/>
    <w:rsid w:val="001B2274"/>
    <w:rsid w:val="001B2896"/>
    <w:rsid w:val="001B34BC"/>
    <w:rsid w:val="001B3CE3"/>
    <w:rsid w:val="001B51C0"/>
    <w:rsid w:val="001B7879"/>
    <w:rsid w:val="001C18D6"/>
    <w:rsid w:val="001C29C4"/>
    <w:rsid w:val="001C2AFF"/>
    <w:rsid w:val="001C36EA"/>
    <w:rsid w:val="001C3BFD"/>
    <w:rsid w:val="001C7836"/>
    <w:rsid w:val="001D0A23"/>
    <w:rsid w:val="001D0BD7"/>
    <w:rsid w:val="001D0DC7"/>
    <w:rsid w:val="001D0F81"/>
    <w:rsid w:val="001D2C5F"/>
    <w:rsid w:val="001D2E73"/>
    <w:rsid w:val="001D35E1"/>
    <w:rsid w:val="001D364A"/>
    <w:rsid w:val="001D44ED"/>
    <w:rsid w:val="001D46FB"/>
    <w:rsid w:val="001D56D1"/>
    <w:rsid w:val="001D636A"/>
    <w:rsid w:val="001D638E"/>
    <w:rsid w:val="001D6815"/>
    <w:rsid w:val="001D700F"/>
    <w:rsid w:val="001E0B5A"/>
    <w:rsid w:val="001E482B"/>
    <w:rsid w:val="001E5216"/>
    <w:rsid w:val="001E5D13"/>
    <w:rsid w:val="001E61F0"/>
    <w:rsid w:val="001E627E"/>
    <w:rsid w:val="001F1C77"/>
    <w:rsid w:val="00203F49"/>
    <w:rsid w:val="00204EE7"/>
    <w:rsid w:val="00204EFF"/>
    <w:rsid w:val="00205259"/>
    <w:rsid w:val="0020605F"/>
    <w:rsid w:val="0020606D"/>
    <w:rsid w:val="00207336"/>
    <w:rsid w:val="0021212B"/>
    <w:rsid w:val="002122B9"/>
    <w:rsid w:val="00214B08"/>
    <w:rsid w:val="00215631"/>
    <w:rsid w:val="00215C33"/>
    <w:rsid w:val="00217E36"/>
    <w:rsid w:val="002200E8"/>
    <w:rsid w:val="00220A54"/>
    <w:rsid w:val="00221145"/>
    <w:rsid w:val="00221577"/>
    <w:rsid w:val="002230E0"/>
    <w:rsid w:val="00223CA2"/>
    <w:rsid w:val="002244C5"/>
    <w:rsid w:val="00225994"/>
    <w:rsid w:val="00226621"/>
    <w:rsid w:val="00231953"/>
    <w:rsid w:val="00232D3B"/>
    <w:rsid w:val="0023300E"/>
    <w:rsid w:val="002346BE"/>
    <w:rsid w:val="00235432"/>
    <w:rsid w:val="002362DC"/>
    <w:rsid w:val="002368BA"/>
    <w:rsid w:val="00237246"/>
    <w:rsid w:val="002372B8"/>
    <w:rsid w:val="002407B6"/>
    <w:rsid w:val="00240A24"/>
    <w:rsid w:val="002415F0"/>
    <w:rsid w:val="00241FCA"/>
    <w:rsid w:val="00243358"/>
    <w:rsid w:val="002449A6"/>
    <w:rsid w:val="00245305"/>
    <w:rsid w:val="00245506"/>
    <w:rsid w:val="00245A91"/>
    <w:rsid w:val="00245BFF"/>
    <w:rsid w:val="0025047A"/>
    <w:rsid w:val="00252D03"/>
    <w:rsid w:val="0025334C"/>
    <w:rsid w:val="0025390B"/>
    <w:rsid w:val="00254A75"/>
    <w:rsid w:val="00254F53"/>
    <w:rsid w:val="002568A6"/>
    <w:rsid w:val="0025788A"/>
    <w:rsid w:val="002618BE"/>
    <w:rsid w:val="00263BC4"/>
    <w:rsid w:val="0026714C"/>
    <w:rsid w:val="00267CE0"/>
    <w:rsid w:val="002738CF"/>
    <w:rsid w:val="00273FEF"/>
    <w:rsid w:val="00274461"/>
    <w:rsid w:val="00274B19"/>
    <w:rsid w:val="002757F8"/>
    <w:rsid w:val="00276C88"/>
    <w:rsid w:val="002774AF"/>
    <w:rsid w:val="0028050E"/>
    <w:rsid w:val="00281B60"/>
    <w:rsid w:val="00281E82"/>
    <w:rsid w:val="00282351"/>
    <w:rsid w:val="00284173"/>
    <w:rsid w:val="00286D07"/>
    <w:rsid w:val="0028741E"/>
    <w:rsid w:val="00287ADE"/>
    <w:rsid w:val="0029132E"/>
    <w:rsid w:val="00291D57"/>
    <w:rsid w:val="00294EAC"/>
    <w:rsid w:val="00294F73"/>
    <w:rsid w:val="00297905"/>
    <w:rsid w:val="002A074D"/>
    <w:rsid w:val="002A14C7"/>
    <w:rsid w:val="002A341C"/>
    <w:rsid w:val="002A5335"/>
    <w:rsid w:val="002B0324"/>
    <w:rsid w:val="002B30BC"/>
    <w:rsid w:val="002B4A2E"/>
    <w:rsid w:val="002B4EDA"/>
    <w:rsid w:val="002B5E53"/>
    <w:rsid w:val="002B6540"/>
    <w:rsid w:val="002C2905"/>
    <w:rsid w:val="002C354F"/>
    <w:rsid w:val="002C656D"/>
    <w:rsid w:val="002C6880"/>
    <w:rsid w:val="002D0EF6"/>
    <w:rsid w:val="002D1ECD"/>
    <w:rsid w:val="002E07F4"/>
    <w:rsid w:val="002E0B15"/>
    <w:rsid w:val="002E0C3C"/>
    <w:rsid w:val="002E0C50"/>
    <w:rsid w:val="002E228D"/>
    <w:rsid w:val="002E3F03"/>
    <w:rsid w:val="002E6D3F"/>
    <w:rsid w:val="002E7AFE"/>
    <w:rsid w:val="002E7CD2"/>
    <w:rsid w:val="002F0038"/>
    <w:rsid w:val="002F0636"/>
    <w:rsid w:val="002F0D76"/>
    <w:rsid w:val="002F1E34"/>
    <w:rsid w:val="002F1FC8"/>
    <w:rsid w:val="002F46A0"/>
    <w:rsid w:val="00301084"/>
    <w:rsid w:val="003018C6"/>
    <w:rsid w:val="00302A6B"/>
    <w:rsid w:val="00302C52"/>
    <w:rsid w:val="00302C6C"/>
    <w:rsid w:val="00303A8F"/>
    <w:rsid w:val="00304212"/>
    <w:rsid w:val="003064E0"/>
    <w:rsid w:val="00306F42"/>
    <w:rsid w:val="003075FE"/>
    <w:rsid w:val="003079D9"/>
    <w:rsid w:val="0031093F"/>
    <w:rsid w:val="003139E0"/>
    <w:rsid w:val="00313B49"/>
    <w:rsid w:val="00315A75"/>
    <w:rsid w:val="003160C8"/>
    <w:rsid w:val="003168FB"/>
    <w:rsid w:val="0032009C"/>
    <w:rsid w:val="003231FD"/>
    <w:rsid w:val="0032344A"/>
    <w:rsid w:val="00324196"/>
    <w:rsid w:val="00324677"/>
    <w:rsid w:val="003249F1"/>
    <w:rsid w:val="00325AFE"/>
    <w:rsid w:val="00325DCC"/>
    <w:rsid w:val="00326C23"/>
    <w:rsid w:val="00326E02"/>
    <w:rsid w:val="00330434"/>
    <w:rsid w:val="003328A2"/>
    <w:rsid w:val="003329BC"/>
    <w:rsid w:val="003329EE"/>
    <w:rsid w:val="00334A4E"/>
    <w:rsid w:val="0033539D"/>
    <w:rsid w:val="00336BDF"/>
    <w:rsid w:val="00341AA2"/>
    <w:rsid w:val="00344C48"/>
    <w:rsid w:val="00346FE2"/>
    <w:rsid w:val="00347938"/>
    <w:rsid w:val="00347E1F"/>
    <w:rsid w:val="00350D2D"/>
    <w:rsid w:val="00350EE8"/>
    <w:rsid w:val="00352E91"/>
    <w:rsid w:val="00355F45"/>
    <w:rsid w:val="00356DCB"/>
    <w:rsid w:val="0036095C"/>
    <w:rsid w:val="003611D1"/>
    <w:rsid w:val="00362D0A"/>
    <w:rsid w:val="00363513"/>
    <w:rsid w:val="00364461"/>
    <w:rsid w:val="00365025"/>
    <w:rsid w:val="0036543D"/>
    <w:rsid w:val="0036607D"/>
    <w:rsid w:val="00370F97"/>
    <w:rsid w:val="003725C6"/>
    <w:rsid w:val="00372669"/>
    <w:rsid w:val="00373D61"/>
    <w:rsid w:val="003743E7"/>
    <w:rsid w:val="00376DD2"/>
    <w:rsid w:val="003770F2"/>
    <w:rsid w:val="0038025B"/>
    <w:rsid w:val="0038080A"/>
    <w:rsid w:val="003814B8"/>
    <w:rsid w:val="003819C8"/>
    <w:rsid w:val="00384D9E"/>
    <w:rsid w:val="00386474"/>
    <w:rsid w:val="0038793A"/>
    <w:rsid w:val="003879D2"/>
    <w:rsid w:val="00391BA6"/>
    <w:rsid w:val="0039293B"/>
    <w:rsid w:val="0039335D"/>
    <w:rsid w:val="003934AE"/>
    <w:rsid w:val="00393DAD"/>
    <w:rsid w:val="00394FD9"/>
    <w:rsid w:val="00395248"/>
    <w:rsid w:val="0039546A"/>
    <w:rsid w:val="00395E83"/>
    <w:rsid w:val="00395FCB"/>
    <w:rsid w:val="00396BE0"/>
    <w:rsid w:val="003A0126"/>
    <w:rsid w:val="003A06B7"/>
    <w:rsid w:val="003A2029"/>
    <w:rsid w:val="003A2BAE"/>
    <w:rsid w:val="003A2C91"/>
    <w:rsid w:val="003A3913"/>
    <w:rsid w:val="003A3CB9"/>
    <w:rsid w:val="003A413E"/>
    <w:rsid w:val="003A5766"/>
    <w:rsid w:val="003A7BAC"/>
    <w:rsid w:val="003B0513"/>
    <w:rsid w:val="003B1107"/>
    <w:rsid w:val="003B284A"/>
    <w:rsid w:val="003B2E07"/>
    <w:rsid w:val="003B3BE2"/>
    <w:rsid w:val="003B4BB9"/>
    <w:rsid w:val="003B73AD"/>
    <w:rsid w:val="003C1072"/>
    <w:rsid w:val="003C1981"/>
    <w:rsid w:val="003C4840"/>
    <w:rsid w:val="003C4B6A"/>
    <w:rsid w:val="003C652E"/>
    <w:rsid w:val="003C6C15"/>
    <w:rsid w:val="003C6EAC"/>
    <w:rsid w:val="003C7C1E"/>
    <w:rsid w:val="003D2841"/>
    <w:rsid w:val="003D2D64"/>
    <w:rsid w:val="003D380C"/>
    <w:rsid w:val="003D4142"/>
    <w:rsid w:val="003D45CB"/>
    <w:rsid w:val="003D6508"/>
    <w:rsid w:val="003D73F4"/>
    <w:rsid w:val="003E0148"/>
    <w:rsid w:val="003E06A5"/>
    <w:rsid w:val="003E0B13"/>
    <w:rsid w:val="003E22C9"/>
    <w:rsid w:val="003E3508"/>
    <w:rsid w:val="003E3B28"/>
    <w:rsid w:val="003E515D"/>
    <w:rsid w:val="003E5EF8"/>
    <w:rsid w:val="003E78A7"/>
    <w:rsid w:val="003E7A06"/>
    <w:rsid w:val="003F08AE"/>
    <w:rsid w:val="003F0C47"/>
    <w:rsid w:val="003F1FEC"/>
    <w:rsid w:val="003F580A"/>
    <w:rsid w:val="003F5D73"/>
    <w:rsid w:val="003F5E69"/>
    <w:rsid w:val="003F6A6A"/>
    <w:rsid w:val="004012CB"/>
    <w:rsid w:val="00401C86"/>
    <w:rsid w:val="004023D3"/>
    <w:rsid w:val="00404F5D"/>
    <w:rsid w:val="0040588E"/>
    <w:rsid w:val="00406C8D"/>
    <w:rsid w:val="00410925"/>
    <w:rsid w:val="004121B3"/>
    <w:rsid w:val="004121CD"/>
    <w:rsid w:val="004159B5"/>
    <w:rsid w:val="004167E4"/>
    <w:rsid w:val="0042485C"/>
    <w:rsid w:val="00425AE3"/>
    <w:rsid w:val="00425B77"/>
    <w:rsid w:val="00426589"/>
    <w:rsid w:val="00427B3D"/>
    <w:rsid w:val="004322E0"/>
    <w:rsid w:val="00432B5E"/>
    <w:rsid w:val="00436C00"/>
    <w:rsid w:val="00437629"/>
    <w:rsid w:val="00437E5F"/>
    <w:rsid w:val="0044084C"/>
    <w:rsid w:val="00441ABA"/>
    <w:rsid w:val="0044222F"/>
    <w:rsid w:val="00443483"/>
    <w:rsid w:val="004437CE"/>
    <w:rsid w:val="004441C9"/>
    <w:rsid w:val="0044570F"/>
    <w:rsid w:val="0044654F"/>
    <w:rsid w:val="00451AA7"/>
    <w:rsid w:val="00452779"/>
    <w:rsid w:val="00453359"/>
    <w:rsid w:val="004547E4"/>
    <w:rsid w:val="00454A3B"/>
    <w:rsid w:val="00456167"/>
    <w:rsid w:val="00457C7C"/>
    <w:rsid w:val="00460209"/>
    <w:rsid w:val="00460C84"/>
    <w:rsid w:val="00461574"/>
    <w:rsid w:val="00463023"/>
    <w:rsid w:val="00463043"/>
    <w:rsid w:val="00463B72"/>
    <w:rsid w:val="004665C7"/>
    <w:rsid w:val="00466848"/>
    <w:rsid w:val="00466A41"/>
    <w:rsid w:val="00467C99"/>
    <w:rsid w:val="00470072"/>
    <w:rsid w:val="0047019E"/>
    <w:rsid w:val="00470E11"/>
    <w:rsid w:val="00471679"/>
    <w:rsid w:val="00471C5A"/>
    <w:rsid w:val="00471C99"/>
    <w:rsid w:val="00472B88"/>
    <w:rsid w:val="0047646C"/>
    <w:rsid w:val="00476D62"/>
    <w:rsid w:val="00477D35"/>
    <w:rsid w:val="00482BE0"/>
    <w:rsid w:val="00484A59"/>
    <w:rsid w:val="00485ECB"/>
    <w:rsid w:val="004867F2"/>
    <w:rsid w:val="0048690C"/>
    <w:rsid w:val="00486D70"/>
    <w:rsid w:val="004916E8"/>
    <w:rsid w:val="00493828"/>
    <w:rsid w:val="00493D15"/>
    <w:rsid w:val="00493E52"/>
    <w:rsid w:val="00494267"/>
    <w:rsid w:val="004946A1"/>
    <w:rsid w:val="0049688E"/>
    <w:rsid w:val="00497137"/>
    <w:rsid w:val="0049726E"/>
    <w:rsid w:val="004A0585"/>
    <w:rsid w:val="004A3636"/>
    <w:rsid w:val="004A4454"/>
    <w:rsid w:val="004A514C"/>
    <w:rsid w:val="004A5DDB"/>
    <w:rsid w:val="004A725E"/>
    <w:rsid w:val="004A7370"/>
    <w:rsid w:val="004A7824"/>
    <w:rsid w:val="004B06F3"/>
    <w:rsid w:val="004B25EE"/>
    <w:rsid w:val="004B3C8E"/>
    <w:rsid w:val="004B5825"/>
    <w:rsid w:val="004B7668"/>
    <w:rsid w:val="004C1DFF"/>
    <w:rsid w:val="004C5484"/>
    <w:rsid w:val="004C7C06"/>
    <w:rsid w:val="004D0104"/>
    <w:rsid w:val="004D0F5D"/>
    <w:rsid w:val="004D1313"/>
    <w:rsid w:val="004D2F1D"/>
    <w:rsid w:val="004D3795"/>
    <w:rsid w:val="004D3ACE"/>
    <w:rsid w:val="004D75EA"/>
    <w:rsid w:val="004E2042"/>
    <w:rsid w:val="004E30B0"/>
    <w:rsid w:val="004E4F66"/>
    <w:rsid w:val="004E518D"/>
    <w:rsid w:val="004E6D2D"/>
    <w:rsid w:val="004E7264"/>
    <w:rsid w:val="004E7640"/>
    <w:rsid w:val="004E7A72"/>
    <w:rsid w:val="004F014A"/>
    <w:rsid w:val="004F3B82"/>
    <w:rsid w:val="004F573E"/>
    <w:rsid w:val="004F63E6"/>
    <w:rsid w:val="004F6469"/>
    <w:rsid w:val="004F7046"/>
    <w:rsid w:val="005023E3"/>
    <w:rsid w:val="00503B3D"/>
    <w:rsid w:val="00503EAB"/>
    <w:rsid w:val="005058F2"/>
    <w:rsid w:val="00507270"/>
    <w:rsid w:val="00507377"/>
    <w:rsid w:val="00507535"/>
    <w:rsid w:val="00510E03"/>
    <w:rsid w:val="005111FC"/>
    <w:rsid w:val="00511782"/>
    <w:rsid w:val="00513F5E"/>
    <w:rsid w:val="005148C6"/>
    <w:rsid w:val="00516F89"/>
    <w:rsid w:val="00523228"/>
    <w:rsid w:val="005250A1"/>
    <w:rsid w:val="00525460"/>
    <w:rsid w:val="00526A8B"/>
    <w:rsid w:val="0052720C"/>
    <w:rsid w:val="0052782C"/>
    <w:rsid w:val="005279A1"/>
    <w:rsid w:val="005312D0"/>
    <w:rsid w:val="00532C3D"/>
    <w:rsid w:val="00532D83"/>
    <w:rsid w:val="00533625"/>
    <w:rsid w:val="005353FD"/>
    <w:rsid w:val="00536D5C"/>
    <w:rsid w:val="00537E44"/>
    <w:rsid w:val="0054193D"/>
    <w:rsid w:val="00542377"/>
    <w:rsid w:val="0054289D"/>
    <w:rsid w:val="00542F38"/>
    <w:rsid w:val="005446A1"/>
    <w:rsid w:val="00544E7D"/>
    <w:rsid w:val="00545810"/>
    <w:rsid w:val="0054768F"/>
    <w:rsid w:val="005477B0"/>
    <w:rsid w:val="00547EA9"/>
    <w:rsid w:val="00550CF3"/>
    <w:rsid w:val="005513E3"/>
    <w:rsid w:val="00552218"/>
    <w:rsid w:val="00553BA4"/>
    <w:rsid w:val="00553FDC"/>
    <w:rsid w:val="00553FE8"/>
    <w:rsid w:val="00554765"/>
    <w:rsid w:val="005577B0"/>
    <w:rsid w:val="00557A18"/>
    <w:rsid w:val="0056087A"/>
    <w:rsid w:val="00560CB5"/>
    <w:rsid w:val="00561A9B"/>
    <w:rsid w:val="0056297B"/>
    <w:rsid w:val="0056487A"/>
    <w:rsid w:val="005648F6"/>
    <w:rsid w:val="00565A57"/>
    <w:rsid w:val="00565C5D"/>
    <w:rsid w:val="00566307"/>
    <w:rsid w:val="00566684"/>
    <w:rsid w:val="0056713F"/>
    <w:rsid w:val="00567CAE"/>
    <w:rsid w:val="00577521"/>
    <w:rsid w:val="005775DC"/>
    <w:rsid w:val="00577D07"/>
    <w:rsid w:val="00580643"/>
    <w:rsid w:val="005824A4"/>
    <w:rsid w:val="005832DE"/>
    <w:rsid w:val="00583C32"/>
    <w:rsid w:val="00585524"/>
    <w:rsid w:val="005859A3"/>
    <w:rsid w:val="00585A35"/>
    <w:rsid w:val="00586138"/>
    <w:rsid w:val="00586CF4"/>
    <w:rsid w:val="005875E2"/>
    <w:rsid w:val="00587993"/>
    <w:rsid w:val="00591AAB"/>
    <w:rsid w:val="00592611"/>
    <w:rsid w:val="00593C50"/>
    <w:rsid w:val="0059581E"/>
    <w:rsid w:val="00595E45"/>
    <w:rsid w:val="005961F4"/>
    <w:rsid w:val="00597A4D"/>
    <w:rsid w:val="005A0B18"/>
    <w:rsid w:val="005A1844"/>
    <w:rsid w:val="005A1E4E"/>
    <w:rsid w:val="005A259A"/>
    <w:rsid w:val="005A30D2"/>
    <w:rsid w:val="005A46B3"/>
    <w:rsid w:val="005A47D2"/>
    <w:rsid w:val="005A594E"/>
    <w:rsid w:val="005A5B34"/>
    <w:rsid w:val="005A6882"/>
    <w:rsid w:val="005A6BFA"/>
    <w:rsid w:val="005A6DD1"/>
    <w:rsid w:val="005B1621"/>
    <w:rsid w:val="005B46E4"/>
    <w:rsid w:val="005B57EF"/>
    <w:rsid w:val="005C38F4"/>
    <w:rsid w:val="005C4A4B"/>
    <w:rsid w:val="005C5A0A"/>
    <w:rsid w:val="005C5F8F"/>
    <w:rsid w:val="005D118E"/>
    <w:rsid w:val="005D15B4"/>
    <w:rsid w:val="005D2283"/>
    <w:rsid w:val="005D3C12"/>
    <w:rsid w:val="005D42C2"/>
    <w:rsid w:val="005D439B"/>
    <w:rsid w:val="005D4A61"/>
    <w:rsid w:val="005D4BEE"/>
    <w:rsid w:val="005D4DC3"/>
    <w:rsid w:val="005D4E1C"/>
    <w:rsid w:val="005D56B0"/>
    <w:rsid w:val="005D5914"/>
    <w:rsid w:val="005D5FA7"/>
    <w:rsid w:val="005D6443"/>
    <w:rsid w:val="005D6E29"/>
    <w:rsid w:val="005E17A0"/>
    <w:rsid w:val="005E1A80"/>
    <w:rsid w:val="005E1E7E"/>
    <w:rsid w:val="005E4FA6"/>
    <w:rsid w:val="005E5CBC"/>
    <w:rsid w:val="005E680A"/>
    <w:rsid w:val="005F0049"/>
    <w:rsid w:val="005F02BF"/>
    <w:rsid w:val="005F1298"/>
    <w:rsid w:val="005F2345"/>
    <w:rsid w:val="005F2DC7"/>
    <w:rsid w:val="005F4FAC"/>
    <w:rsid w:val="005F58D7"/>
    <w:rsid w:val="005F6746"/>
    <w:rsid w:val="005F6844"/>
    <w:rsid w:val="005F7ABD"/>
    <w:rsid w:val="00600A4C"/>
    <w:rsid w:val="0060151F"/>
    <w:rsid w:val="0060388C"/>
    <w:rsid w:val="0060564B"/>
    <w:rsid w:val="00605FA3"/>
    <w:rsid w:val="00606BF0"/>
    <w:rsid w:val="006104E6"/>
    <w:rsid w:val="00613588"/>
    <w:rsid w:val="00616661"/>
    <w:rsid w:val="006171CB"/>
    <w:rsid w:val="006174FA"/>
    <w:rsid w:val="00622913"/>
    <w:rsid w:val="00622A12"/>
    <w:rsid w:val="00624C97"/>
    <w:rsid w:val="0062700C"/>
    <w:rsid w:val="00630719"/>
    <w:rsid w:val="00630C0D"/>
    <w:rsid w:val="0063224F"/>
    <w:rsid w:val="0063275B"/>
    <w:rsid w:val="00632E1A"/>
    <w:rsid w:val="00634DEC"/>
    <w:rsid w:val="00635B51"/>
    <w:rsid w:val="0064148B"/>
    <w:rsid w:val="00641E6D"/>
    <w:rsid w:val="00642687"/>
    <w:rsid w:val="006446AA"/>
    <w:rsid w:val="00645F82"/>
    <w:rsid w:val="00646999"/>
    <w:rsid w:val="00650DDD"/>
    <w:rsid w:val="0065486A"/>
    <w:rsid w:val="00654E1A"/>
    <w:rsid w:val="00655E8A"/>
    <w:rsid w:val="00656C4E"/>
    <w:rsid w:val="0065756A"/>
    <w:rsid w:val="00657EE1"/>
    <w:rsid w:val="0066031B"/>
    <w:rsid w:val="006611F6"/>
    <w:rsid w:val="00663375"/>
    <w:rsid w:val="00663622"/>
    <w:rsid w:val="00665393"/>
    <w:rsid w:val="00665704"/>
    <w:rsid w:val="00666986"/>
    <w:rsid w:val="00670286"/>
    <w:rsid w:val="00670748"/>
    <w:rsid w:val="00671A20"/>
    <w:rsid w:val="00672626"/>
    <w:rsid w:val="00672C9B"/>
    <w:rsid w:val="006754DD"/>
    <w:rsid w:val="00677161"/>
    <w:rsid w:val="00680288"/>
    <w:rsid w:val="00684567"/>
    <w:rsid w:val="00686EDD"/>
    <w:rsid w:val="0069273E"/>
    <w:rsid w:val="00692A96"/>
    <w:rsid w:val="006937EC"/>
    <w:rsid w:val="00694013"/>
    <w:rsid w:val="00694FBF"/>
    <w:rsid w:val="006978CA"/>
    <w:rsid w:val="0069790E"/>
    <w:rsid w:val="006A067E"/>
    <w:rsid w:val="006A1020"/>
    <w:rsid w:val="006A2C0D"/>
    <w:rsid w:val="006A2EB0"/>
    <w:rsid w:val="006A49EB"/>
    <w:rsid w:val="006A4C84"/>
    <w:rsid w:val="006A62E0"/>
    <w:rsid w:val="006B0B36"/>
    <w:rsid w:val="006B12BC"/>
    <w:rsid w:val="006B1C6C"/>
    <w:rsid w:val="006B4143"/>
    <w:rsid w:val="006B516C"/>
    <w:rsid w:val="006B5A37"/>
    <w:rsid w:val="006B699B"/>
    <w:rsid w:val="006B7988"/>
    <w:rsid w:val="006C0113"/>
    <w:rsid w:val="006C0E61"/>
    <w:rsid w:val="006C225F"/>
    <w:rsid w:val="006C2B7B"/>
    <w:rsid w:val="006C358C"/>
    <w:rsid w:val="006C3E59"/>
    <w:rsid w:val="006C4905"/>
    <w:rsid w:val="006C4E35"/>
    <w:rsid w:val="006C535E"/>
    <w:rsid w:val="006C60FD"/>
    <w:rsid w:val="006C7517"/>
    <w:rsid w:val="006C7B99"/>
    <w:rsid w:val="006D0566"/>
    <w:rsid w:val="006D20DF"/>
    <w:rsid w:val="006D3DD8"/>
    <w:rsid w:val="006D4C21"/>
    <w:rsid w:val="006D520A"/>
    <w:rsid w:val="006D5FF9"/>
    <w:rsid w:val="006D6129"/>
    <w:rsid w:val="006E1622"/>
    <w:rsid w:val="006E191E"/>
    <w:rsid w:val="006E20B6"/>
    <w:rsid w:val="006E4CA6"/>
    <w:rsid w:val="006E5F13"/>
    <w:rsid w:val="006E7A37"/>
    <w:rsid w:val="006F11D3"/>
    <w:rsid w:val="006F188B"/>
    <w:rsid w:val="006F1D97"/>
    <w:rsid w:val="006F2AD6"/>
    <w:rsid w:val="006F3A0C"/>
    <w:rsid w:val="006F4FAF"/>
    <w:rsid w:val="006F5777"/>
    <w:rsid w:val="006F5D1D"/>
    <w:rsid w:val="0070082E"/>
    <w:rsid w:val="0070230D"/>
    <w:rsid w:val="00702F95"/>
    <w:rsid w:val="00703A55"/>
    <w:rsid w:val="007053EB"/>
    <w:rsid w:val="00706E88"/>
    <w:rsid w:val="00710032"/>
    <w:rsid w:val="0071349F"/>
    <w:rsid w:val="007154E2"/>
    <w:rsid w:val="00715736"/>
    <w:rsid w:val="00715F41"/>
    <w:rsid w:val="0071654D"/>
    <w:rsid w:val="00716D18"/>
    <w:rsid w:val="007172DB"/>
    <w:rsid w:val="007220D9"/>
    <w:rsid w:val="00722B10"/>
    <w:rsid w:val="0072343B"/>
    <w:rsid w:val="00726EF8"/>
    <w:rsid w:val="00730BED"/>
    <w:rsid w:val="007315F1"/>
    <w:rsid w:val="00732C72"/>
    <w:rsid w:val="00733E5A"/>
    <w:rsid w:val="007377F8"/>
    <w:rsid w:val="00737AAC"/>
    <w:rsid w:val="00737D9C"/>
    <w:rsid w:val="007401D1"/>
    <w:rsid w:val="00740CEC"/>
    <w:rsid w:val="0074190F"/>
    <w:rsid w:val="00742863"/>
    <w:rsid w:val="007429E6"/>
    <w:rsid w:val="00743EB8"/>
    <w:rsid w:val="0074548D"/>
    <w:rsid w:val="007457DF"/>
    <w:rsid w:val="00745FDB"/>
    <w:rsid w:val="00746222"/>
    <w:rsid w:val="00747193"/>
    <w:rsid w:val="007471D5"/>
    <w:rsid w:val="0075027E"/>
    <w:rsid w:val="0075225B"/>
    <w:rsid w:val="00753CC4"/>
    <w:rsid w:val="007559B9"/>
    <w:rsid w:val="00755E05"/>
    <w:rsid w:val="00755F42"/>
    <w:rsid w:val="00756435"/>
    <w:rsid w:val="00757874"/>
    <w:rsid w:val="007607A3"/>
    <w:rsid w:val="007621BD"/>
    <w:rsid w:val="007621C3"/>
    <w:rsid w:val="0076280A"/>
    <w:rsid w:val="007629F4"/>
    <w:rsid w:val="00762F9C"/>
    <w:rsid w:val="00766E3C"/>
    <w:rsid w:val="007678D1"/>
    <w:rsid w:val="00770059"/>
    <w:rsid w:val="00770F73"/>
    <w:rsid w:val="00771CB2"/>
    <w:rsid w:val="00772160"/>
    <w:rsid w:val="00772CE7"/>
    <w:rsid w:val="00773017"/>
    <w:rsid w:val="00773A6C"/>
    <w:rsid w:val="00773FAD"/>
    <w:rsid w:val="00775A10"/>
    <w:rsid w:val="00776409"/>
    <w:rsid w:val="0077723E"/>
    <w:rsid w:val="00780159"/>
    <w:rsid w:val="007809A9"/>
    <w:rsid w:val="00780B41"/>
    <w:rsid w:val="00780D81"/>
    <w:rsid w:val="0078209F"/>
    <w:rsid w:val="00782D59"/>
    <w:rsid w:val="00783CA1"/>
    <w:rsid w:val="00784146"/>
    <w:rsid w:val="00784390"/>
    <w:rsid w:val="007851F0"/>
    <w:rsid w:val="00785728"/>
    <w:rsid w:val="00785F50"/>
    <w:rsid w:val="00785F67"/>
    <w:rsid w:val="00786102"/>
    <w:rsid w:val="007862DF"/>
    <w:rsid w:val="007873B9"/>
    <w:rsid w:val="0079022B"/>
    <w:rsid w:val="00791B81"/>
    <w:rsid w:val="007921D3"/>
    <w:rsid w:val="00794C91"/>
    <w:rsid w:val="00795803"/>
    <w:rsid w:val="00796B81"/>
    <w:rsid w:val="00796E54"/>
    <w:rsid w:val="00797165"/>
    <w:rsid w:val="00797A64"/>
    <w:rsid w:val="007A1DE0"/>
    <w:rsid w:val="007A206D"/>
    <w:rsid w:val="007A4B90"/>
    <w:rsid w:val="007A4FF2"/>
    <w:rsid w:val="007A6228"/>
    <w:rsid w:val="007A643B"/>
    <w:rsid w:val="007A6592"/>
    <w:rsid w:val="007A71CA"/>
    <w:rsid w:val="007A71FD"/>
    <w:rsid w:val="007A7D7A"/>
    <w:rsid w:val="007B14FD"/>
    <w:rsid w:val="007B1B8F"/>
    <w:rsid w:val="007B24B6"/>
    <w:rsid w:val="007B2F90"/>
    <w:rsid w:val="007B4C43"/>
    <w:rsid w:val="007B4C6D"/>
    <w:rsid w:val="007B5FBF"/>
    <w:rsid w:val="007B6F3B"/>
    <w:rsid w:val="007C1F06"/>
    <w:rsid w:val="007C2EF2"/>
    <w:rsid w:val="007C3747"/>
    <w:rsid w:val="007C678D"/>
    <w:rsid w:val="007C730D"/>
    <w:rsid w:val="007D1087"/>
    <w:rsid w:val="007D20BC"/>
    <w:rsid w:val="007D2FCD"/>
    <w:rsid w:val="007D32BB"/>
    <w:rsid w:val="007D3AA2"/>
    <w:rsid w:val="007D4E2F"/>
    <w:rsid w:val="007D5164"/>
    <w:rsid w:val="007D5AF7"/>
    <w:rsid w:val="007D6402"/>
    <w:rsid w:val="007D65CC"/>
    <w:rsid w:val="007D67E4"/>
    <w:rsid w:val="007E013F"/>
    <w:rsid w:val="007E1BCF"/>
    <w:rsid w:val="007E2167"/>
    <w:rsid w:val="007E3077"/>
    <w:rsid w:val="007E3234"/>
    <w:rsid w:val="007E3D11"/>
    <w:rsid w:val="007E5D67"/>
    <w:rsid w:val="007E6589"/>
    <w:rsid w:val="007F0506"/>
    <w:rsid w:val="007F0A4D"/>
    <w:rsid w:val="007F1EE5"/>
    <w:rsid w:val="007F54D3"/>
    <w:rsid w:val="007F6F41"/>
    <w:rsid w:val="007F72F8"/>
    <w:rsid w:val="00800461"/>
    <w:rsid w:val="0080127C"/>
    <w:rsid w:val="008012A6"/>
    <w:rsid w:val="00802A51"/>
    <w:rsid w:val="00807F36"/>
    <w:rsid w:val="00812C9C"/>
    <w:rsid w:val="008137FC"/>
    <w:rsid w:val="00813CD4"/>
    <w:rsid w:val="00814660"/>
    <w:rsid w:val="00815ACE"/>
    <w:rsid w:val="00816F5D"/>
    <w:rsid w:val="008174D2"/>
    <w:rsid w:val="00821B18"/>
    <w:rsid w:val="008220B2"/>
    <w:rsid w:val="008226AB"/>
    <w:rsid w:val="0082271F"/>
    <w:rsid w:val="00822EDF"/>
    <w:rsid w:val="00822FCE"/>
    <w:rsid w:val="00824BB1"/>
    <w:rsid w:val="00830BAA"/>
    <w:rsid w:val="008313F5"/>
    <w:rsid w:val="00831733"/>
    <w:rsid w:val="00834018"/>
    <w:rsid w:val="00835654"/>
    <w:rsid w:val="008358EF"/>
    <w:rsid w:val="00835D4F"/>
    <w:rsid w:val="0083641B"/>
    <w:rsid w:val="0083737F"/>
    <w:rsid w:val="008406F1"/>
    <w:rsid w:val="00842821"/>
    <w:rsid w:val="00843610"/>
    <w:rsid w:val="00843863"/>
    <w:rsid w:val="00844844"/>
    <w:rsid w:val="00845A47"/>
    <w:rsid w:val="00845D37"/>
    <w:rsid w:val="0084752B"/>
    <w:rsid w:val="00851494"/>
    <w:rsid w:val="00852300"/>
    <w:rsid w:val="00852D9A"/>
    <w:rsid w:val="00854F9F"/>
    <w:rsid w:val="00855A67"/>
    <w:rsid w:val="0085623F"/>
    <w:rsid w:val="00857304"/>
    <w:rsid w:val="008621B4"/>
    <w:rsid w:val="00862C25"/>
    <w:rsid w:val="00870B02"/>
    <w:rsid w:val="008735BC"/>
    <w:rsid w:val="00873EA7"/>
    <w:rsid w:val="00874578"/>
    <w:rsid w:val="00874BB5"/>
    <w:rsid w:val="00881443"/>
    <w:rsid w:val="0088537A"/>
    <w:rsid w:val="008857BC"/>
    <w:rsid w:val="0088623A"/>
    <w:rsid w:val="00886606"/>
    <w:rsid w:val="0088729C"/>
    <w:rsid w:val="00887607"/>
    <w:rsid w:val="00891543"/>
    <w:rsid w:val="008915A9"/>
    <w:rsid w:val="0089445A"/>
    <w:rsid w:val="00894B4E"/>
    <w:rsid w:val="00894DAA"/>
    <w:rsid w:val="008971C9"/>
    <w:rsid w:val="008A0EEC"/>
    <w:rsid w:val="008A2671"/>
    <w:rsid w:val="008A2691"/>
    <w:rsid w:val="008B16C3"/>
    <w:rsid w:val="008B2022"/>
    <w:rsid w:val="008B2165"/>
    <w:rsid w:val="008B2EA5"/>
    <w:rsid w:val="008B4096"/>
    <w:rsid w:val="008B521D"/>
    <w:rsid w:val="008B60F3"/>
    <w:rsid w:val="008C00DF"/>
    <w:rsid w:val="008C0542"/>
    <w:rsid w:val="008C10CE"/>
    <w:rsid w:val="008C351E"/>
    <w:rsid w:val="008D01CF"/>
    <w:rsid w:val="008D0A2F"/>
    <w:rsid w:val="008D10D0"/>
    <w:rsid w:val="008D1F66"/>
    <w:rsid w:val="008D25EF"/>
    <w:rsid w:val="008D2D6E"/>
    <w:rsid w:val="008D4140"/>
    <w:rsid w:val="008D738F"/>
    <w:rsid w:val="008D74EA"/>
    <w:rsid w:val="008E008C"/>
    <w:rsid w:val="008E0971"/>
    <w:rsid w:val="008E1AA6"/>
    <w:rsid w:val="008E2728"/>
    <w:rsid w:val="008E36B3"/>
    <w:rsid w:val="008E556A"/>
    <w:rsid w:val="008E558C"/>
    <w:rsid w:val="008E6683"/>
    <w:rsid w:val="008E6C09"/>
    <w:rsid w:val="008E6FBF"/>
    <w:rsid w:val="008E7389"/>
    <w:rsid w:val="008F1991"/>
    <w:rsid w:val="008F349F"/>
    <w:rsid w:val="008F3BA3"/>
    <w:rsid w:val="008F4235"/>
    <w:rsid w:val="008F716A"/>
    <w:rsid w:val="008F78AA"/>
    <w:rsid w:val="009016DD"/>
    <w:rsid w:val="00903650"/>
    <w:rsid w:val="00905391"/>
    <w:rsid w:val="0090614A"/>
    <w:rsid w:val="00906E1D"/>
    <w:rsid w:val="00906EC3"/>
    <w:rsid w:val="00910298"/>
    <w:rsid w:val="009102C6"/>
    <w:rsid w:val="00910588"/>
    <w:rsid w:val="009120B1"/>
    <w:rsid w:val="009124BE"/>
    <w:rsid w:val="009140F2"/>
    <w:rsid w:val="00914561"/>
    <w:rsid w:val="00915D61"/>
    <w:rsid w:val="00916E58"/>
    <w:rsid w:val="00917BCB"/>
    <w:rsid w:val="00920046"/>
    <w:rsid w:val="00920078"/>
    <w:rsid w:val="00920C41"/>
    <w:rsid w:val="009211BC"/>
    <w:rsid w:val="00921639"/>
    <w:rsid w:val="00921845"/>
    <w:rsid w:val="00921DFA"/>
    <w:rsid w:val="00921E92"/>
    <w:rsid w:val="00922F48"/>
    <w:rsid w:val="0092407C"/>
    <w:rsid w:val="00925906"/>
    <w:rsid w:val="00925B09"/>
    <w:rsid w:val="0092649B"/>
    <w:rsid w:val="00927EF1"/>
    <w:rsid w:val="00931991"/>
    <w:rsid w:val="00940EE1"/>
    <w:rsid w:val="00940FCE"/>
    <w:rsid w:val="00942640"/>
    <w:rsid w:val="00942965"/>
    <w:rsid w:val="00944334"/>
    <w:rsid w:val="009449CA"/>
    <w:rsid w:val="00944DCB"/>
    <w:rsid w:val="009452CA"/>
    <w:rsid w:val="00946101"/>
    <w:rsid w:val="00950340"/>
    <w:rsid w:val="0095117D"/>
    <w:rsid w:val="00951444"/>
    <w:rsid w:val="00953688"/>
    <w:rsid w:val="0095611E"/>
    <w:rsid w:val="00956D08"/>
    <w:rsid w:val="00957597"/>
    <w:rsid w:val="00960BBA"/>
    <w:rsid w:val="00961B4B"/>
    <w:rsid w:val="0096291B"/>
    <w:rsid w:val="00963633"/>
    <w:rsid w:val="00965B60"/>
    <w:rsid w:val="00966047"/>
    <w:rsid w:val="009664CB"/>
    <w:rsid w:val="00966BE7"/>
    <w:rsid w:val="00967BF0"/>
    <w:rsid w:val="00971035"/>
    <w:rsid w:val="009736D0"/>
    <w:rsid w:val="009748F1"/>
    <w:rsid w:val="00974D00"/>
    <w:rsid w:val="009753A4"/>
    <w:rsid w:val="0098226F"/>
    <w:rsid w:val="0098291F"/>
    <w:rsid w:val="00983363"/>
    <w:rsid w:val="00983764"/>
    <w:rsid w:val="00983F51"/>
    <w:rsid w:val="00985BDF"/>
    <w:rsid w:val="00987680"/>
    <w:rsid w:val="00987F42"/>
    <w:rsid w:val="00991618"/>
    <w:rsid w:val="0099234E"/>
    <w:rsid w:val="00993CD8"/>
    <w:rsid w:val="00994924"/>
    <w:rsid w:val="0099497C"/>
    <w:rsid w:val="009951FF"/>
    <w:rsid w:val="00996942"/>
    <w:rsid w:val="009969FE"/>
    <w:rsid w:val="00997603"/>
    <w:rsid w:val="009A0825"/>
    <w:rsid w:val="009A08FE"/>
    <w:rsid w:val="009A1085"/>
    <w:rsid w:val="009A1688"/>
    <w:rsid w:val="009A1703"/>
    <w:rsid w:val="009A1B00"/>
    <w:rsid w:val="009A227B"/>
    <w:rsid w:val="009A2FF1"/>
    <w:rsid w:val="009A331A"/>
    <w:rsid w:val="009A5501"/>
    <w:rsid w:val="009A6367"/>
    <w:rsid w:val="009A79A4"/>
    <w:rsid w:val="009A7F01"/>
    <w:rsid w:val="009B2243"/>
    <w:rsid w:val="009B37E8"/>
    <w:rsid w:val="009B399A"/>
    <w:rsid w:val="009B3B9E"/>
    <w:rsid w:val="009B3E8E"/>
    <w:rsid w:val="009B3F45"/>
    <w:rsid w:val="009B6140"/>
    <w:rsid w:val="009B7A92"/>
    <w:rsid w:val="009C130B"/>
    <w:rsid w:val="009C174B"/>
    <w:rsid w:val="009C24BD"/>
    <w:rsid w:val="009C3465"/>
    <w:rsid w:val="009C375F"/>
    <w:rsid w:val="009D02C1"/>
    <w:rsid w:val="009D1E5A"/>
    <w:rsid w:val="009D42E3"/>
    <w:rsid w:val="009D56E8"/>
    <w:rsid w:val="009D579B"/>
    <w:rsid w:val="009D6D58"/>
    <w:rsid w:val="009D740B"/>
    <w:rsid w:val="009D7C56"/>
    <w:rsid w:val="009E0E71"/>
    <w:rsid w:val="009E1B87"/>
    <w:rsid w:val="009E1EAF"/>
    <w:rsid w:val="009E2575"/>
    <w:rsid w:val="009E2B3A"/>
    <w:rsid w:val="009E386B"/>
    <w:rsid w:val="009E58B1"/>
    <w:rsid w:val="009E63D2"/>
    <w:rsid w:val="009F13DF"/>
    <w:rsid w:val="009F1E7E"/>
    <w:rsid w:val="009F28D5"/>
    <w:rsid w:val="009F42E9"/>
    <w:rsid w:val="009F615A"/>
    <w:rsid w:val="00A018D7"/>
    <w:rsid w:val="00A01B87"/>
    <w:rsid w:val="00A03FF0"/>
    <w:rsid w:val="00A04616"/>
    <w:rsid w:val="00A04D11"/>
    <w:rsid w:val="00A04E02"/>
    <w:rsid w:val="00A0781D"/>
    <w:rsid w:val="00A10C81"/>
    <w:rsid w:val="00A11221"/>
    <w:rsid w:val="00A122D0"/>
    <w:rsid w:val="00A126D2"/>
    <w:rsid w:val="00A1431B"/>
    <w:rsid w:val="00A150C0"/>
    <w:rsid w:val="00A15F34"/>
    <w:rsid w:val="00A16350"/>
    <w:rsid w:val="00A16DFD"/>
    <w:rsid w:val="00A16E0C"/>
    <w:rsid w:val="00A20678"/>
    <w:rsid w:val="00A206C7"/>
    <w:rsid w:val="00A208D4"/>
    <w:rsid w:val="00A20B9F"/>
    <w:rsid w:val="00A20CA5"/>
    <w:rsid w:val="00A2112D"/>
    <w:rsid w:val="00A2243B"/>
    <w:rsid w:val="00A245AC"/>
    <w:rsid w:val="00A250A0"/>
    <w:rsid w:val="00A27191"/>
    <w:rsid w:val="00A3192E"/>
    <w:rsid w:val="00A33715"/>
    <w:rsid w:val="00A3422B"/>
    <w:rsid w:val="00A344F4"/>
    <w:rsid w:val="00A378FF"/>
    <w:rsid w:val="00A37A08"/>
    <w:rsid w:val="00A40773"/>
    <w:rsid w:val="00A4271C"/>
    <w:rsid w:val="00A4308E"/>
    <w:rsid w:val="00A43388"/>
    <w:rsid w:val="00A4546B"/>
    <w:rsid w:val="00A45A61"/>
    <w:rsid w:val="00A50089"/>
    <w:rsid w:val="00A508E3"/>
    <w:rsid w:val="00A52164"/>
    <w:rsid w:val="00A52D42"/>
    <w:rsid w:val="00A53B31"/>
    <w:rsid w:val="00A5636F"/>
    <w:rsid w:val="00A57B29"/>
    <w:rsid w:val="00A6038A"/>
    <w:rsid w:val="00A63A96"/>
    <w:rsid w:val="00A63B4C"/>
    <w:rsid w:val="00A63FDA"/>
    <w:rsid w:val="00A666BC"/>
    <w:rsid w:val="00A670C0"/>
    <w:rsid w:val="00A6794C"/>
    <w:rsid w:val="00A713DA"/>
    <w:rsid w:val="00A7242F"/>
    <w:rsid w:val="00A731FA"/>
    <w:rsid w:val="00A73317"/>
    <w:rsid w:val="00A7366B"/>
    <w:rsid w:val="00A755FF"/>
    <w:rsid w:val="00A777AF"/>
    <w:rsid w:val="00A815FA"/>
    <w:rsid w:val="00A82F3B"/>
    <w:rsid w:val="00A83D4D"/>
    <w:rsid w:val="00A86059"/>
    <w:rsid w:val="00A87020"/>
    <w:rsid w:val="00A87CB7"/>
    <w:rsid w:val="00A90DC0"/>
    <w:rsid w:val="00A91FA7"/>
    <w:rsid w:val="00A92E41"/>
    <w:rsid w:val="00A933E9"/>
    <w:rsid w:val="00A978AA"/>
    <w:rsid w:val="00A97F69"/>
    <w:rsid w:val="00AA13B0"/>
    <w:rsid w:val="00AA3052"/>
    <w:rsid w:val="00AA3B01"/>
    <w:rsid w:val="00AA429C"/>
    <w:rsid w:val="00AA5759"/>
    <w:rsid w:val="00AA7826"/>
    <w:rsid w:val="00AA7BE8"/>
    <w:rsid w:val="00AB171E"/>
    <w:rsid w:val="00AB1B40"/>
    <w:rsid w:val="00AB1E19"/>
    <w:rsid w:val="00AB68C3"/>
    <w:rsid w:val="00AB7F24"/>
    <w:rsid w:val="00AC020D"/>
    <w:rsid w:val="00AC1E00"/>
    <w:rsid w:val="00AC1FD7"/>
    <w:rsid w:val="00AC246A"/>
    <w:rsid w:val="00AC3604"/>
    <w:rsid w:val="00AC714B"/>
    <w:rsid w:val="00AC749E"/>
    <w:rsid w:val="00AD0AD8"/>
    <w:rsid w:val="00AD177C"/>
    <w:rsid w:val="00AD2402"/>
    <w:rsid w:val="00AD2E1A"/>
    <w:rsid w:val="00AD3764"/>
    <w:rsid w:val="00AD3846"/>
    <w:rsid w:val="00AD4D8D"/>
    <w:rsid w:val="00AD7017"/>
    <w:rsid w:val="00AD710D"/>
    <w:rsid w:val="00AE2CAC"/>
    <w:rsid w:val="00AE34F1"/>
    <w:rsid w:val="00AE454F"/>
    <w:rsid w:val="00AE5D28"/>
    <w:rsid w:val="00AE639D"/>
    <w:rsid w:val="00AE667F"/>
    <w:rsid w:val="00AF0D0E"/>
    <w:rsid w:val="00AF1E26"/>
    <w:rsid w:val="00AF26B3"/>
    <w:rsid w:val="00AF56A4"/>
    <w:rsid w:val="00AF732C"/>
    <w:rsid w:val="00B011C9"/>
    <w:rsid w:val="00B0259B"/>
    <w:rsid w:val="00B02624"/>
    <w:rsid w:val="00B039D3"/>
    <w:rsid w:val="00B04498"/>
    <w:rsid w:val="00B0501E"/>
    <w:rsid w:val="00B054D1"/>
    <w:rsid w:val="00B05784"/>
    <w:rsid w:val="00B05B98"/>
    <w:rsid w:val="00B05E5B"/>
    <w:rsid w:val="00B11535"/>
    <w:rsid w:val="00B11CF0"/>
    <w:rsid w:val="00B1200D"/>
    <w:rsid w:val="00B12921"/>
    <w:rsid w:val="00B12D1F"/>
    <w:rsid w:val="00B133A3"/>
    <w:rsid w:val="00B13D42"/>
    <w:rsid w:val="00B166F7"/>
    <w:rsid w:val="00B20A43"/>
    <w:rsid w:val="00B20AB9"/>
    <w:rsid w:val="00B21414"/>
    <w:rsid w:val="00B215CB"/>
    <w:rsid w:val="00B24151"/>
    <w:rsid w:val="00B26F7A"/>
    <w:rsid w:val="00B30932"/>
    <w:rsid w:val="00B3283B"/>
    <w:rsid w:val="00B33DED"/>
    <w:rsid w:val="00B33EC0"/>
    <w:rsid w:val="00B3735D"/>
    <w:rsid w:val="00B37C8C"/>
    <w:rsid w:val="00B37CF6"/>
    <w:rsid w:val="00B4051A"/>
    <w:rsid w:val="00B40C55"/>
    <w:rsid w:val="00B4646E"/>
    <w:rsid w:val="00B50CC1"/>
    <w:rsid w:val="00B51072"/>
    <w:rsid w:val="00B5112C"/>
    <w:rsid w:val="00B5162E"/>
    <w:rsid w:val="00B5203D"/>
    <w:rsid w:val="00B530E7"/>
    <w:rsid w:val="00B54101"/>
    <w:rsid w:val="00B5452A"/>
    <w:rsid w:val="00B54989"/>
    <w:rsid w:val="00B54C69"/>
    <w:rsid w:val="00B56D3B"/>
    <w:rsid w:val="00B572B5"/>
    <w:rsid w:val="00B6014F"/>
    <w:rsid w:val="00B61AE1"/>
    <w:rsid w:val="00B62285"/>
    <w:rsid w:val="00B62E9A"/>
    <w:rsid w:val="00B630ED"/>
    <w:rsid w:val="00B63F12"/>
    <w:rsid w:val="00B64701"/>
    <w:rsid w:val="00B652BF"/>
    <w:rsid w:val="00B701C6"/>
    <w:rsid w:val="00B73F89"/>
    <w:rsid w:val="00B7401C"/>
    <w:rsid w:val="00B7430A"/>
    <w:rsid w:val="00B74F7A"/>
    <w:rsid w:val="00B83223"/>
    <w:rsid w:val="00B8443D"/>
    <w:rsid w:val="00B849FF"/>
    <w:rsid w:val="00B852E4"/>
    <w:rsid w:val="00B85A67"/>
    <w:rsid w:val="00B86877"/>
    <w:rsid w:val="00B9175F"/>
    <w:rsid w:val="00B92025"/>
    <w:rsid w:val="00B929B1"/>
    <w:rsid w:val="00B9329B"/>
    <w:rsid w:val="00B93E3C"/>
    <w:rsid w:val="00B93FC8"/>
    <w:rsid w:val="00B959D9"/>
    <w:rsid w:val="00B966D1"/>
    <w:rsid w:val="00B9698F"/>
    <w:rsid w:val="00B97061"/>
    <w:rsid w:val="00BA26A4"/>
    <w:rsid w:val="00BA6A31"/>
    <w:rsid w:val="00BA6A76"/>
    <w:rsid w:val="00BA6B33"/>
    <w:rsid w:val="00BA7D9C"/>
    <w:rsid w:val="00BB01BA"/>
    <w:rsid w:val="00BB0DCC"/>
    <w:rsid w:val="00BB10E8"/>
    <w:rsid w:val="00BB4953"/>
    <w:rsid w:val="00BB6474"/>
    <w:rsid w:val="00BB687B"/>
    <w:rsid w:val="00BC1C91"/>
    <w:rsid w:val="00BC216B"/>
    <w:rsid w:val="00BC2AB3"/>
    <w:rsid w:val="00BC3B6B"/>
    <w:rsid w:val="00BC4365"/>
    <w:rsid w:val="00BC4FBA"/>
    <w:rsid w:val="00BC5503"/>
    <w:rsid w:val="00BC6E34"/>
    <w:rsid w:val="00BC7660"/>
    <w:rsid w:val="00BC7C44"/>
    <w:rsid w:val="00BD4AE7"/>
    <w:rsid w:val="00BD5187"/>
    <w:rsid w:val="00BD5DF5"/>
    <w:rsid w:val="00BD6FDC"/>
    <w:rsid w:val="00BD78BF"/>
    <w:rsid w:val="00BE04CE"/>
    <w:rsid w:val="00BE070C"/>
    <w:rsid w:val="00BE29FA"/>
    <w:rsid w:val="00BE4E28"/>
    <w:rsid w:val="00BE532C"/>
    <w:rsid w:val="00BE578C"/>
    <w:rsid w:val="00BE6D0D"/>
    <w:rsid w:val="00BE7166"/>
    <w:rsid w:val="00BE7391"/>
    <w:rsid w:val="00BE7814"/>
    <w:rsid w:val="00BF0290"/>
    <w:rsid w:val="00BF04FA"/>
    <w:rsid w:val="00BF0C1B"/>
    <w:rsid w:val="00BF1397"/>
    <w:rsid w:val="00BF13AE"/>
    <w:rsid w:val="00BF1DBD"/>
    <w:rsid w:val="00BF36B4"/>
    <w:rsid w:val="00BF3F9B"/>
    <w:rsid w:val="00BF3FF4"/>
    <w:rsid w:val="00BF41B5"/>
    <w:rsid w:val="00BF4459"/>
    <w:rsid w:val="00BF52FB"/>
    <w:rsid w:val="00BF699C"/>
    <w:rsid w:val="00BF728E"/>
    <w:rsid w:val="00C01340"/>
    <w:rsid w:val="00C0278B"/>
    <w:rsid w:val="00C05244"/>
    <w:rsid w:val="00C05324"/>
    <w:rsid w:val="00C0574C"/>
    <w:rsid w:val="00C05954"/>
    <w:rsid w:val="00C05A94"/>
    <w:rsid w:val="00C05BA0"/>
    <w:rsid w:val="00C06ABF"/>
    <w:rsid w:val="00C06B83"/>
    <w:rsid w:val="00C10F35"/>
    <w:rsid w:val="00C11642"/>
    <w:rsid w:val="00C13E8A"/>
    <w:rsid w:val="00C14925"/>
    <w:rsid w:val="00C14BB2"/>
    <w:rsid w:val="00C152A9"/>
    <w:rsid w:val="00C1612D"/>
    <w:rsid w:val="00C167DC"/>
    <w:rsid w:val="00C17266"/>
    <w:rsid w:val="00C176B6"/>
    <w:rsid w:val="00C20B98"/>
    <w:rsid w:val="00C21494"/>
    <w:rsid w:val="00C2289C"/>
    <w:rsid w:val="00C26527"/>
    <w:rsid w:val="00C26F2D"/>
    <w:rsid w:val="00C300C9"/>
    <w:rsid w:val="00C3472E"/>
    <w:rsid w:val="00C348C7"/>
    <w:rsid w:val="00C35114"/>
    <w:rsid w:val="00C35612"/>
    <w:rsid w:val="00C404A7"/>
    <w:rsid w:val="00C41963"/>
    <w:rsid w:val="00C42885"/>
    <w:rsid w:val="00C42C11"/>
    <w:rsid w:val="00C43C12"/>
    <w:rsid w:val="00C443B8"/>
    <w:rsid w:val="00C444B4"/>
    <w:rsid w:val="00C45145"/>
    <w:rsid w:val="00C45E0B"/>
    <w:rsid w:val="00C464C5"/>
    <w:rsid w:val="00C515C9"/>
    <w:rsid w:val="00C521BB"/>
    <w:rsid w:val="00C52372"/>
    <w:rsid w:val="00C52B57"/>
    <w:rsid w:val="00C55A26"/>
    <w:rsid w:val="00C563CF"/>
    <w:rsid w:val="00C56647"/>
    <w:rsid w:val="00C56BFA"/>
    <w:rsid w:val="00C614ED"/>
    <w:rsid w:val="00C63A91"/>
    <w:rsid w:val="00C63D84"/>
    <w:rsid w:val="00C6457A"/>
    <w:rsid w:val="00C660D4"/>
    <w:rsid w:val="00C67CDF"/>
    <w:rsid w:val="00C71A03"/>
    <w:rsid w:val="00C73672"/>
    <w:rsid w:val="00C73741"/>
    <w:rsid w:val="00C751B4"/>
    <w:rsid w:val="00C758B6"/>
    <w:rsid w:val="00C770A5"/>
    <w:rsid w:val="00C823FA"/>
    <w:rsid w:val="00C82C31"/>
    <w:rsid w:val="00C842CE"/>
    <w:rsid w:val="00C84A44"/>
    <w:rsid w:val="00C86363"/>
    <w:rsid w:val="00C90700"/>
    <w:rsid w:val="00C91E78"/>
    <w:rsid w:val="00C9329B"/>
    <w:rsid w:val="00C93F4E"/>
    <w:rsid w:val="00C945E9"/>
    <w:rsid w:val="00C96159"/>
    <w:rsid w:val="00C96FF7"/>
    <w:rsid w:val="00CA1F71"/>
    <w:rsid w:val="00CA633C"/>
    <w:rsid w:val="00CA76CF"/>
    <w:rsid w:val="00CB054D"/>
    <w:rsid w:val="00CB128D"/>
    <w:rsid w:val="00CB1DB4"/>
    <w:rsid w:val="00CB2441"/>
    <w:rsid w:val="00CB3413"/>
    <w:rsid w:val="00CB5A8A"/>
    <w:rsid w:val="00CB5DBD"/>
    <w:rsid w:val="00CB6CFF"/>
    <w:rsid w:val="00CC0176"/>
    <w:rsid w:val="00CC0A19"/>
    <w:rsid w:val="00CC0C05"/>
    <w:rsid w:val="00CC13C1"/>
    <w:rsid w:val="00CC2982"/>
    <w:rsid w:val="00CC3685"/>
    <w:rsid w:val="00CC372E"/>
    <w:rsid w:val="00CC395C"/>
    <w:rsid w:val="00CC3BF3"/>
    <w:rsid w:val="00CC4154"/>
    <w:rsid w:val="00CC51B8"/>
    <w:rsid w:val="00CC72AE"/>
    <w:rsid w:val="00CC7B1B"/>
    <w:rsid w:val="00CD34DD"/>
    <w:rsid w:val="00CD398A"/>
    <w:rsid w:val="00CD5023"/>
    <w:rsid w:val="00CD51AE"/>
    <w:rsid w:val="00CD57E6"/>
    <w:rsid w:val="00CD6B0B"/>
    <w:rsid w:val="00CE0F56"/>
    <w:rsid w:val="00CE2D6D"/>
    <w:rsid w:val="00CE3787"/>
    <w:rsid w:val="00CE4934"/>
    <w:rsid w:val="00CE69F5"/>
    <w:rsid w:val="00CF1EA0"/>
    <w:rsid w:val="00CF265D"/>
    <w:rsid w:val="00CF3208"/>
    <w:rsid w:val="00CF439B"/>
    <w:rsid w:val="00CF4B4C"/>
    <w:rsid w:val="00CF56C9"/>
    <w:rsid w:val="00CF6370"/>
    <w:rsid w:val="00CF65F4"/>
    <w:rsid w:val="00CF6689"/>
    <w:rsid w:val="00CF7597"/>
    <w:rsid w:val="00CF75AD"/>
    <w:rsid w:val="00CF7F86"/>
    <w:rsid w:val="00D012E0"/>
    <w:rsid w:val="00D01675"/>
    <w:rsid w:val="00D01B1D"/>
    <w:rsid w:val="00D01E7F"/>
    <w:rsid w:val="00D02276"/>
    <w:rsid w:val="00D03D29"/>
    <w:rsid w:val="00D04A8A"/>
    <w:rsid w:val="00D04AC3"/>
    <w:rsid w:val="00D05D71"/>
    <w:rsid w:val="00D065B5"/>
    <w:rsid w:val="00D10E07"/>
    <w:rsid w:val="00D10ECC"/>
    <w:rsid w:val="00D11219"/>
    <w:rsid w:val="00D1372F"/>
    <w:rsid w:val="00D16190"/>
    <w:rsid w:val="00D16319"/>
    <w:rsid w:val="00D16DB0"/>
    <w:rsid w:val="00D2116D"/>
    <w:rsid w:val="00D214D1"/>
    <w:rsid w:val="00D21AF5"/>
    <w:rsid w:val="00D21EA8"/>
    <w:rsid w:val="00D237C6"/>
    <w:rsid w:val="00D250A9"/>
    <w:rsid w:val="00D25E97"/>
    <w:rsid w:val="00D30374"/>
    <w:rsid w:val="00D32F68"/>
    <w:rsid w:val="00D33494"/>
    <w:rsid w:val="00D34116"/>
    <w:rsid w:val="00D3510C"/>
    <w:rsid w:val="00D35E22"/>
    <w:rsid w:val="00D37F92"/>
    <w:rsid w:val="00D414D3"/>
    <w:rsid w:val="00D41773"/>
    <w:rsid w:val="00D425F5"/>
    <w:rsid w:val="00D47919"/>
    <w:rsid w:val="00D5060C"/>
    <w:rsid w:val="00D50611"/>
    <w:rsid w:val="00D528B2"/>
    <w:rsid w:val="00D5388A"/>
    <w:rsid w:val="00D53A00"/>
    <w:rsid w:val="00D54E21"/>
    <w:rsid w:val="00D60A8D"/>
    <w:rsid w:val="00D61F73"/>
    <w:rsid w:val="00D62056"/>
    <w:rsid w:val="00D6440B"/>
    <w:rsid w:val="00D7132B"/>
    <w:rsid w:val="00D71D6B"/>
    <w:rsid w:val="00D71E65"/>
    <w:rsid w:val="00D720DF"/>
    <w:rsid w:val="00D76B71"/>
    <w:rsid w:val="00D813BA"/>
    <w:rsid w:val="00D81D86"/>
    <w:rsid w:val="00D82AEA"/>
    <w:rsid w:val="00D84B83"/>
    <w:rsid w:val="00D85BD4"/>
    <w:rsid w:val="00D86253"/>
    <w:rsid w:val="00D87F4E"/>
    <w:rsid w:val="00D90D5A"/>
    <w:rsid w:val="00D91441"/>
    <w:rsid w:val="00DA06AB"/>
    <w:rsid w:val="00DA227B"/>
    <w:rsid w:val="00DA423F"/>
    <w:rsid w:val="00DA45EC"/>
    <w:rsid w:val="00DA5AEE"/>
    <w:rsid w:val="00DA5CAF"/>
    <w:rsid w:val="00DA7DA1"/>
    <w:rsid w:val="00DB1950"/>
    <w:rsid w:val="00DB2A7D"/>
    <w:rsid w:val="00DB40F9"/>
    <w:rsid w:val="00DB474C"/>
    <w:rsid w:val="00DB61AB"/>
    <w:rsid w:val="00DB63A3"/>
    <w:rsid w:val="00DC0937"/>
    <w:rsid w:val="00DC1592"/>
    <w:rsid w:val="00DC24EA"/>
    <w:rsid w:val="00DC576E"/>
    <w:rsid w:val="00DC5A9F"/>
    <w:rsid w:val="00DC7537"/>
    <w:rsid w:val="00DC7B69"/>
    <w:rsid w:val="00DD0DEB"/>
    <w:rsid w:val="00DD2047"/>
    <w:rsid w:val="00DD2639"/>
    <w:rsid w:val="00DD26C9"/>
    <w:rsid w:val="00DD2726"/>
    <w:rsid w:val="00DD47C3"/>
    <w:rsid w:val="00DD4B8F"/>
    <w:rsid w:val="00DD684B"/>
    <w:rsid w:val="00DD6F26"/>
    <w:rsid w:val="00DD7D50"/>
    <w:rsid w:val="00DD7F6D"/>
    <w:rsid w:val="00DE01BE"/>
    <w:rsid w:val="00DE0650"/>
    <w:rsid w:val="00DE2729"/>
    <w:rsid w:val="00DE3B95"/>
    <w:rsid w:val="00DE4A19"/>
    <w:rsid w:val="00DE5044"/>
    <w:rsid w:val="00DE53FE"/>
    <w:rsid w:val="00DF090D"/>
    <w:rsid w:val="00DF4E0C"/>
    <w:rsid w:val="00DF5065"/>
    <w:rsid w:val="00E00B7B"/>
    <w:rsid w:val="00E0132B"/>
    <w:rsid w:val="00E04930"/>
    <w:rsid w:val="00E0527D"/>
    <w:rsid w:val="00E06D45"/>
    <w:rsid w:val="00E128D1"/>
    <w:rsid w:val="00E1475A"/>
    <w:rsid w:val="00E16B6D"/>
    <w:rsid w:val="00E17736"/>
    <w:rsid w:val="00E20623"/>
    <w:rsid w:val="00E218D6"/>
    <w:rsid w:val="00E22F49"/>
    <w:rsid w:val="00E238CF"/>
    <w:rsid w:val="00E23C73"/>
    <w:rsid w:val="00E23DD1"/>
    <w:rsid w:val="00E25EB3"/>
    <w:rsid w:val="00E279B6"/>
    <w:rsid w:val="00E27ABB"/>
    <w:rsid w:val="00E31C63"/>
    <w:rsid w:val="00E327EA"/>
    <w:rsid w:val="00E33BC4"/>
    <w:rsid w:val="00E35949"/>
    <w:rsid w:val="00E40024"/>
    <w:rsid w:val="00E423F4"/>
    <w:rsid w:val="00E42933"/>
    <w:rsid w:val="00E42D4D"/>
    <w:rsid w:val="00E42EC4"/>
    <w:rsid w:val="00E43C1F"/>
    <w:rsid w:val="00E4416F"/>
    <w:rsid w:val="00E4525F"/>
    <w:rsid w:val="00E46477"/>
    <w:rsid w:val="00E4660C"/>
    <w:rsid w:val="00E474F5"/>
    <w:rsid w:val="00E47A9A"/>
    <w:rsid w:val="00E47FB4"/>
    <w:rsid w:val="00E50C44"/>
    <w:rsid w:val="00E51E77"/>
    <w:rsid w:val="00E537D4"/>
    <w:rsid w:val="00E53CB4"/>
    <w:rsid w:val="00E54B66"/>
    <w:rsid w:val="00E60019"/>
    <w:rsid w:val="00E64127"/>
    <w:rsid w:val="00E6590D"/>
    <w:rsid w:val="00E67C6A"/>
    <w:rsid w:val="00E75EA4"/>
    <w:rsid w:val="00E76D22"/>
    <w:rsid w:val="00E864AC"/>
    <w:rsid w:val="00E86FB8"/>
    <w:rsid w:val="00E90174"/>
    <w:rsid w:val="00E91F94"/>
    <w:rsid w:val="00E936E9"/>
    <w:rsid w:val="00E947AF"/>
    <w:rsid w:val="00E94AF1"/>
    <w:rsid w:val="00E95BE2"/>
    <w:rsid w:val="00E97402"/>
    <w:rsid w:val="00E9749F"/>
    <w:rsid w:val="00EA2B0E"/>
    <w:rsid w:val="00EA3166"/>
    <w:rsid w:val="00EA3E65"/>
    <w:rsid w:val="00EA3FA3"/>
    <w:rsid w:val="00EA5254"/>
    <w:rsid w:val="00EA5BFF"/>
    <w:rsid w:val="00EA5FF3"/>
    <w:rsid w:val="00EA7CAB"/>
    <w:rsid w:val="00EB13B5"/>
    <w:rsid w:val="00EB1458"/>
    <w:rsid w:val="00EB1634"/>
    <w:rsid w:val="00EB2003"/>
    <w:rsid w:val="00EB302C"/>
    <w:rsid w:val="00EB5A1C"/>
    <w:rsid w:val="00EB6292"/>
    <w:rsid w:val="00EB73E5"/>
    <w:rsid w:val="00EC112C"/>
    <w:rsid w:val="00EC1BB6"/>
    <w:rsid w:val="00EC3B6D"/>
    <w:rsid w:val="00EC48D8"/>
    <w:rsid w:val="00EC511B"/>
    <w:rsid w:val="00EC5931"/>
    <w:rsid w:val="00EC7C6B"/>
    <w:rsid w:val="00ED147C"/>
    <w:rsid w:val="00ED3906"/>
    <w:rsid w:val="00ED5154"/>
    <w:rsid w:val="00ED6B5B"/>
    <w:rsid w:val="00ED6B72"/>
    <w:rsid w:val="00EE07E1"/>
    <w:rsid w:val="00EE3B26"/>
    <w:rsid w:val="00EE3E4E"/>
    <w:rsid w:val="00EE415A"/>
    <w:rsid w:val="00EE50F7"/>
    <w:rsid w:val="00EE5215"/>
    <w:rsid w:val="00EE6603"/>
    <w:rsid w:val="00EE6EB4"/>
    <w:rsid w:val="00EF0BC5"/>
    <w:rsid w:val="00EF1652"/>
    <w:rsid w:val="00EF17DB"/>
    <w:rsid w:val="00EF3B59"/>
    <w:rsid w:val="00EF45EA"/>
    <w:rsid w:val="00EF496A"/>
    <w:rsid w:val="00EF71E6"/>
    <w:rsid w:val="00EF7A23"/>
    <w:rsid w:val="00F00E37"/>
    <w:rsid w:val="00F01F49"/>
    <w:rsid w:val="00F0203C"/>
    <w:rsid w:val="00F024D4"/>
    <w:rsid w:val="00F04C62"/>
    <w:rsid w:val="00F052B1"/>
    <w:rsid w:val="00F06C27"/>
    <w:rsid w:val="00F132DD"/>
    <w:rsid w:val="00F16175"/>
    <w:rsid w:val="00F175FC"/>
    <w:rsid w:val="00F2051C"/>
    <w:rsid w:val="00F23FD2"/>
    <w:rsid w:val="00F268FA"/>
    <w:rsid w:val="00F27528"/>
    <w:rsid w:val="00F32EA7"/>
    <w:rsid w:val="00F33BDF"/>
    <w:rsid w:val="00F35EA5"/>
    <w:rsid w:val="00F36307"/>
    <w:rsid w:val="00F36CE4"/>
    <w:rsid w:val="00F40490"/>
    <w:rsid w:val="00F41FD8"/>
    <w:rsid w:val="00F423B3"/>
    <w:rsid w:val="00F42B93"/>
    <w:rsid w:val="00F43F81"/>
    <w:rsid w:val="00F45E86"/>
    <w:rsid w:val="00F475E8"/>
    <w:rsid w:val="00F47A9B"/>
    <w:rsid w:val="00F5002C"/>
    <w:rsid w:val="00F524A9"/>
    <w:rsid w:val="00F5269C"/>
    <w:rsid w:val="00F52F5B"/>
    <w:rsid w:val="00F53BDC"/>
    <w:rsid w:val="00F55BAE"/>
    <w:rsid w:val="00F574ED"/>
    <w:rsid w:val="00F5762F"/>
    <w:rsid w:val="00F57A19"/>
    <w:rsid w:val="00F57C5C"/>
    <w:rsid w:val="00F6054B"/>
    <w:rsid w:val="00F61646"/>
    <w:rsid w:val="00F62343"/>
    <w:rsid w:val="00F62E64"/>
    <w:rsid w:val="00F64A30"/>
    <w:rsid w:val="00F6531D"/>
    <w:rsid w:val="00F65DC2"/>
    <w:rsid w:val="00F6659F"/>
    <w:rsid w:val="00F677BA"/>
    <w:rsid w:val="00F71AD5"/>
    <w:rsid w:val="00F72539"/>
    <w:rsid w:val="00F72CA3"/>
    <w:rsid w:val="00F7327B"/>
    <w:rsid w:val="00F73547"/>
    <w:rsid w:val="00F73F3A"/>
    <w:rsid w:val="00F74302"/>
    <w:rsid w:val="00F76297"/>
    <w:rsid w:val="00F767D2"/>
    <w:rsid w:val="00F775B0"/>
    <w:rsid w:val="00F80DE4"/>
    <w:rsid w:val="00F83EFD"/>
    <w:rsid w:val="00F844AC"/>
    <w:rsid w:val="00F847FD"/>
    <w:rsid w:val="00F86D85"/>
    <w:rsid w:val="00F8782A"/>
    <w:rsid w:val="00F90F54"/>
    <w:rsid w:val="00F91AE6"/>
    <w:rsid w:val="00F91D6F"/>
    <w:rsid w:val="00F9304D"/>
    <w:rsid w:val="00F93412"/>
    <w:rsid w:val="00F95815"/>
    <w:rsid w:val="00F95964"/>
    <w:rsid w:val="00F95BF1"/>
    <w:rsid w:val="00F975A6"/>
    <w:rsid w:val="00F97B16"/>
    <w:rsid w:val="00FA0C68"/>
    <w:rsid w:val="00FA2195"/>
    <w:rsid w:val="00FA7440"/>
    <w:rsid w:val="00FB02C0"/>
    <w:rsid w:val="00FB0339"/>
    <w:rsid w:val="00FB037E"/>
    <w:rsid w:val="00FB412E"/>
    <w:rsid w:val="00FB41BD"/>
    <w:rsid w:val="00FB47EB"/>
    <w:rsid w:val="00FB5961"/>
    <w:rsid w:val="00FB7AF3"/>
    <w:rsid w:val="00FC0CCC"/>
    <w:rsid w:val="00FC1126"/>
    <w:rsid w:val="00FC44A8"/>
    <w:rsid w:val="00FC4C2A"/>
    <w:rsid w:val="00FC5357"/>
    <w:rsid w:val="00FC64E0"/>
    <w:rsid w:val="00FC6D8A"/>
    <w:rsid w:val="00FD028E"/>
    <w:rsid w:val="00FD143A"/>
    <w:rsid w:val="00FD151E"/>
    <w:rsid w:val="00FD20FE"/>
    <w:rsid w:val="00FD2717"/>
    <w:rsid w:val="00FD5A37"/>
    <w:rsid w:val="00FD7F9F"/>
    <w:rsid w:val="00FE062E"/>
    <w:rsid w:val="00FE0E47"/>
    <w:rsid w:val="00FE1CF6"/>
    <w:rsid w:val="00FE258D"/>
    <w:rsid w:val="00FE406D"/>
    <w:rsid w:val="00FE5683"/>
    <w:rsid w:val="00FE598F"/>
    <w:rsid w:val="00FE7AB8"/>
    <w:rsid w:val="00FF2FFE"/>
    <w:rsid w:val="00FF3A4B"/>
    <w:rsid w:val="00FF43BA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A2A5E"/>
  <w15:chartTrackingRefBased/>
  <w15:docId w15:val="{415D7FF7-C86E-41D1-B851-CE6E41FE0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639"/>
    <w:pPr>
      <w:spacing w:after="0" w:line="24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C43C12"/>
    <w:pPr>
      <w:keepNext/>
      <w:keepLines/>
      <w:spacing w:before="400" w:after="200" w:line="480" w:lineRule="auto"/>
      <w:jc w:val="both"/>
      <w:outlineLvl w:val="1"/>
    </w:pPr>
    <w:rPr>
      <w:rFonts w:eastAsia="Times New Roman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43C12"/>
    <w:rPr>
      <w:rFonts w:ascii="Times New Roman" w:eastAsia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C43C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3C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C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C1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C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C1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C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C1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3C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3C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3C12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43C12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C1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3C12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3C12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C43C12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3C1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43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3C1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43C1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43C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C1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43C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C12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43C12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43C1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74461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44C4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184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184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1845"/>
    <w:rPr>
      <w:vertAlign w:val="superscript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E7A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16F5D"/>
  </w:style>
  <w:style w:type="character" w:styleId="UnresolvedMention">
    <w:name w:val="Unresolved Mention"/>
    <w:basedOn w:val="DefaultParagraphFont"/>
    <w:uiPriority w:val="99"/>
    <w:semiHidden/>
    <w:unhideWhenUsed/>
    <w:rsid w:val="00A37A08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3C6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90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D1878130BACE45ACB1CC3D688AADF4" ma:contentTypeVersion="13" ma:contentTypeDescription="Create a new document." ma:contentTypeScope="" ma:versionID="44a3756526c927ca8c4dea82cfab2742">
  <xsd:schema xmlns:xsd="http://www.w3.org/2001/XMLSchema" xmlns:xs="http://www.w3.org/2001/XMLSchema" xmlns:p="http://schemas.microsoft.com/office/2006/metadata/properties" xmlns:ns3="81b82fda-5112-4532-976f-2436dc0a3928" xmlns:ns4="a528139f-6afd-450c-a710-9d9bae5adfe9" targetNamespace="http://schemas.microsoft.com/office/2006/metadata/properties" ma:root="true" ma:fieldsID="555768423e7d9bf5dc7bf6cfb82cfa78" ns3:_="" ns4:_="">
    <xsd:import namespace="81b82fda-5112-4532-976f-2436dc0a3928"/>
    <xsd:import namespace="a528139f-6afd-450c-a710-9d9bae5adf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82fda-5112-4532-976f-2436dc0a39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8139f-6afd-450c-a710-9d9bae5adfe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4CF0D-A9FB-4D42-968C-342786E5F3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3C6642-BAA6-4B98-953D-49E87B4C90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A8ACC36-8A00-4DF0-BD95-0DA8CDF968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b82fda-5112-4532-976f-2436dc0a3928"/>
    <ds:schemaRef ds:uri="a528139f-6afd-450c-a710-9d9bae5adf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D91691-F4AE-4295-84AD-25538163A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7</Words>
  <Characters>728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Angela Cadavid</cp:lastModifiedBy>
  <cp:revision>4</cp:revision>
  <dcterms:created xsi:type="dcterms:W3CDTF">2022-01-11T03:05:00Z</dcterms:created>
  <dcterms:modified xsi:type="dcterms:W3CDTF">2022-01-13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16T22:48:1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21960f8-c008-44e1-af6b-7df05875398b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5CD1878130BACE45ACB1CC3D688AADF4</vt:lpwstr>
  </property>
</Properties>
</file>